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88115" w14:textId="77777777" w:rsidR="00EE1F28" w:rsidRPr="00EE1F28" w:rsidRDefault="00EE1F28" w:rsidP="00EE1F28">
      <w:pPr>
        <w:pStyle w:val="PlainText"/>
        <w:rPr>
          <w:b/>
          <w:bCs/>
          <w:u w:val="single"/>
        </w:rPr>
      </w:pPr>
      <w:r w:rsidRPr="00EE1F28">
        <w:rPr>
          <w:b/>
          <w:bCs/>
          <w:sz w:val="24"/>
          <w:szCs w:val="22"/>
          <w:u w:val="single"/>
        </w:rPr>
        <w:t>S1 File: ECSERT feasibility supplementary material file</w:t>
      </w:r>
    </w:p>
    <w:p w14:paraId="5E649EB5" w14:textId="21A3B2F9" w:rsidR="00D22AEA" w:rsidRDefault="00D22AEA" w:rsidP="00EA2563">
      <w:pPr>
        <w:spacing w:line="240" w:lineRule="auto"/>
        <w:rPr>
          <w:b/>
          <w:bCs/>
          <w:sz w:val="24"/>
          <w:szCs w:val="24"/>
          <w:u w:val="single"/>
        </w:rPr>
      </w:pPr>
      <w:r w:rsidRPr="00D22AEA">
        <w:rPr>
          <w:b/>
          <w:bCs/>
          <w:sz w:val="24"/>
          <w:szCs w:val="24"/>
          <w:u w:val="single"/>
        </w:rPr>
        <w:t>Supplementary materials</w:t>
      </w:r>
    </w:p>
    <w:p w14:paraId="4A71D38F" w14:textId="77777777" w:rsidR="005129C8" w:rsidRDefault="005129C8" w:rsidP="00EA2563">
      <w:pPr>
        <w:spacing w:line="240" w:lineRule="auto"/>
        <w:rPr>
          <w:b/>
          <w:bCs/>
          <w:sz w:val="24"/>
          <w:szCs w:val="24"/>
          <w:u w:val="single"/>
        </w:rPr>
      </w:pPr>
    </w:p>
    <w:p w14:paraId="3CB3B4F1" w14:textId="5A83AAF4" w:rsidR="005129C8" w:rsidRDefault="005129C8" w:rsidP="00EA2563">
      <w:pPr>
        <w:spacing w:line="240" w:lineRule="auto"/>
      </w:pPr>
      <w:r w:rsidRPr="007260DC">
        <w:t xml:space="preserve">Table S1. </w:t>
      </w:r>
      <w:r w:rsidR="001C60B1">
        <w:t xml:space="preserve">Summary of </w:t>
      </w:r>
      <w:r w:rsidR="001C218A">
        <w:t>cardiorespiratory</w:t>
      </w:r>
      <w:r w:rsidR="001C60B1">
        <w:t xml:space="preserve"> </w:t>
      </w:r>
      <w:r w:rsidR="001C218A">
        <w:t xml:space="preserve">fitness </w:t>
      </w:r>
      <w:r w:rsidR="001C60B1">
        <w:t>values at baseline</w:t>
      </w:r>
    </w:p>
    <w:tbl>
      <w:tblPr>
        <w:tblStyle w:val="TableGrid"/>
        <w:tblpPr w:leftFromText="180" w:rightFromText="180" w:vertAnchor="text" w:tblpY="149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2126"/>
        <w:gridCol w:w="567"/>
        <w:gridCol w:w="2126"/>
      </w:tblGrid>
      <w:tr w:rsidR="00AC09CA" w:rsidRPr="007074F2" w14:paraId="3AB0022F" w14:textId="77777777" w:rsidTr="002221AD">
        <w:trPr>
          <w:trHeight w:val="454"/>
        </w:trPr>
        <w:tc>
          <w:tcPr>
            <w:tcW w:w="2547" w:type="dxa"/>
            <w:hideMark/>
          </w:tcPr>
          <w:p w14:paraId="6D47411C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9" w:type="dxa"/>
            <w:hideMark/>
          </w:tcPr>
          <w:p w14:paraId="6199D092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64E3658D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Intervention)</w:t>
            </w:r>
          </w:p>
        </w:tc>
        <w:tc>
          <w:tcPr>
            <w:tcW w:w="567" w:type="dxa"/>
            <w:hideMark/>
          </w:tcPr>
          <w:p w14:paraId="02BBBD60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775CB59B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Control)</w:t>
            </w:r>
          </w:p>
        </w:tc>
      </w:tr>
      <w:tr w:rsidR="00CE3EDF" w:rsidRPr="007074F2" w14:paraId="7AE308E3" w14:textId="77777777" w:rsidTr="002221AD">
        <w:trPr>
          <w:trHeight w:val="454"/>
        </w:trPr>
        <w:tc>
          <w:tcPr>
            <w:tcW w:w="2547" w:type="dxa"/>
          </w:tcPr>
          <w:p w14:paraId="5212FB7C" w14:textId="73559B6C" w:rsidR="00CE3EDF" w:rsidRPr="00CE3EDF" w:rsidRDefault="00CE3EDF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sting</w:t>
            </w:r>
          </w:p>
        </w:tc>
        <w:tc>
          <w:tcPr>
            <w:tcW w:w="709" w:type="dxa"/>
          </w:tcPr>
          <w:p w14:paraId="3D46AF1F" w14:textId="77777777" w:rsidR="00CE3EDF" w:rsidRPr="00CE3EDF" w:rsidRDefault="00CE3EDF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BB90164" w14:textId="77777777" w:rsidR="00CE3EDF" w:rsidRPr="00CE3EDF" w:rsidRDefault="00CE3EDF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63773DF4" w14:textId="77777777" w:rsidR="00CE3EDF" w:rsidRPr="00CE3EDF" w:rsidRDefault="00CE3EDF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090B7AB" w14:textId="77777777" w:rsidR="00CE3EDF" w:rsidRPr="00CE3EDF" w:rsidRDefault="00CE3EDF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D171C" w:rsidRPr="007074F2" w14:paraId="44FC3AE5" w14:textId="77777777" w:rsidTr="002221AD">
        <w:trPr>
          <w:trHeight w:val="454"/>
        </w:trPr>
        <w:tc>
          <w:tcPr>
            <w:tcW w:w="2547" w:type="dxa"/>
            <w:vAlign w:val="center"/>
          </w:tcPr>
          <w:p w14:paraId="67FCCF1E" w14:textId="24DB054E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P (mmHg)</w:t>
            </w:r>
          </w:p>
        </w:tc>
        <w:tc>
          <w:tcPr>
            <w:tcW w:w="709" w:type="dxa"/>
            <w:vAlign w:val="center"/>
          </w:tcPr>
          <w:p w14:paraId="68A29986" w14:textId="0167545C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40E88B89" w14:textId="741C0AC9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59±20.78</w:t>
            </w:r>
          </w:p>
        </w:tc>
        <w:tc>
          <w:tcPr>
            <w:tcW w:w="567" w:type="dxa"/>
            <w:vAlign w:val="center"/>
          </w:tcPr>
          <w:p w14:paraId="343DE927" w14:textId="72D6B827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4626439A" w14:textId="3263B491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33±19.99</w:t>
            </w:r>
          </w:p>
        </w:tc>
      </w:tr>
      <w:tr w:rsidR="005D171C" w:rsidRPr="007074F2" w14:paraId="49516185" w14:textId="77777777" w:rsidTr="002221AD">
        <w:trPr>
          <w:trHeight w:val="454"/>
        </w:trPr>
        <w:tc>
          <w:tcPr>
            <w:tcW w:w="2547" w:type="dxa"/>
            <w:vAlign w:val="center"/>
          </w:tcPr>
          <w:p w14:paraId="380A9256" w14:textId="3612F704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BP (mmHg)</w:t>
            </w:r>
          </w:p>
        </w:tc>
        <w:tc>
          <w:tcPr>
            <w:tcW w:w="709" w:type="dxa"/>
            <w:vAlign w:val="center"/>
          </w:tcPr>
          <w:p w14:paraId="089CC789" w14:textId="109B3437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019F8187" w14:textId="2D2EDAB4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23±12.83</w:t>
            </w:r>
          </w:p>
        </w:tc>
        <w:tc>
          <w:tcPr>
            <w:tcW w:w="567" w:type="dxa"/>
            <w:vAlign w:val="center"/>
          </w:tcPr>
          <w:p w14:paraId="5F38D8B4" w14:textId="7988F21F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22DE683B" w14:textId="15BD7B16" w:rsidR="005D171C" w:rsidRPr="00CE3EDF" w:rsidRDefault="005D171C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81±9.52</w:t>
            </w:r>
          </w:p>
        </w:tc>
      </w:tr>
      <w:tr w:rsidR="00AC09CA" w:rsidRPr="007074F2" w14:paraId="57AB54F8" w14:textId="77777777" w:rsidTr="002221AD">
        <w:trPr>
          <w:trHeight w:val="454"/>
        </w:trPr>
        <w:tc>
          <w:tcPr>
            <w:tcW w:w="2547" w:type="dxa"/>
          </w:tcPr>
          <w:p w14:paraId="0D508DD5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Gas Exchange Threshold</w:t>
            </w:r>
          </w:p>
        </w:tc>
        <w:tc>
          <w:tcPr>
            <w:tcW w:w="709" w:type="dxa"/>
          </w:tcPr>
          <w:p w14:paraId="665DE62A" w14:textId="77777777" w:rsidR="00AC09CA" w:rsidRPr="007074F2" w:rsidRDefault="00AC09CA" w:rsidP="002221AD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3B53C588" w14:textId="77777777" w:rsidR="00AC09CA" w:rsidRPr="007074F2" w:rsidRDefault="00AC09CA" w:rsidP="002221AD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7CDB7F1" w14:textId="77777777" w:rsidR="00AC09CA" w:rsidRPr="007074F2" w:rsidRDefault="00AC09CA" w:rsidP="002221AD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4A16619B" w14:textId="77777777" w:rsidR="00AC09CA" w:rsidRPr="007074F2" w:rsidRDefault="00AC09CA" w:rsidP="002221AD">
            <w:pPr>
              <w:spacing w:line="240" w:lineRule="auto"/>
              <w:rPr>
                <w:rFonts w:cstheme="minorHAnsi"/>
              </w:rPr>
            </w:pPr>
          </w:p>
        </w:tc>
      </w:tr>
      <w:tr w:rsidR="00AC09CA" w:rsidRPr="007074F2" w14:paraId="635D1CD5" w14:textId="77777777" w:rsidTr="002221AD">
        <w:trPr>
          <w:trHeight w:val="454"/>
        </w:trPr>
        <w:tc>
          <w:tcPr>
            <w:tcW w:w="2547" w:type="dxa"/>
            <w:hideMark/>
          </w:tcPr>
          <w:p w14:paraId="62E789E1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 xml:space="preserve"> (mL/kg/min) </w:t>
            </w:r>
          </w:p>
        </w:tc>
        <w:tc>
          <w:tcPr>
            <w:tcW w:w="709" w:type="dxa"/>
            <w:hideMark/>
          </w:tcPr>
          <w:p w14:paraId="67A16A22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26" w:type="dxa"/>
            <w:hideMark/>
          </w:tcPr>
          <w:p w14:paraId="36717BAF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2.22±3.00</w:t>
            </w:r>
          </w:p>
        </w:tc>
        <w:tc>
          <w:tcPr>
            <w:tcW w:w="567" w:type="dxa"/>
            <w:hideMark/>
          </w:tcPr>
          <w:p w14:paraId="3AA2C08A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10C1516A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2.47±2.37</w:t>
            </w:r>
          </w:p>
        </w:tc>
      </w:tr>
      <w:tr w:rsidR="00AC09CA" w:rsidRPr="007074F2" w14:paraId="2E380825" w14:textId="77777777" w:rsidTr="002221AD">
        <w:trPr>
          <w:trHeight w:val="454"/>
        </w:trPr>
        <w:tc>
          <w:tcPr>
            <w:tcW w:w="2547" w:type="dxa"/>
            <w:hideMark/>
          </w:tcPr>
          <w:p w14:paraId="0628029B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 xml:space="preserve"> (L/min) </w:t>
            </w:r>
          </w:p>
        </w:tc>
        <w:tc>
          <w:tcPr>
            <w:tcW w:w="709" w:type="dxa"/>
            <w:hideMark/>
          </w:tcPr>
          <w:p w14:paraId="47F8A503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26" w:type="dxa"/>
            <w:hideMark/>
          </w:tcPr>
          <w:p w14:paraId="28DF407A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.01±0.33</w:t>
            </w:r>
          </w:p>
        </w:tc>
        <w:tc>
          <w:tcPr>
            <w:tcW w:w="567" w:type="dxa"/>
            <w:hideMark/>
          </w:tcPr>
          <w:p w14:paraId="17B960BD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3DC0F306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0.99±0.19</w:t>
            </w:r>
          </w:p>
        </w:tc>
      </w:tr>
      <w:tr w:rsidR="00AC09CA" w:rsidRPr="007074F2" w14:paraId="0CD00A0E" w14:textId="77777777" w:rsidTr="002221AD">
        <w:trPr>
          <w:trHeight w:val="454"/>
        </w:trPr>
        <w:tc>
          <w:tcPr>
            <w:tcW w:w="2547" w:type="dxa"/>
            <w:hideMark/>
          </w:tcPr>
          <w:p w14:paraId="369D3A8D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peak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pred (%)</w:t>
            </w:r>
          </w:p>
        </w:tc>
        <w:tc>
          <w:tcPr>
            <w:tcW w:w="709" w:type="dxa"/>
            <w:hideMark/>
          </w:tcPr>
          <w:p w14:paraId="48DBF529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26" w:type="dxa"/>
            <w:hideMark/>
          </w:tcPr>
          <w:p w14:paraId="3958F9BD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48.72±16.04</w:t>
            </w:r>
          </w:p>
        </w:tc>
        <w:tc>
          <w:tcPr>
            <w:tcW w:w="567" w:type="dxa"/>
            <w:hideMark/>
          </w:tcPr>
          <w:p w14:paraId="2571AB51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14C60C3C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51.77±12.71</w:t>
            </w:r>
          </w:p>
        </w:tc>
      </w:tr>
      <w:tr w:rsidR="00AC09CA" w:rsidRPr="007074F2" w14:paraId="77CEED70" w14:textId="77777777" w:rsidTr="002221AD">
        <w:trPr>
          <w:trHeight w:val="454"/>
        </w:trPr>
        <w:tc>
          <w:tcPr>
            <w:tcW w:w="2547" w:type="dxa"/>
            <w:hideMark/>
          </w:tcPr>
          <w:p w14:paraId="241E6DAA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</w:t>
            </w:r>
            <w:r w:rsidRPr="00AC09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 xml:space="preserve">2 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(L/min)</w:t>
            </w:r>
          </w:p>
        </w:tc>
        <w:tc>
          <w:tcPr>
            <w:tcW w:w="709" w:type="dxa"/>
            <w:hideMark/>
          </w:tcPr>
          <w:p w14:paraId="3E61DD89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2126" w:type="dxa"/>
            <w:hideMark/>
          </w:tcPr>
          <w:p w14:paraId="4B7CB53F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0.93±0.37</w:t>
            </w:r>
          </w:p>
        </w:tc>
        <w:tc>
          <w:tcPr>
            <w:tcW w:w="567" w:type="dxa"/>
            <w:hideMark/>
          </w:tcPr>
          <w:p w14:paraId="0A4221FC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26" w:type="dxa"/>
            <w:hideMark/>
          </w:tcPr>
          <w:p w14:paraId="261E69D6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0.92±0.32</w:t>
            </w:r>
          </w:p>
        </w:tc>
      </w:tr>
      <w:tr w:rsidR="00AC09CA" w:rsidRPr="007074F2" w14:paraId="7F8A85B9" w14:textId="77777777" w:rsidTr="002221AD">
        <w:trPr>
          <w:trHeight w:val="454"/>
        </w:trPr>
        <w:tc>
          <w:tcPr>
            <w:tcW w:w="2547" w:type="dxa"/>
            <w:hideMark/>
          </w:tcPr>
          <w:p w14:paraId="5877D274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</w:t>
            </w:r>
            <w:r w:rsidRPr="00AC09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 (L/min)</w:t>
            </w:r>
          </w:p>
        </w:tc>
        <w:tc>
          <w:tcPr>
            <w:tcW w:w="709" w:type="dxa"/>
            <w:hideMark/>
          </w:tcPr>
          <w:p w14:paraId="07D19438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2126" w:type="dxa"/>
            <w:hideMark/>
          </w:tcPr>
          <w:p w14:paraId="0E2FE749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31.10±11.45</w:t>
            </w:r>
          </w:p>
        </w:tc>
        <w:tc>
          <w:tcPr>
            <w:tcW w:w="567" w:type="dxa"/>
            <w:hideMark/>
          </w:tcPr>
          <w:p w14:paraId="5EC8A52C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52757807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31.18±9.28</w:t>
            </w:r>
          </w:p>
        </w:tc>
      </w:tr>
      <w:tr w:rsidR="00AC09CA" w:rsidRPr="007074F2" w14:paraId="3AB3F9F6" w14:textId="77777777" w:rsidTr="002221AD">
        <w:trPr>
          <w:trHeight w:val="454"/>
        </w:trPr>
        <w:tc>
          <w:tcPr>
            <w:tcW w:w="2547" w:type="dxa"/>
          </w:tcPr>
          <w:p w14:paraId="0038FA9B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Peak</w:t>
            </w:r>
          </w:p>
        </w:tc>
        <w:tc>
          <w:tcPr>
            <w:tcW w:w="709" w:type="dxa"/>
          </w:tcPr>
          <w:p w14:paraId="24F2AB1B" w14:textId="77777777" w:rsidR="00AC09CA" w:rsidRPr="00E27F43" w:rsidRDefault="00AC09CA" w:rsidP="002221AD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C9AF764" w14:textId="77777777" w:rsidR="00AC09CA" w:rsidRPr="00E27F43" w:rsidRDefault="00AC09CA" w:rsidP="002221AD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67" w:type="dxa"/>
          </w:tcPr>
          <w:p w14:paraId="30116B41" w14:textId="77777777" w:rsidR="00AC09CA" w:rsidRPr="00E27F43" w:rsidRDefault="00AC09CA" w:rsidP="002221AD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74C71BC" w14:textId="77777777" w:rsidR="00AC09CA" w:rsidRPr="00E27F43" w:rsidRDefault="00AC09CA" w:rsidP="002221AD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AC09CA" w:rsidRPr="007074F2" w14:paraId="00E822C5" w14:textId="77777777" w:rsidTr="002221AD">
        <w:trPr>
          <w:trHeight w:val="454"/>
        </w:trPr>
        <w:tc>
          <w:tcPr>
            <w:tcW w:w="2547" w:type="dxa"/>
            <w:hideMark/>
          </w:tcPr>
          <w:p w14:paraId="258922D8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peak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 xml:space="preserve"> (mL/kg/min)</w:t>
            </w:r>
          </w:p>
        </w:tc>
        <w:tc>
          <w:tcPr>
            <w:tcW w:w="709" w:type="dxa"/>
            <w:hideMark/>
          </w:tcPr>
          <w:p w14:paraId="190A6F18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4054AF28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0.15±5.18</w:t>
            </w:r>
          </w:p>
        </w:tc>
        <w:tc>
          <w:tcPr>
            <w:tcW w:w="567" w:type="dxa"/>
            <w:hideMark/>
          </w:tcPr>
          <w:p w14:paraId="0BD0574B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2126" w:type="dxa"/>
            <w:hideMark/>
          </w:tcPr>
          <w:p w14:paraId="52B18FD8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1.36±6.96</w:t>
            </w:r>
          </w:p>
        </w:tc>
      </w:tr>
      <w:tr w:rsidR="00AC09CA" w:rsidRPr="007074F2" w14:paraId="0318D061" w14:textId="77777777" w:rsidTr="002221AD">
        <w:trPr>
          <w:trHeight w:val="454"/>
        </w:trPr>
        <w:tc>
          <w:tcPr>
            <w:tcW w:w="2547" w:type="dxa"/>
            <w:hideMark/>
          </w:tcPr>
          <w:p w14:paraId="648A961D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 xml:space="preserve">2peak 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(L/min)</w:t>
            </w:r>
          </w:p>
        </w:tc>
        <w:tc>
          <w:tcPr>
            <w:tcW w:w="709" w:type="dxa"/>
            <w:hideMark/>
          </w:tcPr>
          <w:p w14:paraId="33ADB95E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2AAD207E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.66±0.60</w:t>
            </w:r>
          </w:p>
        </w:tc>
        <w:tc>
          <w:tcPr>
            <w:tcW w:w="567" w:type="dxa"/>
            <w:hideMark/>
          </w:tcPr>
          <w:p w14:paraId="4EC45757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2126" w:type="dxa"/>
            <w:hideMark/>
          </w:tcPr>
          <w:p w14:paraId="5D578F14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.70±0.53</w:t>
            </w:r>
          </w:p>
        </w:tc>
      </w:tr>
      <w:tr w:rsidR="00AC09CA" w:rsidRPr="007074F2" w14:paraId="0941BDCF" w14:textId="77777777" w:rsidTr="002221AD">
        <w:trPr>
          <w:trHeight w:val="454"/>
        </w:trPr>
        <w:tc>
          <w:tcPr>
            <w:tcW w:w="2547" w:type="dxa"/>
            <w:hideMark/>
          </w:tcPr>
          <w:p w14:paraId="69FED21B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peak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pred (%)</w:t>
            </w:r>
          </w:p>
        </w:tc>
        <w:tc>
          <w:tcPr>
            <w:tcW w:w="709" w:type="dxa"/>
            <w:hideMark/>
          </w:tcPr>
          <w:p w14:paraId="6FCF50D7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7F5D42AF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80.06±21.25</w:t>
            </w:r>
          </w:p>
        </w:tc>
        <w:tc>
          <w:tcPr>
            <w:tcW w:w="567" w:type="dxa"/>
            <w:hideMark/>
          </w:tcPr>
          <w:p w14:paraId="37D43A12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63C4A02D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87.20±23.89</w:t>
            </w:r>
          </w:p>
        </w:tc>
      </w:tr>
      <w:tr w:rsidR="00AC09CA" w:rsidRPr="007074F2" w14:paraId="78E95084" w14:textId="77777777" w:rsidTr="002221AD">
        <w:trPr>
          <w:trHeight w:val="454"/>
        </w:trPr>
        <w:tc>
          <w:tcPr>
            <w:tcW w:w="2547" w:type="dxa"/>
            <w:hideMark/>
          </w:tcPr>
          <w:p w14:paraId="3A1B7169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Max WR (watts)</w:t>
            </w:r>
          </w:p>
        </w:tc>
        <w:tc>
          <w:tcPr>
            <w:tcW w:w="709" w:type="dxa"/>
            <w:hideMark/>
          </w:tcPr>
          <w:p w14:paraId="49DAA05C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126" w:type="dxa"/>
            <w:hideMark/>
          </w:tcPr>
          <w:p w14:paraId="6346D3BE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24.30±44.86</w:t>
            </w:r>
          </w:p>
        </w:tc>
        <w:tc>
          <w:tcPr>
            <w:tcW w:w="567" w:type="dxa"/>
            <w:hideMark/>
          </w:tcPr>
          <w:p w14:paraId="2F361690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126" w:type="dxa"/>
            <w:hideMark/>
          </w:tcPr>
          <w:p w14:paraId="490C536D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26.00±39.41</w:t>
            </w:r>
          </w:p>
        </w:tc>
      </w:tr>
      <w:tr w:rsidR="00AC09CA" w:rsidRPr="007074F2" w14:paraId="4443E438" w14:textId="77777777" w:rsidTr="002221AD">
        <w:trPr>
          <w:trHeight w:val="454"/>
        </w:trPr>
        <w:tc>
          <w:tcPr>
            <w:tcW w:w="2547" w:type="dxa"/>
            <w:hideMark/>
          </w:tcPr>
          <w:p w14:paraId="29C2C294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Max HR (bpm)</w:t>
            </w:r>
          </w:p>
        </w:tc>
        <w:tc>
          <w:tcPr>
            <w:tcW w:w="709" w:type="dxa"/>
            <w:hideMark/>
          </w:tcPr>
          <w:p w14:paraId="2FAF6D86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78098BA3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47.47±25.75</w:t>
            </w:r>
          </w:p>
        </w:tc>
        <w:tc>
          <w:tcPr>
            <w:tcW w:w="567" w:type="dxa"/>
            <w:hideMark/>
          </w:tcPr>
          <w:p w14:paraId="213EE3E1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2126" w:type="dxa"/>
            <w:hideMark/>
          </w:tcPr>
          <w:p w14:paraId="04B8E55D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44.19±27.46</w:t>
            </w:r>
          </w:p>
        </w:tc>
      </w:tr>
      <w:tr w:rsidR="00AC09CA" w:rsidRPr="007074F2" w14:paraId="7ADDFDDA" w14:textId="77777777" w:rsidTr="002221AD">
        <w:trPr>
          <w:trHeight w:val="454"/>
        </w:trPr>
        <w:tc>
          <w:tcPr>
            <w:tcW w:w="2547" w:type="dxa"/>
            <w:hideMark/>
          </w:tcPr>
          <w:p w14:paraId="7B972476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</w:t>
            </w:r>
            <w:r w:rsidRPr="00AC09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 xml:space="preserve">2 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(L/min)</w:t>
            </w:r>
          </w:p>
        </w:tc>
        <w:tc>
          <w:tcPr>
            <w:tcW w:w="709" w:type="dxa"/>
            <w:hideMark/>
          </w:tcPr>
          <w:p w14:paraId="705EC730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26" w:type="dxa"/>
            <w:hideMark/>
          </w:tcPr>
          <w:p w14:paraId="7F0C743F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.88±0.63</w:t>
            </w:r>
          </w:p>
        </w:tc>
        <w:tc>
          <w:tcPr>
            <w:tcW w:w="567" w:type="dxa"/>
            <w:hideMark/>
          </w:tcPr>
          <w:p w14:paraId="1BD47FD0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423809D5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.59±0.48</w:t>
            </w:r>
          </w:p>
        </w:tc>
      </w:tr>
      <w:tr w:rsidR="00AC09CA" w:rsidRPr="007074F2" w14:paraId="35288599" w14:textId="77777777" w:rsidTr="002221AD">
        <w:trPr>
          <w:trHeight w:val="454"/>
        </w:trPr>
        <w:tc>
          <w:tcPr>
            <w:tcW w:w="2547" w:type="dxa"/>
            <w:hideMark/>
          </w:tcPr>
          <w:p w14:paraId="31608D5B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</w:t>
            </w:r>
            <w:r w:rsidRPr="00AC09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 (L/min)</w:t>
            </w:r>
          </w:p>
        </w:tc>
        <w:tc>
          <w:tcPr>
            <w:tcW w:w="709" w:type="dxa"/>
            <w:hideMark/>
          </w:tcPr>
          <w:p w14:paraId="601BAAF5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207A5D1C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68.56±25.43</w:t>
            </w:r>
          </w:p>
        </w:tc>
        <w:tc>
          <w:tcPr>
            <w:tcW w:w="567" w:type="dxa"/>
            <w:hideMark/>
          </w:tcPr>
          <w:p w14:paraId="1152C86D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2126" w:type="dxa"/>
            <w:hideMark/>
          </w:tcPr>
          <w:p w14:paraId="2FDFBB7D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72.94±22.07</w:t>
            </w:r>
          </w:p>
        </w:tc>
      </w:tr>
      <w:tr w:rsidR="00AC09CA" w:rsidRPr="007074F2" w14:paraId="283DC58E" w14:textId="77777777" w:rsidTr="002221AD">
        <w:trPr>
          <w:trHeight w:val="454"/>
        </w:trPr>
        <w:tc>
          <w:tcPr>
            <w:tcW w:w="2547" w:type="dxa"/>
            <w:hideMark/>
          </w:tcPr>
          <w:p w14:paraId="6E9A1A97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E/V̇CO2 slope</w:t>
            </w:r>
          </w:p>
        </w:tc>
        <w:tc>
          <w:tcPr>
            <w:tcW w:w="709" w:type="dxa"/>
            <w:hideMark/>
          </w:tcPr>
          <w:p w14:paraId="28FB1528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26" w:type="dxa"/>
            <w:hideMark/>
          </w:tcPr>
          <w:p w14:paraId="43677493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33.99±7.35</w:t>
            </w:r>
          </w:p>
        </w:tc>
        <w:tc>
          <w:tcPr>
            <w:tcW w:w="567" w:type="dxa"/>
            <w:hideMark/>
          </w:tcPr>
          <w:p w14:paraId="72F00B75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126" w:type="dxa"/>
            <w:hideMark/>
          </w:tcPr>
          <w:p w14:paraId="7DF48275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36.30±9.37</w:t>
            </w:r>
          </w:p>
        </w:tc>
      </w:tr>
      <w:tr w:rsidR="00AC09CA" w:rsidRPr="007074F2" w14:paraId="3991E4C6" w14:textId="77777777" w:rsidTr="002221AD">
        <w:trPr>
          <w:trHeight w:val="454"/>
        </w:trPr>
        <w:tc>
          <w:tcPr>
            <w:tcW w:w="2547" w:type="dxa"/>
            <w:hideMark/>
          </w:tcPr>
          <w:p w14:paraId="64D0A696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V̇E/V̇O2 ratio</w:t>
            </w:r>
          </w:p>
        </w:tc>
        <w:tc>
          <w:tcPr>
            <w:tcW w:w="709" w:type="dxa"/>
            <w:hideMark/>
          </w:tcPr>
          <w:p w14:paraId="3393A5B4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26" w:type="dxa"/>
            <w:hideMark/>
          </w:tcPr>
          <w:p w14:paraId="4248C2BB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38.26±6.25</w:t>
            </w:r>
          </w:p>
        </w:tc>
        <w:tc>
          <w:tcPr>
            <w:tcW w:w="567" w:type="dxa"/>
            <w:hideMark/>
          </w:tcPr>
          <w:p w14:paraId="7C635FB0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26" w:type="dxa"/>
            <w:hideMark/>
          </w:tcPr>
          <w:p w14:paraId="0B5AE863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37.58±5.21</w:t>
            </w:r>
          </w:p>
        </w:tc>
      </w:tr>
      <w:tr w:rsidR="00AC09CA" w:rsidRPr="007074F2" w14:paraId="2BDAF422" w14:textId="77777777" w:rsidTr="002221AD">
        <w:trPr>
          <w:trHeight w:val="454"/>
        </w:trPr>
        <w:tc>
          <w:tcPr>
            <w:tcW w:w="2547" w:type="dxa"/>
            <w:hideMark/>
          </w:tcPr>
          <w:p w14:paraId="2D024C5C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 xml:space="preserve"> pulse (ml/beat)</w:t>
            </w:r>
          </w:p>
        </w:tc>
        <w:tc>
          <w:tcPr>
            <w:tcW w:w="709" w:type="dxa"/>
            <w:hideMark/>
          </w:tcPr>
          <w:p w14:paraId="4C382363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126" w:type="dxa"/>
            <w:hideMark/>
          </w:tcPr>
          <w:p w14:paraId="20B26F20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0.8±3.61</w:t>
            </w:r>
          </w:p>
        </w:tc>
        <w:tc>
          <w:tcPr>
            <w:tcW w:w="567" w:type="dxa"/>
            <w:hideMark/>
          </w:tcPr>
          <w:p w14:paraId="785DD026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2126" w:type="dxa"/>
            <w:hideMark/>
          </w:tcPr>
          <w:p w14:paraId="4207447B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2.3±2.91</w:t>
            </w:r>
          </w:p>
        </w:tc>
      </w:tr>
      <w:tr w:rsidR="00AC09CA" w:rsidRPr="007074F2" w14:paraId="01EC8009" w14:textId="77777777" w:rsidTr="002221AD">
        <w:trPr>
          <w:trHeight w:val="454"/>
        </w:trPr>
        <w:tc>
          <w:tcPr>
            <w:tcW w:w="2547" w:type="dxa"/>
            <w:hideMark/>
          </w:tcPr>
          <w:p w14:paraId="09D480D7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RO</w:t>
            </w:r>
            <w:r w:rsidRPr="00AC09C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 xml:space="preserve"> pulse (mL/kg/beat)</w:t>
            </w:r>
          </w:p>
        </w:tc>
        <w:tc>
          <w:tcPr>
            <w:tcW w:w="709" w:type="dxa"/>
            <w:hideMark/>
          </w:tcPr>
          <w:p w14:paraId="385F6C55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126" w:type="dxa"/>
            <w:hideMark/>
          </w:tcPr>
          <w:p w14:paraId="3FCBC382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0.13±0.03</w:t>
            </w:r>
          </w:p>
        </w:tc>
        <w:tc>
          <w:tcPr>
            <w:tcW w:w="567" w:type="dxa"/>
            <w:hideMark/>
          </w:tcPr>
          <w:p w14:paraId="071828C6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2126" w:type="dxa"/>
            <w:hideMark/>
          </w:tcPr>
          <w:p w14:paraId="44E0DF8A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0.15±0.32</w:t>
            </w:r>
          </w:p>
        </w:tc>
      </w:tr>
      <w:tr w:rsidR="00AC09CA" w:rsidRPr="007074F2" w14:paraId="6EE29943" w14:textId="77777777" w:rsidTr="002221AD">
        <w:trPr>
          <w:trHeight w:val="454"/>
        </w:trPr>
        <w:tc>
          <w:tcPr>
            <w:tcW w:w="2547" w:type="dxa"/>
            <w:hideMark/>
          </w:tcPr>
          <w:p w14:paraId="68F89702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HR recovery (%)</w:t>
            </w:r>
          </w:p>
        </w:tc>
        <w:tc>
          <w:tcPr>
            <w:tcW w:w="709" w:type="dxa"/>
            <w:hideMark/>
          </w:tcPr>
          <w:p w14:paraId="23C61B58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126" w:type="dxa"/>
            <w:hideMark/>
          </w:tcPr>
          <w:p w14:paraId="0213D3DE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3.38±4.48</w:t>
            </w:r>
          </w:p>
        </w:tc>
        <w:tc>
          <w:tcPr>
            <w:tcW w:w="567" w:type="dxa"/>
            <w:hideMark/>
          </w:tcPr>
          <w:p w14:paraId="4DB39768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2126" w:type="dxa"/>
            <w:hideMark/>
          </w:tcPr>
          <w:p w14:paraId="7DC44D9E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4.42±5.26</w:t>
            </w:r>
          </w:p>
        </w:tc>
      </w:tr>
      <w:tr w:rsidR="00AC09CA" w:rsidRPr="007074F2" w14:paraId="27EDEC12" w14:textId="77777777" w:rsidTr="002221AD">
        <w:trPr>
          <w:trHeight w:val="454"/>
        </w:trPr>
        <w:tc>
          <w:tcPr>
            <w:tcW w:w="2547" w:type="dxa"/>
            <w:hideMark/>
          </w:tcPr>
          <w:p w14:paraId="061E8AB7" w14:textId="77777777" w:rsidR="00AC09CA" w:rsidRPr="00AC09CA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C09CA">
              <w:rPr>
                <w:rFonts w:asciiTheme="minorHAnsi" w:hAnsiTheme="minorHAnsi" w:cstheme="minorHAnsi"/>
                <w:sz w:val="22"/>
                <w:szCs w:val="22"/>
              </w:rPr>
              <w:t>HR recovery (bpm)</w:t>
            </w:r>
          </w:p>
        </w:tc>
        <w:tc>
          <w:tcPr>
            <w:tcW w:w="709" w:type="dxa"/>
            <w:hideMark/>
          </w:tcPr>
          <w:p w14:paraId="5CBC4D32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126" w:type="dxa"/>
            <w:hideMark/>
          </w:tcPr>
          <w:p w14:paraId="3EEA5247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0.27±7.89</w:t>
            </w:r>
          </w:p>
        </w:tc>
        <w:tc>
          <w:tcPr>
            <w:tcW w:w="567" w:type="dxa"/>
            <w:hideMark/>
          </w:tcPr>
          <w:p w14:paraId="3E6342D6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2126" w:type="dxa"/>
            <w:hideMark/>
          </w:tcPr>
          <w:p w14:paraId="0107EBCE" w14:textId="77777777" w:rsidR="00AC09CA" w:rsidRPr="007074F2" w:rsidRDefault="00AC09CA" w:rsidP="002221AD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sz w:val="22"/>
                <w:szCs w:val="22"/>
              </w:rPr>
              <w:t>21.94±9.34</w:t>
            </w:r>
          </w:p>
        </w:tc>
      </w:tr>
    </w:tbl>
    <w:p w14:paraId="4E026EF6" w14:textId="389105EF" w:rsidR="00AC09CA" w:rsidRPr="00243435" w:rsidRDefault="00AC09CA" w:rsidP="00243435">
      <w:pPr>
        <w:spacing w:line="240" w:lineRule="auto"/>
      </w:pPr>
      <w:r w:rsidRPr="00AC09CA">
        <w:rPr>
          <w:rFonts w:cstheme="minorHAnsi"/>
          <w:sz w:val="18"/>
          <w:szCs w:val="16"/>
        </w:rPr>
        <w:t xml:space="preserve">Abbreviations: </w:t>
      </w:r>
      <w:r w:rsidR="00F9307E" w:rsidRPr="00F9307E">
        <w:rPr>
          <w:rFonts w:cstheme="minorHAnsi"/>
          <w:sz w:val="18"/>
          <w:szCs w:val="16"/>
        </w:rPr>
        <w:t xml:space="preserve">DBP, diastolic blood pressure; </w:t>
      </w:r>
      <w:r w:rsidRPr="00AC09CA">
        <w:rPr>
          <w:rFonts w:cstheme="minorHAnsi"/>
          <w:sz w:val="18"/>
          <w:szCs w:val="16"/>
        </w:rPr>
        <w:t xml:space="preserve">HR, heart rate; pred, predicted; R, relative; </w:t>
      </w:r>
      <w:r w:rsidR="002221AD" w:rsidRPr="002221AD">
        <w:rPr>
          <w:rFonts w:cstheme="minorHAnsi"/>
          <w:sz w:val="18"/>
          <w:szCs w:val="16"/>
        </w:rPr>
        <w:t>SBP, systolic blood pressure</w:t>
      </w:r>
      <w:r w:rsidR="002221AD">
        <w:rPr>
          <w:rFonts w:cstheme="minorHAnsi"/>
          <w:sz w:val="18"/>
          <w:szCs w:val="16"/>
        </w:rPr>
        <w:t xml:space="preserve">; </w:t>
      </w:r>
      <w:r w:rsidRPr="00AC09CA">
        <w:rPr>
          <w:rFonts w:cstheme="minorHAnsi"/>
          <w:sz w:val="18"/>
          <w:szCs w:val="16"/>
        </w:rPr>
        <w:t>V̇CO</w:t>
      </w:r>
      <w:r w:rsidRPr="00AC09CA">
        <w:rPr>
          <w:rFonts w:cstheme="minorHAnsi"/>
          <w:sz w:val="18"/>
          <w:szCs w:val="16"/>
          <w:vertAlign w:val="subscript"/>
        </w:rPr>
        <w:t>2</w:t>
      </w:r>
      <w:r w:rsidRPr="00AC09CA">
        <w:rPr>
          <w:rFonts w:cstheme="minorHAnsi"/>
          <w:sz w:val="18"/>
          <w:szCs w:val="16"/>
        </w:rPr>
        <w:t>, volume of expired carbon dioxide; V̇E, volume of expired air per minute; V̇O</w:t>
      </w:r>
      <w:r w:rsidRPr="00AC09CA">
        <w:rPr>
          <w:rFonts w:cstheme="minorHAnsi"/>
          <w:sz w:val="18"/>
          <w:szCs w:val="16"/>
          <w:vertAlign w:val="subscript"/>
        </w:rPr>
        <w:t>2</w:t>
      </w:r>
      <w:r w:rsidRPr="00AC09CA">
        <w:rPr>
          <w:rFonts w:cstheme="minorHAnsi"/>
          <w:sz w:val="18"/>
          <w:szCs w:val="16"/>
        </w:rPr>
        <w:t xml:space="preserve">, oxygen uptake; WR, work rate    </w:t>
      </w:r>
    </w:p>
    <w:p w14:paraId="0E6D17AE" w14:textId="0E92945B" w:rsidR="003A7AD9" w:rsidRPr="007260DC" w:rsidRDefault="003A7AD9" w:rsidP="00EA2563">
      <w:pPr>
        <w:spacing w:line="240" w:lineRule="auto"/>
      </w:pPr>
    </w:p>
    <w:p w14:paraId="2FC0B655" w14:textId="77777777" w:rsidR="00D22AEA" w:rsidRDefault="00D22AEA" w:rsidP="00EA2563">
      <w:pPr>
        <w:spacing w:line="240" w:lineRule="auto"/>
      </w:pPr>
    </w:p>
    <w:p w14:paraId="728FAFB8" w14:textId="77777777" w:rsidR="002221AD" w:rsidRDefault="002221AD" w:rsidP="00F13795">
      <w:pPr>
        <w:spacing w:line="240" w:lineRule="auto"/>
        <w:rPr>
          <w:rFonts w:cstheme="minorHAnsi"/>
        </w:rPr>
      </w:pPr>
    </w:p>
    <w:p w14:paraId="5F90F214" w14:textId="26ED2420" w:rsidR="00F13795" w:rsidRPr="00BC5A27" w:rsidRDefault="00F13795" w:rsidP="00F13795">
      <w:pPr>
        <w:spacing w:line="240" w:lineRule="auto"/>
        <w:rPr>
          <w:rFonts w:cstheme="minorHAnsi"/>
        </w:rPr>
      </w:pPr>
      <w:r w:rsidRPr="00BC5A27">
        <w:rPr>
          <w:rFonts w:cstheme="minorHAnsi"/>
        </w:rPr>
        <w:lastRenderedPageBreak/>
        <w:t xml:space="preserve">Table S2. Summary of </w:t>
      </w:r>
      <w:r w:rsidR="00BC5A27" w:rsidRPr="00BC5A27">
        <w:rPr>
          <w:rStyle w:val="TableHeadingChar"/>
          <w:rFonts w:asciiTheme="minorHAnsi" w:eastAsiaTheme="minorHAnsi" w:hAnsiTheme="minorHAnsi" w:cstheme="minorHAnsi"/>
        </w:rPr>
        <w:t>physical function, lower limb strength, and postural stability</w:t>
      </w:r>
      <w:r w:rsidR="00BC5A27" w:rsidRPr="00BC5A27">
        <w:rPr>
          <w:rFonts w:cstheme="minorHAnsi"/>
        </w:rPr>
        <w:t xml:space="preserve"> variables </w:t>
      </w:r>
      <w:r w:rsidRPr="00BC5A27">
        <w:rPr>
          <w:rFonts w:cstheme="minorHAnsi"/>
        </w:rPr>
        <w:t>values at baseline</w:t>
      </w:r>
    </w:p>
    <w:tbl>
      <w:tblPr>
        <w:tblStyle w:val="TableGrid"/>
        <w:tblpPr w:leftFromText="180" w:rightFromText="180" w:vertAnchor="text" w:tblpY="149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2126"/>
        <w:gridCol w:w="567"/>
        <w:gridCol w:w="2126"/>
      </w:tblGrid>
      <w:tr w:rsidR="00BC5A27" w:rsidRPr="00CD3290" w14:paraId="477041E3" w14:textId="77777777" w:rsidTr="00CD3290">
        <w:trPr>
          <w:trHeight w:val="567"/>
        </w:trPr>
        <w:tc>
          <w:tcPr>
            <w:tcW w:w="2547" w:type="dxa"/>
            <w:hideMark/>
          </w:tcPr>
          <w:p w14:paraId="709D4726" w14:textId="77777777" w:rsidR="00BC5A27" w:rsidRPr="00CD3290" w:rsidRDefault="00BC5A27" w:rsidP="00CD329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9" w:type="dxa"/>
            <w:hideMark/>
          </w:tcPr>
          <w:p w14:paraId="5CBF82ED" w14:textId="77777777" w:rsidR="00BC5A27" w:rsidRPr="00CD3290" w:rsidRDefault="00BC5A27" w:rsidP="00CD329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3A0E9D55" w14:textId="77777777" w:rsidR="00BC5A27" w:rsidRPr="00CD3290" w:rsidRDefault="00BC5A27" w:rsidP="00CD329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Intervention)</w:t>
            </w:r>
          </w:p>
        </w:tc>
        <w:tc>
          <w:tcPr>
            <w:tcW w:w="567" w:type="dxa"/>
            <w:hideMark/>
          </w:tcPr>
          <w:p w14:paraId="5DB69A8C" w14:textId="77777777" w:rsidR="00BC5A27" w:rsidRPr="00CD3290" w:rsidRDefault="00BC5A27" w:rsidP="00CD329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4153D070" w14:textId="77777777" w:rsidR="00BC5A27" w:rsidRPr="00CD3290" w:rsidRDefault="00BC5A27" w:rsidP="00CD329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Control)</w:t>
            </w:r>
          </w:p>
        </w:tc>
      </w:tr>
      <w:tr w:rsidR="00CD3290" w:rsidRPr="00CD3290" w14:paraId="2307B6B3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16384848" w14:textId="632D9F69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Physical function</w:t>
            </w:r>
          </w:p>
        </w:tc>
        <w:tc>
          <w:tcPr>
            <w:tcW w:w="709" w:type="dxa"/>
            <w:vAlign w:val="bottom"/>
          </w:tcPr>
          <w:p w14:paraId="0839B3CC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28B35115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bottom"/>
          </w:tcPr>
          <w:p w14:paraId="023A6069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14913E17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D7D1D" w:rsidRPr="00CD3290" w14:paraId="3296957B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389C7C34" w14:textId="09EDBE98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STS-60 (reps)</w:t>
            </w:r>
          </w:p>
        </w:tc>
        <w:tc>
          <w:tcPr>
            <w:tcW w:w="709" w:type="dxa"/>
            <w:vAlign w:val="bottom"/>
          </w:tcPr>
          <w:p w14:paraId="6655AF74" w14:textId="00B591EF" w:rsidR="001D7D1D" w:rsidRPr="00CD3290" w:rsidRDefault="001D7D1D" w:rsidP="00CD329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0038E9CF" w14:textId="50AC2097" w:rsidR="001D7D1D" w:rsidRPr="00CD3290" w:rsidRDefault="001D7D1D" w:rsidP="00CD329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.73±6.98</w:t>
            </w:r>
          </w:p>
        </w:tc>
        <w:tc>
          <w:tcPr>
            <w:tcW w:w="567" w:type="dxa"/>
            <w:vAlign w:val="bottom"/>
          </w:tcPr>
          <w:p w14:paraId="226E568F" w14:textId="766B257B" w:rsidR="001D7D1D" w:rsidRPr="00CD3290" w:rsidRDefault="001D7D1D" w:rsidP="00CD329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7DFB73CE" w14:textId="0789E92E" w:rsidR="001D7D1D" w:rsidRPr="00CD3290" w:rsidRDefault="001D7D1D" w:rsidP="00CD329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1.35±5.42</w:t>
            </w:r>
          </w:p>
        </w:tc>
      </w:tr>
      <w:tr w:rsidR="001D7D1D" w:rsidRPr="00CD3290" w14:paraId="0E8602E7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55F15C09" w14:textId="50C3492D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Gait speed (m/s)</w:t>
            </w:r>
          </w:p>
        </w:tc>
        <w:tc>
          <w:tcPr>
            <w:tcW w:w="709" w:type="dxa"/>
            <w:vAlign w:val="bottom"/>
          </w:tcPr>
          <w:p w14:paraId="2764A2A2" w14:textId="6EDB176A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5ABFE0C4" w14:textId="661E3611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.08±0.18</w:t>
            </w:r>
          </w:p>
        </w:tc>
        <w:tc>
          <w:tcPr>
            <w:tcW w:w="567" w:type="dxa"/>
            <w:vAlign w:val="bottom"/>
          </w:tcPr>
          <w:p w14:paraId="0E1E96B9" w14:textId="300D0E0E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4688F0AD" w14:textId="7FE10DCB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.05±0.15</w:t>
            </w:r>
          </w:p>
        </w:tc>
      </w:tr>
      <w:tr w:rsidR="001D7D1D" w:rsidRPr="00CD3290" w14:paraId="3703385A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462A1A87" w14:textId="77DB155C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TUAG (s)</w:t>
            </w:r>
          </w:p>
        </w:tc>
        <w:tc>
          <w:tcPr>
            <w:tcW w:w="709" w:type="dxa"/>
            <w:vAlign w:val="bottom"/>
          </w:tcPr>
          <w:p w14:paraId="5848993D" w14:textId="2ACF6AED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742B9E16" w14:textId="7245CD5A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8.67±1.77</w:t>
            </w:r>
          </w:p>
        </w:tc>
        <w:tc>
          <w:tcPr>
            <w:tcW w:w="567" w:type="dxa"/>
            <w:vAlign w:val="bottom"/>
          </w:tcPr>
          <w:p w14:paraId="485CA588" w14:textId="7AE3EBEE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25472FD8" w14:textId="14DEFB94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9.60±1.85</w:t>
            </w:r>
          </w:p>
        </w:tc>
      </w:tr>
      <w:tr w:rsidR="001D7D1D" w:rsidRPr="00CD3290" w14:paraId="28E46BA0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1195A818" w14:textId="496628D1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HGS (kg)</w:t>
            </w:r>
          </w:p>
        </w:tc>
        <w:tc>
          <w:tcPr>
            <w:tcW w:w="709" w:type="dxa"/>
            <w:vAlign w:val="bottom"/>
          </w:tcPr>
          <w:p w14:paraId="355E5A90" w14:textId="6F38C1C6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bottom"/>
          </w:tcPr>
          <w:p w14:paraId="7FC528D7" w14:textId="6F6EBFB0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30.41±9.93</w:t>
            </w:r>
          </w:p>
        </w:tc>
        <w:tc>
          <w:tcPr>
            <w:tcW w:w="567" w:type="dxa"/>
            <w:vAlign w:val="bottom"/>
          </w:tcPr>
          <w:p w14:paraId="49BCBAD6" w14:textId="06BCBF66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bottom"/>
          </w:tcPr>
          <w:p w14:paraId="685891F6" w14:textId="1207544B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8.31±9.70</w:t>
            </w:r>
          </w:p>
        </w:tc>
      </w:tr>
      <w:tr w:rsidR="00CD3290" w:rsidRPr="00CD3290" w14:paraId="57F89AE2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03BE4594" w14:textId="13396F13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tural stability </w:t>
            </w:r>
          </w:p>
        </w:tc>
        <w:tc>
          <w:tcPr>
            <w:tcW w:w="709" w:type="dxa"/>
            <w:vAlign w:val="bottom"/>
          </w:tcPr>
          <w:p w14:paraId="357FE355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0640FFEF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bottom"/>
          </w:tcPr>
          <w:p w14:paraId="06A73551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57B50E76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D7D1D" w:rsidRPr="00CD3290" w14:paraId="21D5DCCC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5E01AA1F" w14:textId="3E39897A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Velocity (mm/s)</w:t>
            </w:r>
          </w:p>
        </w:tc>
        <w:tc>
          <w:tcPr>
            <w:tcW w:w="709" w:type="dxa"/>
            <w:vAlign w:val="bottom"/>
          </w:tcPr>
          <w:p w14:paraId="00E84EAB" w14:textId="405BEB0E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6B1E9CB5" w14:textId="21555AD8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3.07±6.40</w:t>
            </w:r>
          </w:p>
        </w:tc>
        <w:tc>
          <w:tcPr>
            <w:tcW w:w="567" w:type="dxa"/>
            <w:vAlign w:val="bottom"/>
          </w:tcPr>
          <w:p w14:paraId="106EBA81" w14:textId="628AD361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02F5915A" w14:textId="02DC11F3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3.65±8.74</w:t>
            </w:r>
          </w:p>
        </w:tc>
      </w:tr>
      <w:tr w:rsidR="001D7D1D" w:rsidRPr="00CD3290" w14:paraId="40BFE70D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2484534F" w14:textId="4FA9455C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COP (mm²)</w:t>
            </w:r>
          </w:p>
        </w:tc>
        <w:tc>
          <w:tcPr>
            <w:tcW w:w="709" w:type="dxa"/>
            <w:vAlign w:val="bottom"/>
          </w:tcPr>
          <w:p w14:paraId="037CB5F9" w14:textId="2BD6A91A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625DD4BE" w14:textId="65220A48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8.37±18.44</w:t>
            </w:r>
          </w:p>
        </w:tc>
        <w:tc>
          <w:tcPr>
            <w:tcW w:w="567" w:type="dxa"/>
            <w:vAlign w:val="bottom"/>
          </w:tcPr>
          <w:p w14:paraId="44B75B35" w14:textId="65F16311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4932E675" w14:textId="78726721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44.41±82.53</w:t>
            </w:r>
          </w:p>
        </w:tc>
      </w:tr>
      <w:tr w:rsidR="00CD3290" w:rsidRPr="00CD3290" w14:paraId="3BE51820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480F4EB8" w14:textId="2DF2B12E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 limb strength </w:t>
            </w:r>
          </w:p>
        </w:tc>
        <w:tc>
          <w:tcPr>
            <w:tcW w:w="709" w:type="dxa"/>
            <w:vAlign w:val="bottom"/>
          </w:tcPr>
          <w:p w14:paraId="0E4BC83C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0C4D52AF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Align w:val="bottom"/>
          </w:tcPr>
          <w:p w14:paraId="0D69AF7C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bottom"/>
          </w:tcPr>
          <w:p w14:paraId="2A7DEC75" w14:textId="77777777" w:rsidR="00CD3290" w:rsidRPr="00CD3290" w:rsidRDefault="00CD3290" w:rsidP="00CD329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D7D1D" w:rsidRPr="00CD3290" w14:paraId="533D29DF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1D0FC1AE" w14:textId="57EB42AA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Isometric Peak Torque (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N·m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vAlign w:val="bottom"/>
          </w:tcPr>
          <w:p w14:paraId="0085EF88" w14:textId="77696053" w:rsidR="001D7D1D" w:rsidRPr="00CD3290" w:rsidRDefault="001D7D1D" w:rsidP="00CD329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2D42D42D" w14:textId="20A157ED" w:rsidR="001D7D1D" w:rsidRPr="00CD3290" w:rsidRDefault="001D7D1D" w:rsidP="00CD329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48.74±69.21</w:t>
            </w:r>
          </w:p>
        </w:tc>
        <w:tc>
          <w:tcPr>
            <w:tcW w:w="567" w:type="dxa"/>
            <w:vAlign w:val="bottom"/>
          </w:tcPr>
          <w:p w14:paraId="77D29CC9" w14:textId="68B6D7AB" w:rsidR="001D7D1D" w:rsidRPr="00CD3290" w:rsidRDefault="001D7D1D" w:rsidP="00CD329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65D5B993" w14:textId="497C9A48" w:rsidR="001D7D1D" w:rsidRPr="00CD3290" w:rsidRDefault="001D7D1D" w:rsidP="00CD329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32.07±61.28</w:t>
            </w:r>
          </w:p>
        </w:tc>
      </w:tr>
      <w:tr w:rsidR="001D7D1D" w:rsidRPr="00CD3290" w14:paraId="4DE1F6DC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6C7C384F" w14:textId="4C3789DB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Avg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ak Torque (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N·m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vAlign w:val="bottom"/>
          </w:tcPr>
          <w:p w14:paraId="748928E8" w14:textId="09B07E43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4CF33003" w14:textId="52E892CD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37.58±66.06</w:t>
            </w:r>
          </w:p>
        </w:tc>
        <w:tc>
          <w:tcPr>
            <w:tcW w:w="567" w:type="dxa"/>
            <w:vAlign w:val="bottom"/>
          </w:tcPr>
          <w:p w14:paraId="2885B3F0" w14:textId="3F54A0BC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2C54D7A7" w14:textId="2CA7131B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20.71±59.64</w:t>
            </w:r>
          </w:p>
        </w:tc>
      </w:tr>
      <w:tr w:rsidR="001D7D1D" w:rsidRPr="00CD3290" w14:paraId="5A13BE4F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70C843EA" w14:textId="2094BF3D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Avg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T/BW (%)</w:t>
            </w:r>
          </w:p>
        </w:tc>
        <w:tc>
          <w:tcPr>
            <w:tcW w:w="709" w:type="dxa"/>
            <w:vAlign w:val="bottom"/>
          </w:tcPr>
          <w:p w14:paraId="4DE25AB9" w14:textId="05794521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7FBF48A4" w14:textId="185DBEC9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63.68±51.16</w:t>
            </w:r>
          </w:p>
        </w:tc>
        <w:tc>
          <w:tcPr>
            <w:tcW w:w="567" w:type="dxa"/>
            <w:vAlign w:val="bottom"/>
          </w:tcPr>
          <w:p w14:paraId="6852A8D2" w14:textId="5F6CD68C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46237A33" w14:textId="6D6F952B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54.53±78.17</w:t>
            </w:r>
          </w:p>
        </w:tc>
      </w:tr>
      <w:tr w:rsidR="001D7D1D" w:rsidRPr="00CD3290" w14:paraId="5B5BDC46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4278B6FD" w14:textId="6CBA8A6E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Isokinetic 60°s Peak Torque (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N·m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vAlign w:val="bottom"/>
          </w:tcPr>
          <w:p w14:paraId="2C10DD08" w14:textId="4B5D88E2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1DFC3C92" w14:textId="5E5927BB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16.25±44.87</w:t>
            </w:r>
          </w:p>
        </w:tc>
        <w:tc>
          <w:tcPr>
            <w:tcW w:w="567" w:type="dxa"/>
            <w:vAlign w:val="bottom"/>
          </w:tcPr>
          <w:p w14:paraId="70AC7D82" w14:textId="1D5624C6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2457E794" w14:textId="0CCD92BB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01.50±43.52</w:t>
            </w:r>
          </w:p>
        </w:tc>
      </w:tr>
      <w:tr w:rsidR="001D7D1D" w:rsidRPr="00CD3290" w14:paraId="18974B8F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6E1E5C84" w14:textId="4582B865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okinetic 60°s 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Avg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ak Torque (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N·m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vAlign w:val="bottom"/>
          </w:tcPr>
          <w:p w14:paraId="1DD03428" w14:textId="42E8D7D4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576DB447" w14:textId="79ACB162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01.07±41.76</w:t>
            </w:r>
          </w:p>
        </w:tc>
        <w:tc>
          <w:tcPr>
            <w:tcW w:w="567" w:type="dxa"/>
            <w:vAlign w:val="bottom"/>
          </w:tcPr>
          <w:p w14:paraId="26A9E827" w14:textId="711E06D7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5F3BEA45" w14:textId="27F96B41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90.26±40.80</w:t>
            </w:r>
          </w:p>
        </w:tc>
      </w:tr>
      <w:tr w:rsidR="001D7D1D" w:rsidRPr="00CD3290" w14:paraId="74783944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7F3A7567" w14:textId="26946DEA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okinetic 60°s 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Avg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T/BW (%)</w:t>
            </w:r>
          </w:p>
        </w:tc>
        <w:tc>
          <w:tcPr>
            <w:tcW w:w="709" w:type="dxa"/>
            <w:vAlign w:val="bottom"/>
          </w:tcPr>
          <w:p w14:paraId="00B6E310" w14:textId="2749608F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03318CFF" w14:textId="450A0A6B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39.70±36.32</w:t>
            </w:r>
          </w:p>
        </w:tc>
        <w:tc>
          <w:tcPr>
            <w:tcW w:w="567" w:type="dxa"/>
            <w:vAlign w:val="bottom"/>
          </w:tcPr>
          <w:p w14:paraId="1EFABE40" w14:textId="2D3E74C0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1461514A" w14:textId="5011C756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29.64±59.57</w:t>
            </w:r>
          </w:p>
        </w:tc>
      </w:tr>
      <w:tr w:rsidR="001D7D1D" w:rsidRPr="00CD3290" w14:paraId="1138BFDB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4339E2CC" w14:textId="5519030F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Isokinetic 60°s Work/BW (%)</w:t>
            </w:r>
          </w:p>
        </w:tc>
        <w:tc>
          <w:tcPr>
            <w:tcW w:w="709" w:type="dxa"/>
            <w:vAlign w:val="bottom"/>
          </w:tcPr>
          <w:p w14:paraId="1EBE7C5C" w14:textId="3B9747F7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0CB59D82" w14:textId="35B0AFB0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62.86±53.11</w:t>
            </w:r>
          </w:p>
        </w:tc>
        <w:tc>
          <w:tcPr>
            <w:tcW w:w="567" w:type="dxa"/>
            <w:vAlign w:val="bottom"/>
          </w:tcPr>
          <w:p w14:paraId="2E682DAA" w14:textId="5650CE6D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6DAC9764" w14:textId="750BFD1E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40.78±63.42</w:t>
            </w:r>
          </w:p>
        </w:tc>
      </w:tr>
      <w:tr w:rsidR="001D7D1D" w:rsidRPr="00CD3290" w14:paraId="3DEFA6A0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4924F705" w14:textId="67FA59B6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okinetic 60°s 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Avg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ower (watts)</w:t>
            </w:r>
          </w:p>
        </w:tc>
        <w:tc>
          <w:tcPr>
            <w:tcW w:w="709" w:type="dxa"/>
            <w:vAlign w:val="bottom"/>
          </w:tcPr>
          <w:p w14:paraId="2A255914" w14:textId="0A509807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75D71B12" w14:textId="50E4F027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66.28±34.24</w:t>
            </w:r>
          </w:p>
        </w:tc>
        <w:tc>
          <w:tcPr>
            <w:tcW w:w="567" w:type="dxa"/>
            <w:vAlign w:val="bottom"/>
          </w:tcPr>
          <w:p w14:paraId="58367454" w14:textId="79DDD710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3C199ED8" w14:textId="4E908B48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55.35±27.89</w:t>
            </w:r>
          </w:p>
        </w:tc>
      </w:tr>
      <w:tr w:rsidR="001D7D1D" w:rsidRPr="00CD3290" w14:paraId="79E3FF1A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2DD82004" w14:textId="1A3C1669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Isokinetic 60°s Total Work (J)</w:t>
            </w:r>
          </w:p>
        </w:tc>
        <w:tc>
          <w:tcPr>
            <w:tcW w:w="709" w:type="dxa"/>
            <w:vAlign w:val="bottom"/>
          </w:tcPr>
          <w:p w14:paraId="575115C4" w14:textId="0E34780A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5CBCD1A6" w14:textId="0DEDCC76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561.28±256.58</w:t>
            </w:r>
          </w:p>
        </w:tc>
        <w:tc>
          <w:tcPr>
            <w:tcW w:w="567" w:type="dxa"/>
            <w:vAlign w:val="bottom"/>
          </w:tcPr>
          <w:p w14:paraId="52C3B827" w14:textId="76C98083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397C8AC2" w14:textId="2B5423E4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459.36±206.55</w:t>
            </w:r>
          </w:p>
        </w:tc>
      </w:tr>
      <w:tr w:rsidR="001D7D1D" w:rsidRPr="00CD3290" w14:paraId="47FBB62B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3ABE855A" w14:textId="55F1B6DF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Isokinetic 120°s Peak Torque (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N·m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vAlign w:val="bottom"/>
          </w:tcPr>
          <w:p w14:paraId="3A0E9FBE" w14:textId="35016912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bottom"/>
          </w:tcPr>
          <w:p w14:paraId="5E1311E4" w14:textId="1228AC23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93.64±35.70</w:t>
            </w:r>
          </w:p>
        </w:tc>
        <w:tc>
          <w:tcPr>
            <w:tcW w:w="567" w:type="dxa"/>
            <w:vAlign w:val="bottom"/>
          </w:tcPr>
          <w:p w14:paraId="1CA237D0" w14:textId="3D6070F7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1643F431" w14:textId="37DA7AB0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75.82±31.91</w:t>
            </w:r>
          </w:p>
        </w:tc>
      </w:tr>
      <w:tr w:rsidR="001D7D1D" w:rsidRPr="00CD3290" w14:paraId="1128E464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1E887C92" w14:textId="53A18C4D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okinetic 120°s </w:t>
            </w:r>
            <w:proofErr w:type="spellStart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Avg</w:t>
            </w:r>
            <w:proofErr w:type="spellEnd"/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T/BW (%)</w:t>
            </w:r>
          </w:p>
        </w:tc>
        <w:tc>
          <w:tcPr>
            <w:tcW w:w="709" w:type="dxa"/>
            <w:vAlign w:val="bottom"/>
          </w:tcPr>
          <w:p w14:paraId="751FA48F" w14:textId="7790420E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bottom"/>
          </w:tcPr>
          <w:p w14:paraId="59F8F2A4" w14:textId="74431C5A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112.08±30.04</w:t>
            </w:r>
          </w:p>
        </w:tc>
        <w:tc>
          <w:tcPr>
            <w:tcW w:w="567" w:type="dxa"/>
            <w:vAlign w:val="bottom"/>
          </w:tcPr>
          <w:p w14:paraId="3E815E9C" w14:textId="4DA39FE8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04176922" w14:textId="193A60D3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96.86±42.43</w:t>
            </w:r>
          </w:p>
        </w:tc>
      </w:tr>
      <w:tr w:rsidR="001D7D1D" w:rsidRPr="00CD3290" w14:paraId="5B31132E" w14:textId="77777777" w:rsidTr="00CD3290">
        <w:trPr>
          <w:trHeight w:val="567"/>
        </w:trPr>
        <w:tc>
          <w:tcPr>
            <w:tcW w:w="2547" w:type="dxa"/>
            <w:vAlign w:val="bottom"/>
          </w:tcPr>
          <w:p w14:paraId="68CE9C27" w14:textId="6FA13473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Isokinetic 120°s Total Work (J)</w:t>
            </w:r>
          </w:p>
        </w:tc>
        <w:tc>
          <w:tcPr>
            <w:tcW w:w="709" w:type="dxa"/>
            <w:vAlign w:val="bottom"/>
          </w:tcPr>
          <w:p w14:paraId="59497D7A" w14:textId="166609A7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bottom"/>
          </w:tcPr>
          <w:p w14:paraId="735F8E14" w14:textId="638D1878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500.60±272.72</w:t>
            </w:r>
          </w:p>
        </w:tc>
        <w:tc>
          <w:tcPr>
            <w:tcW w:w="567" w:type="dxa"/>
            <w:vAlign w:val="bottom"/>
          </w:tcPr>
          <w:p w14:paraId="33DA9086" w14:textId="36F09467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bottom"/>
          </w:tcPr>
          <w:p w14:paraId="62E736E0" w14:textId="467A00F8" w:rsidR="001D7D1D" w:rsidRPr="00CD3290" w:rsidRDefault="001D7D1D" w:rsidP="00CD329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D3290">
              <w:rPr>
                <w:rFonts w:ascii="Calibri" w:hAnsi="Calibri" w:cs="Calibri"/>
                <w:color w:val="000000"/>
                <w:sz w:val="22"/>
                <w:szCs w:val="22"/>
              </w:rPr>
              <w:t>369.87±160.76</w:t>
            </w:r>
          </w:p>
        </w:tc>
      </w:tr>
    </w:tbl>
    <w:p w14:paraId="07BC00FF" w14:textId="77777777" w:rsidR="00F13795" w:rsidRDefault="00F13795" w:rsidP="00EA2563">
      <w:pPr>
        <w:spacing w:line="240" w:lineRule="auto"/>
      </w:pPr>
    </w:p>
    <w:p w14:paraId="48AD751F" w14:textId="77777777" w:rsidR="001D7D1D" w:rsidRPr="001D7D1D" w:rsidRDefault="001D7D1D" w:rsidP="001D7D1D"/>
    <w:p w14:paraId="73CC37A2" w14:textId="77777777" w:rsidR="001D7D1D" w:rsidRPr="001D7D1D" w:rsidRDefault="001D7D1D" w:rsidP="001D7D1D"/>
    <w:p w14:paraId="35BD4B5F" w14:textId="77777777" w:rsidR="001D7D1D" w:rsidRPr="001D7D1D" w:rsidRDefault="001D7D1D" w:rsidP="001D7D1D"/>
    <w:p w14:paraId="61426335" w14:textId="77777777" w:rsidR="001D7D1D" w:rsidRPr="001D7D1D" w:rsidRDefault="001D7D1D" w:rsidP="001D7D1D"/>
    <w:p w14:paraId="4A15A96B" w14:textId="77777777" w:rsidR="001D7D1D" w:rsidRPr="001D7D1D" w:rsidRDefault="001D7D1D" w:rsidP="001D7D1D"/>
    <w:p w14:paraId="7DFEA287" w14:textId="77777777" w:rsidR="001D7D1D" w:rsidRPr="001D7D1D" w:rsidRDefault="001D7D1D" w:rsidP="001D7D1D"/>
    <w:p w14:paraId="2C2472A3" w14:textId="77777777" w:rsidR="001D7D1D" w:rsidRPr="001D7D1D" w:rsidRDefault="001D7D1D" w:rsidP="001D7D1D"/>
    <w:p w14:paraId="1CCBF034" w14:textId="77777777" w:rsidR="001D7D1D" w:rsidRPr="001D7D1D" w:rsidRDefault="001D7D1D" w:rsidP="001D7D1D"/>
    <w:p w14:paraId="3A3C6A8D" w14:textId="77777777" w:rsidR="001D7D1D" w:rsidRPr="001D7D1D" w:rsidRDefault="001D7D1D" w:rsidP="001D7D1D"/>
    <w:p w14:paraId="6B40C1A5" w14:textId="77777777" w:rsidR="001D7D1D" w:rsidRPr="001D7D1D" w:rsidRDefault="001D7D1D" w:rsidP="001D7D1D"/>
    <w:p w14:paraId="14755B17" w14:textId="77777777" w:rsidR="001D7D1D" w:rsidRPr="001D7D1D" w:rsidRDefault="001D7D1D" w:rsidP="001D7D1D"/>
    <w:p w14:paraId="717F22A8" w14:textId="77777777" w:rsidR="001D7D1D" w:rsidRPr="001D7D1D" w:rsidRDefault="001D7D1D" w:rsidP="001D7D1D"/>
    <w:p w14:paraId="78182B5A" w14:textId="77777777" w:rsidR="001D7D1D" w:rsidRPr="001D7D1D" w:rsidRDefault="001D7D1D" w:rsidP="001D7D1D"/>
    <w:p w14:paraId="1AB56F4E" w14:textId="77777777" w:rsidR="001D7D1D" w:rsidRPr="001D7D1D" w:rsidRDefault="001D7D1D" w:rsidP="001D7D1D"/>
    <w:p w14:paraId="51711515" w14:textId="77777777" w:rsidR="001D7D1D" w:rsidRPr="001D7D1D" w:rsidRDefault="001D7D1D" w:rsidP="001D7D1D"/>
    <w:p w14:paraId="6ACAB97A" w14:textId="77777777" w:rsidR="001D7D1D" w:rsidRPr="001D7D1D" w:rsidRDefault="001D7D1D" w:rsidP="001D7D1D"/>
    <w:p w14:paraId="225EECEA" w14:textId="77777777" w:rsidR="001D7D1D" w:rsidRPr="001D7D1D" w:rsidRDefault="001D7D1D" w:rsidP="001D7D1D"/>
    <w:p w14:paraId="3B263AC0" w14:textId="77777777" w:rsidR="001D7D1D" w:rsidRPr="001D7D1D" w:rsidRDefault="001D7D1D" w:rsidP="001D7D1D"/>
    <w:p w14:paraId="139E22F7" w14:textId="77777777" w:rsidR="001D7D1D" w:rsidRPr="001D7D1D" w:rsidRDefault="001D7D1D" w:rsidP="001D7D1D"/>
    <w:p w14:paraId="63FDD3FD" w14:textId="77777777" w:rsidR="001D7D1D" w:rsidRPr="001D7D1D" w:rsidRDefault="001D7D1D" w:rsidP="001D7D1D"/>
    <w:p w14:paraId="5E21A56E" w14:textId="77777777" w:rsidR="001D7D1D" w:rsidRPr="001D7D1D" w:rsidRDefault="001D7D1D" w:rsidP="001D7D1D"/>
    <w:p w14:paraId="2E4D42DD" w14:textId="77777777" w:rsidR="001D7D1D" w:rsidRPr="001D7D1D" w:rsidRDefault="001D7D1D" w:rsidP="001D7D1D"/>
    <w:p w14:paraId="6E6AD924" w14:textId="77777777" w:rsidR="001D7D1D" w:rsidRPr="001D7D1D" w:rsidRDefault="001D7D1D" w:rsidP="001D7D1D"/>
    <w:p w14:paraId="25C9BA52" w14:textId="77777777" w:rsidR="001D7D1D" w:rsidRPr="001D7D1D" w:rsidRDefault="001D7D1D" w:rsidP="001D7D1D"/>
    <w:p w14:paraId="0B33F56F" w14:textId="77777777" w:rsidR="001D7D1D" w:rsidRPr="001D7D1D" w:rsidRDefault="001D7D1D" w:rsidP="001D7D1D"/>
    <w:p w14:paraId="44BB8A03" w14:textId="77777777" w:rsidR="001D7D1D" w:rsidRPr="001D7D1D" w:rsidRDefault="001D7D1D" w:rsidP="001D7D1D"/>
    <w:p w14:paraId="4A3214D9" w14:textId="77777777" w:rsidR="001D7D1D" w:rsidRDefault="001D7D1D" w:rsidP="001D7D1D"/>
    <w:p w14:paraId="6F75E9B6" w14:textId="77777777" w:rsidR="00CD3290" w:rsidRDefault="00CD3290" w:rsidP="00CD3290">
      <w:pPr>
        <w:pStyle w:val="Normal0"/>
        <w:rPr>
          <w:rFonts w:asciiTheme="minorHAnsi" w:hAnsiTheme="minorHAnsi" w:cstheme="minorHAnsi"/>
          <w:sz w:val="18"/>
          <w:szCs w:val="16"/>
        </w:rPr>
      </w:pPr>
      <w:r w:rsidRPr="00CD3290">
        <w:rPr>
          <w:rFonts w:asciiTheme="minorHAnsi" w:hAnsiTheme="minorHAnsi" w:cstheme="minorHAnsi"/>
          <w:sz w:val="18"/>
          <w:szCs w:val="16"/>
        </w:rPr>
        <w:t>Abbreviations: BW, body weight; COP, centre of pressure elliptical area; HGS, hand grip strength; PS, postural stability; PT, peak torque; STS-60, sit to stand 60; TUAG, timed up and go.</w:t>
      </w:r>
    </w:p>
    <w:p w14:paraId="04FDFE0B" w14:textId="2621C062" w:rsidR="00A43E39" w:rsidRPr="00BC5A27" w:rsidRDefault="00A43E39" w:rsidP="00A43E39">
      <w:pPr>
        <w:spacing w:line="240" w:lineRule="auto"/>
        <w:rPr>
          <w:rFonts w:cstheme="minorHAnsi"/>
        </w:rPr>
      </w:pPr>
      <w:r w:rsidRPr="00BC5A27">
        <w:rPr>
          <w:rFonts w:cstheme="minorHAnsi"/>
        </w:rPr>
        <w:lastRenderedPageBreak/>
        <w:t>Table S</w:t>
      </w:r>
      <w:r>
        <w:rPr>
          <w:rFonts w:cstheme="minorHAnsi"/>
        </w:rPr>
        <w:t>3</w:t>
      </w:r>
      <w:r w:rsidRPr="00BC5A27">
        <w:rPr>
          <w:rFonts w:cstheme="minorHAnsi"/>
        </w:rPr>
        <w:t xml:space="preserve">. Summary of </w:t>
      </w:r>
      <w:r w:rsidRPr="00BC5A27">
        <w:rPr>
          <w:rStyle w:val="TableHeadingChar"/>
          <w:rFonts w:asciiTheme="minorHAnsi" w:eastAsiaTheme="minorHAnsi" w:hAnsiTheme="minorHAnsi" w:cstheme="minorHAnsi"/>
        </w:rPr>
        <w:t xml:space="preserve">physical </w:t>
      </w:r>
      <w:r>
        <w:rPr>
          <w:rStyle w:val="TableHeadingChar"/>
          <w:rFonts w:asciiTheme="minorHAnsi" w:eastAsiaTheme="minorHAnsi" w:hAnsiTheme="minorHAnsi" w:cstheme="minorHAnsi"/>
        </w:rPr>
        <w:t>activity</w:t>
      </w:r>
      <w:r w:rsidRPr="00BC5A27">
        <w:rPr>
          <w:rFonts w:cstheme="minorHAnsi"/>
        </w:rPr>
        <w:t xml:space="preserve"> variables values at baseline</w:t>
      </w:r>
    </w:p>
    <w:tbl>
      <w:tblPr>
        <w:tblStyle w:val="TableGrid"/>
        <w:tblpPr w:leftFromText="180" w:rightFromText="180" w:vertAnchor="text" w:horzAnchor="margin" w:tblpY="68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2126"/>
        <w:gridCol w:w="567"/>
        <w:gridCol w:w="2126"/>
      </w:tblGrid>
      <w:tr w:rsidR="00A43E39" w:rsidRPr="00CD3290" w14:paraId="383E61D8" w14:textId="77777777" w:rsidTr="000E1FF8">
        <w:trPr>
          <w:trHeight w:val="567"/>
        </w:trPr>
        <w:tc>
          <w:tcPr>
            <w:tcW w:w="2547" w:type="dxa"/>
            <w:hideMark/>
          </w:tcPr>
          <w:p w14:paraId="39BCC7DB" w14:textId="77777777" w:rsidR="00A43E39" w:rsidRPr="00CD3290" w:rsidRDefault="00A43E39" w:rsidP="000E1FF8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9" w:type="dxa"/>
            <w:hideMark/>
          </w:tcPr>
          <w:p w14:paraId="1A4BF666" w14:textId="77777777" w:rsidR="00A43E39" w:rsidRPr="00CD3290" w:rsidRDefault="00A43E39" w:rsidP="000E1FF8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6F3878B9" w14:textId="77777777" w:rsidR="00A43E39" w:rsidRPr="00CD3290" w:rsidRDefault="00A43E39" w:rsidP="000E1FF8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Intervention)</w:t>
            </w:r>
          </w:p>
        </w:tc>
        <w:tc>
          <w:tcPr>
            <w:tcW w:w="567" w:type="dxa"/>
            <w:hideMark/>
          </w:tcPr>
          <w:p w14:paraId="647C50F5" w14:textId="77777777" w:rsidR="00A43E39" w:rsidRPr="00CD3290" w:rsidRDefault="00A43E39" w:rsidP="000E1FF8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103ABBAC" w14:textId="77777777" w:rsidR="00A43E39" w:rsidRPr="00CD3290" w:rsidRDefault="00A43E39" w:rsidP="000E1FF8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Control)</w:t>
            </w:r>
          </w:p>
        </w:tc>
      </w:tr>
      <w:tr w:rsidR="000E1FF8" w:rsidRPr="00CD3290" w14:paraId="424DF099" w14:textId="77777777" w:rsidTr="000E1FF8">
        <w:trPr>
          <w:trHeight w:val="567"/>
        </w:trPr>
        <w:tc>
          <w:tcPr>
            <w:tcW w:w="2547" w:type="dxa"/>
            <w:vAlign w:val="bottom"/>
          </w:tcPr>
          <w:p w14:paraId="4C3C6353" w14:textId="440166E0" w:rsidR="000E1FF8" w:rsidRPr="00CD3290" w:rsidRDefault="000E1FF8" w:rsidP="000E1F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MO (mg)</w:t>
            </w:r>
          </w:p>
        </w:tc>
        <w:tc>
          <w:tcPr>
            <w:tcW w:w="709" w:type="dxa"/>
            <w:vAlign w:val="bottom"/>
          </w:tcPr>
          <w:p w14:paraId="43BB4869" w14:textId="04D476E5" w:rsidR="000E1FF8" w:rsidRPr="00CD3290" w:rsidRDefault="000E1FF8" w:rsidP="000E1F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26" w:type="dxa"/>
            <w:vAlign w:val="bottom"/>
          </w:tcPr>
          <w:p w14:paraId="02D5B525" w14:textId="65E1E8A9" w:rsidR="000E1FF8" w:rsidRPr="00CD3290" w:rsidRDefault="000E1FF8" w:rsidP="000E1F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23±8.76</w:t>
            </w:r>
          </w:p>
        </w:tc>
        <w:tc>
          <w:tcPr>
            <w:tcW w:w="567" w:type="dxa"/>
            <w:vAlign w:val="bottom"/>
          </w:tcPr>
          <w:p w14:paraId="5B930D7A" w14:textId="26A78173" w:rsidR="000E1FF8" w:rsidRPr="00CD3290" w:rsidRDefault="000E1FF8" w:rsidP="000E1F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26" w:type="dxa"/>
            <w:vAlign w:val="bottom"/>
          </w:tcPr>
          <w:p w14:paraId="3378F4A3" w14:textId="031DDB65" w:rsidR="000E1FF8" w:rsidRPr="00CD3290" w:rsidRDefault="000E1FF8" w:rsidP="000E1FF8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1±8.93</w:t>
            </w:r>
          </w:p>
        </w:tc>
      </w:tr>
      <w:tr w:rsidR="000E1FF8" w:rsidRPr="00CD3290" w14:paraId="2B3CBBD3" w14:textId="77777777" w:rsidTr="000E1FF8">
        <w:trPr>
          <w:trHeight w:val="567"/>
        </w:trPr>
        <w:tc>
          <w:tcPr>
            <w:tcW w:w="2547" w:type="dxa"/>
            <w:vAlign w:val="bottom"/>
          </w:tcPr>
          <w:p w14:paraId="43140030" w14:textId="2B76512A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activity (min)</w:t>
            </w:r>
          </w:p>
        </w:tc>
        <w:tc>
          <w:tcPr>
            <w:tcW w:w="709" w:type="dxa"/>
            <w:vAlign w:val="bottom"/>
          </w:tcPr>
          <w:p w14:paraId="71580CC6" w14:textId="751476D3" w:rsidR="000E1FF8" w:rsidRPr="00CD3290" w:rsidRDefault="000E1FF8" w:rsidP="000E1FF8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26" w:type="dxa"/>
            <w:vAlign w:val="bottom"/>
          </w:tcPr>
          <w:p w14:paraId="59EEF1E1" w14:textId="2D1F60D5" w:rsidR="000E1FF8" w:rsidRPr="00CD3290" w:rsidRDefault="000E1FF8" w:rsidP="000E1FF8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0.70±129.21</w:t>
            </w:r>
          </w:p>
        </w:tc>
        <w:tc>
          <w:tcPr>
            <w:tcW w:w="567" w:type="dxa"/>
            <w:vAlign w:val="bottom"/>
          </w:tcPr>
          <w:p w14:paraId="3EC21895" w14:textId="27D29FAD" w:rsidR="000E1FF8" w:rsidRPr="00CD3290" w:rsidRDefault="000E1FF8" w:rsidP="000E1FF8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26" w:type="dxa"/>
            <w:vAlign w:val="bottom"/>
          </w:tcPr>
          <w:p w14:paraId="3735EFC9" w14:textId="56447096" w:rsidR="000E1FF8" w:rsidRPr="00CD3290" w:rsidRDefault="000E1FF8" w:rsidP="000E1FF8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0.94±101.54</w:t>
            </w:r>
          </w:p>
        </w:tc>
      </w:tr>
      <w:tr w:rsidR="000E1FF8" w:rsidRPr="00CD3290" w14:paraId="20590FAE" w14:textId="77777777" w:rsidTr="000E1FF8">
        <w:trPr>
          <w:trHeight w:val="567"/>
        </w:trPr>
        <w:tc>
          <w:tcPr>
            <w:tcW w:w="2547" w:type="dxa"/>
            <w:vAlign w:val="bottom"/>
          </w:tcPr>
          <w:p w14:paraId="53FE6445" w14:textId="1AA001F0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ht activity (min)</w:t>
            </w:r>
          </w:p>
        </w:tc>
        <w:tc>
          <w:tcPr>
            <w:tcW w:w="709" w:type="dxa"/>
            <w:vAlign w:val="bottom"/>
          </w:tcPr>
          <w:p w14:paraId="61598401" w14:textId="077706B1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6" w:type="dxa"/>
            <w:vAlign w:val="bottom"/>
          </w:tcPr>
          <w:p w14:paraId="422A0B81" w14:textId="7C48781C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.97±89.04</w:t>
            </w:r>
          </w:p>
        </w:tc>
        <w:tc>
          <w:tcPr>
            <w:tcW w:w="567" w:type="dxa"/>
            <w:vAlign w:val="bottom"/>
          </w:tcPr>
          <w:p w14:paraId="62083857" w14:textId="0334B2C7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26" w:type="dxa"/>
            <w:vAlign w:val="bottom"/>
          </w:tcPr>
          <w:p w14:paraId="706651B2" w14:textId="17BB1F4A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1.84±51.27</w:t>
            </w:r>
          </w:p>
        </w:tc>
      </w:tr>
      <w:tr w:rsidR="000E1FF8" w:rsidRPr="00CD3290" w14:paraId="77411CD3" w14:textId="77777777" w:rsidTr="000E1FF8">
        <w:trPr>
          <w:trHeight w:val="567"/>
        </w:trPr>
        <w:tc>
          <w:tcPr>
            <w:tcW w:w="2547" w:type="dxa"/>
            <w:vAlign w:val="bottom"/>
          </w:tcPr>
          <w:p w14:paraId="13BB3CFD" w14:textId="00AC06B2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activity (min)</w:t>
            </w:r>
          </w:p>
        </w:tc>
        <w:tc>
          <w:tcPr>
            <w:tcW w:w="709" w:type="dxa"/>
            <w:vAlign w:val="bottom"/>
          </w:tcPr>
          <w:p w14:paraId="111F60EC" w14:textId="6289969B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6" w:type="dxa"/>
            <w:vAlign w:val="bottom"/>
          </w:tcPr>
          <w:p w14:paraId="7BD5FB3F" w14:textId="53639E23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47±52.83</w:t>
            </w:r>
          </w:p>
        </w:tc>
        <w:tc>
          <w:tcPr>
            <w:tcW w:w="567" w:type="dxa"/>
            <w:vAlign w:val="bottom"/>
          </w:tcPr>
          <w:p w14:paraId="5B14A4F5" w14:textId="2FB68440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26" w:type="dxa"/>
            <w:vAlign w:val="bottom"/>
          </w:tcPr>
          <w:p w14:paraId="42093B9F" w14:textId="07FC556F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52±49.83</w:t>
            </w:r>
          </w:p>
        </w:tc>
      </w:tr>
      <w:tr w:rsidR="000E1FF8" w:rsidRPr="00CD3290" w14:paraId="444D0B1E" w14:textId="77777777" w:rsidTr="000E1FF8">
        <w:trPr>
          <w:trHeight w:val="567"/>
        </w:trPr>
        <w:tc>
          <w:tcPr>
            <w:tcW w:w="2547" w:type="dxa"/>
            <w:vAlign w:val="bottom"/>
          </w:tcPr>
          <w:p w14:paraId="17FBB13B" w14:textId="7666300E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gorous activity (min)</w:t>
            </w:r>
          </w:p>
        </w:tc>
        <w:tc>
          <w:tcPr>
            <w:tcW w:w="709" w:type="dxa"/>
            <w:vAlign w:val="bottom"/>
          </w:tcPr>
          <w:p w14:paraId="2DCAF189" w14:textId="494E73C9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6" w:type="dxa"/>
            <w:vAlign w:val="bottom"/>
          </w:tcPr>
          <w:p w14:paraId="5DA0EB16" w14:textId="61BCB2AB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0±5.97</w:t>
            </w:r>
          </w:p>
        </w:tc>
        <w:tc>
          <w:tcPr>
            <w:tcW w:w="567" w:type="dxa"/>
            <w:vAlign w:val="bottom"/>
          </w:tcPr>
          <w:p w14:paraId="01678E6D" w14:textId="1F1F435B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26" w:type="dxa"/>
            <w:vAlign w:val="bottom"/>
          </w:tcPr>
          <w:p w14:paraId="7CCFA07E" w14:textId="0D67CFDB" w:rsidR="000E1FF8" w:rsidRPr="00CD3290" w:rsidRDefault="000E1FF8" w:rsidP="000E1FF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±2.49</w:t>
            </w:r>
          </w:p>
        </w:tc>
      </w:tr>
    </w:tbl>
    <w:p w14:paraId="70C8405B" w14:textId="77777777" w:rsidR="00563B93" w:rsidRPr="00CD3290" w:rsidRDefault="00563B93" w:rsidP="00CD3290">
      <w:pPr>
        <w:pStyle w:val="Normal0"/>
        <w:rPr>
          <w:rFonts w:asciiTheme="minorHAnsi" w:hAnsiTheme="minorHAnsi" w:cstheme="minorHAnsi"/>
          <w:sz w:val="18"/>
          <w:szCs w:val="16"/>
        </w:rPr>
      </w:pPr>
    </w:p>
    <w:p w14:paraId="5E12C1FD" w14:textId="77777777" w:rsidR="001D7D1D" w:rsidRDefault="001D7D1D" w:rsidP="001D7D1D"/>
    <w:p w14:paraId="114D52A7" w14:textId="77777777" w:rsidR="00A43E39" w:rsidRDefault="00A43E39" w:rsidP="001D7D1D"/>
    <w:p w14:paraId="68DF056A" w14:textId="77777777" w:rsidR="00A43E39" w:rsidRDefault="00A43E39" w:rsidP="001D7D1D"/>
    <w:p w14:paraId="7626887C" w14:textId="77777777" w:rsidR="00A43E39" w:rsidRDefault="00A43E39" w:rsidP="001D7D1D"/>
    <w:p w14:paraId="54986F19" w14:textId="77777777" w:rsidR="00A43E39" w:rsidRDefault="00A43E39" w:rsidP="001D7D1D"/>
    <w:p w14:paraId="2CBA364C" w14:textId="77777777" w:rsidR="00A43E39" w:rsidRDefault="00A43E39" w:rsidP="001D7D1D"/>
    <w:p w14:paraId="6B6BFAB6" w14:textId="77777777" w:rsidR="00A43E39" w:rsidRDefault="00A43E39" w:rsidP="001D7D1D"/>
    <w:p w14:paraId="03700D7A" w14:textId="77777777" w:rsidR="00A43E39" w:rsidRDefault="00A43E39" w:rsidP="001D7D1D"/>
    <w:p w14:paraId="73D9DAAE" w14:textId="77777777" w:rsidR="000E1FF8" w:rsidRDefault="00F80518" w:rsidP="001D7D1D">
      <w:pPr>
        <w:rPr>
          <w:sz w:val="18"/>
          <w:szCs w:val="12"/>
        </w:rPr>
      </w:pPr>
      <w:r w:rsidRPr="00EA1FB8">
        <w:rPr>
          <w:sz w:val="18"/>
          <w:szCs w:val="12"/>
        </w:rPr>
        <w:t>Abbreviations:</w:t>
      </w:r>
      <w:r>
        <w:rPr>
          <w:sz w:val="18"/>
          <w:szCs w:val="12"/>
        </w:rPr>
        <w:t xml:space="preserve"> ENMO, Euclidean norm minus on</w:t>
      </w:r>
      <w:r w:rsidR="000E1FF8">
        <w:rPr>
          <w:sz w:val="18"/>
          <w:szCs w:val="12"/>
        </w:rPr>
        <w:t>e</w:t>
      </w:r>
    </w:p>
    <w:p w14:paraId="35475A77" w14:textId="77777777" w:rsidR="000E1FF8" w:rsidRDefault="000E1FF8" w:rsidP="001D7D1D">
      <w:pPr>
        <w:rPr>
          <w:sz w:val="18"/>
          <w:szCs w:val="12"/>
        </w:rPr>
      </w:pPr>
    </w:p>
    <w:p w14:paraId="4536B948" w14:textId="26BF2F13" w:rsidR="006259F0" w:rsidRPr="00BC5A27" w:rsidRDefault="006259F0" w:rsidP="006259F0">
      <w:pPr>
        <w:spacing w:line="240" w:lineRule="auto"/>
        <w:rPr>
          <w:rFonts w:cstheme="minorHAnsi"/>
        </w:rPr>
      </w:pPr>
      <w:r w:rsidRPr="00BC5A27">
        <w:rPr>
          <w:rFonts w:cstheme="minorHAnsi"/>
        </w:rPr>
        <w:t>Table S</w:t>
      </w:r>
      <w:r>
        <w:rPr>
          <w:rFonts w:cstheme="minorHAnsi"/>
        </w:rPr>
        <w:t>4</w:t>
      </w:r>
      <w:r w:rsidRPr="00BC5A27">
        <w:rPr>
          <w:rFonts w:cstheme="minorHAnsi"/>
        </w:rPr>
        <w:t xml:space="preserve">. Summary of </w:t>
      </w:r>
      <w:r w:rsidR="00B475A4">
        <w:rPr>
          <w:rStyle w:val="TableHeadingChar"/>
          <w:rFonts w:asciiTheme="minorHAnsi" w:eastAsiaTheme="minorHAnsi" w:hAnsiTheme="minorHAnsi" w:cstheme="minorHAnsi"/>
        </w:rPr>
        <w:t>body composition</w:t>
      </w:r>
      <w:r w:rsidRPr="00BC5A27">
        <w:rPr>
          <w:rFonts w:cstheme="minorHAnsi"/>
        </w:rPr>
        <w:t xml:space="preserve"> variables values at baseline</w:t>
      </w:r>
    </w:p>
    <w:tbl>
      <w:tblPr>
        <w:tblStyle w:val="TableGrid"/>
        <w:tblpPr w:leftFromText="180" w:rightFromText="180" w:vertAnchor="text" w:horzAnchor="margin" w:tblpY="68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2126"/>
        <w:gridCol w:w="567"/>
        <w:gridCol w:w="2126"/>
      </w:tblGrid>
      <w:tr w:rsidR="00B475A4" w:rsidRPr="00CD3290" w14:paraId="171EBF89" w14:textId="77777777" w:rsidTr="00F90B8B">
        <w:trPr>
          <w:trHeight w:val="567"/>
        </w:trPr>
        <w:tc>
          <w:tcPr>
            <w:tcW w:w="2547" w:type="dxa"/>
            <w:hideMark/>
          </w:tcPr>
          <w:p w14:paraId="5FE57A8B" w14:textId="77777777" w:rsidR="00B475A4" w:rsidRPr="00CD3290" w:rsidRDefault="00B475A4" w:rsidP="00F90B8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9" w:type="dxa"/>
            <w:hideMark/>
          </w:tcPr>
          <w:p w14:paraId="019B1A6A" w14:textId="77777777" w:rsidR="00B475A4" w:rsidRPr="00CD3290" w:rsidRDefault="00B475A4" w:rsidP="00F90B8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365107E9" w14:textId="77777777" w:rsidR="00B475A4" w:rsidRPr="00CD3290" w:rsidRDefault="00B475A4" w:rsidP="00F90B8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Intervention)</w:t>
            </w:r>
          </w:p>
        </w:tc>
        <w:tc>
          <w:tcPr>
            <w:tcW w:w="567" w:type="dxa"/>
            <w:hideMark/>
          </w:tcPr>
          <w:p w14:paraId="5DA94059" w14:textId="77777777" w:rsidR="00B475A4" w:rsidRPr="00CD3290" w:rsidRDefault="00B475A4" w:rsidP="00F90B8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41167F4F" w14:textId="77777777" w:rsidR="00B475A4" w:rsidRPr="00CD3290" w:rsidRDefault="00B475A4" w:rsidP="00F90B8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Control)</w:t>
            </w:r>
          </w:p>
        </w:tc>
      </w:tr>
      <w:tr w:rsidR="00F90B8B" w:rsidRPr="00CD3290" w14:paraId="79C3677B" w14:textId="77777777" w:rsidTr="00F90B8B">
        <w:trPr>
          <w:trHeight w:val="567"/>
        </w:trPr>
        <w:tc>
          <w:tcPr>
            <w:tcW w:w="2547" w:type="dxa"/>
            <w:vAlign w:val="bottom"/>
          </w:tcPr>
          <w:p w14:paraId="11A6A956" w14:textId="6DF7EF11" w:rsidR="00F90B8B" w:rsidRPr="00CD3290" w:rsidRDefault="00F90B8B" w:rsidP="00F90B8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709" w:type="dxa"/>
            <w:vAlign w:val="bottom"/>
          </w:tcPr>
          <w:p w14:paraId="41BB156B" w14:textId="5B9B6093" w:rsidR="00F90B8B" w:rsidRPr="00CD3290" w:rsidRDefault="00F90B8B" w:rsidP="00F90B8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41318728" w14:textId="72D4DBEA" w:rsidR="00F90B8B" w:rsidRPr="00CD3290" w:rsidRDefault="00F90B8B" w:rsidP="00F90B8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55±21.59</w:t>
            </w:r>
          </w:p>
        </w:tc>
        <w:tc>
          <w:tcPr>
            <w:tcW w:w="567" w:type="dxa"/>
            <w:vAlign w:val="bottom"/>
          </w:tcPr>
          <w:p w14:paraId="241AE8D8" w14:textId="6B058B27" w:rsidR="00F90B8B" w:rsidRPr="00CD3290" w:rsidRDefault="00F90B8B" w:rsidP="00F90B8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bottom"/>
          </w:tcPr>
          <w:p w14:paraId="37635BBE" w14:textId="4EB84DC7" w:rsidR="00F90B8B" w:rsidRPr="00CD3290" w:rsidRDefault="00F90B8B" w:rsidP="00F90B8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55±13.07</w:t>
            </w:r>
          </w:p>
        </w:tc>
      </w:tr>
      <w:tr w:rsidR="00F90B8B" w:rsidRPr="00CD3290" w14:paraId="58F149C8" w14:textId="77777777" w:rsidTr="00F90B8B">
        <w:trPr>
          <w:trHeight w:val="567"/>
        </w:trPr>
        <w:tc>
          <w:tcPr>
            <w:tcW w:w="2547" w:type="dxa"/>
            <w:vAlign w:val="bottom"/>
          </w:tcPr>
          <w:p w14:paraId="5865C342" w14:textId="0F8CB9D1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dy fat (%)</w:t>
            </w:r>
          </w:p>
        </w:tc>
        <w:tc>
          <w:tcPr>
            <w:tcW w:w="709" w:type="dxa"/>
            <w:vAlign w:val="bottom"/>
          </w:tcPr>
          <w:p w14:paraId="53009244" w14:textId="24C13755" w:rsidR="00F90B8B" w:rsidRPr="00CD3290" w:rsidRDefault="00F90B8B" w:rsidP="00F90B8B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57F82BFE" w14:textId="23747865" w:rsidR="00F90B8B" w:rsidRPr="00CD3290" w:rsidRDefault="00F90B8B" w:rsidP="00F90B8B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71±9.29</w:t>
            </w:r>
          </w:p>
        </w:tc>
        <w:tc>
          <w:tcPr>
            <w:tcW w:w="567" w:type="dxa"/>
            <w:vAlign w:val="bottom"/>
          </w:tcPr>
          <w:p w14:paraId="66BCA1B0" w14:textId="463B7D3A" w:rsidR="00F90B8B" w:rsidRPr="00CD3290" w:rsidRDefault="00F90B8B" w:rsidP="00F90B8B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bottom"/>
          </w:tcPr>
          <w:p w14:paraId="6D93C4C9" w14:textId="733FFF4C" w:rsidR="00F90B8B" w:rsidRPr="00CD3290" w:rsidRDefault="00F90B8B" w:rsidP="00F90B8B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54±9.75</w:t>
            </w:r>
          </w:p>
        </w:tc>
      </w:tr>
      <w:tr w:rsidR="00F90B8B" w:rsidRPr="00CD3290" w14:paraId="4BCF2855" w14:textId="77777777" w:rsidTr="00F90B8B">
        <w:trPr>
          <w:trHeight w:val="567"/>
        </w:trPr>
        <w:tc>
          <w:tcPr>
            <w:tcW w:w="2547" w:type="dxa"/>
            <w:vAlign w:val="bottom"/>
          </w:tcPr>
          <w:p w14:paraId="3BA853C0" w14:textId="7931EFA8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eletal MM (kg)</w:t>
            </w:r>
          </w:p>
        </w:tc>
        <w:tc>
          <w:tcPr>
            <w:tcW w:w="709" w:type="dxa"/>
            <w:vAlign w:val="bottom"/>
          </w:tcPr>
          <w:p w14:paraId="43A1BB46" w14:textId="0BC3F359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2E9A540F" w14:textId="775B65C9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30±7.69</w:t>
            </w:r>
          </w:p>
        </w:tc>
        <w:tc>
          <w:tcPr>
            <w:tcW w:w="567" w:type="dxa"/>
            <w:vAlign w:val="bottom"/>
          </w:tcPr>
          <w:p w14:paraId="71977EF1" w14:textId="085CC2AA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bottom"/>
          </w:tcPr>
          <w:p w14:paraId="5BEDC5EE" w14:textId="69A4A3EF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85±5.56</w:t>
            </w:r>
          </w:p>
        </w:tc>
      </w:tr>
      <w:tr w:rsidR="00F90B8B" w:rsidRPr="00CD3290" w14:paraId="5FF253FF" w14:textId="77777777" w:rsidTr="00F90B8B">
        <w:trPr>
          <w:trHeight w:val="567"/>
        </w:trPr>
        <w:tc>
          <w:tcPr>
            <w:tcW w:w="2547" w:type="dxa"/>
            <w:vAlign w:val="bottom"/>
          </w:tcPr>
          <w:p w14:paraId="654B1BCB" w14:textId="6C320028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-free mass (kg)</w:t>
            </w:r>
          </w:p>
        </w:tc>
        <w:tc>
          <w:tcPr>
            <w:tcW w:w="709" w:type="dxa"/>
            <w:vAlign w:val="bottom"/>
          </w:tcPr>
          <w:p w14:paraId="0D762F90" w14:textId="553CF3CB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0A0B619C" w14:textId="1E6196ED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84±13.06</w:t>
            </w:r>
          </w:p>
        </w:tc>
        <w:tc>
          <w:tcPr>
            <w:tcW w:w="567" w:type="dxa"/>
            <w:vAlign w:val="bottom"/>
          </w:tcPr>
          <w:p w14:paraId="71AC5D49" w14:textId="20E7D652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bottom"/>
          </w:tcPr>
          <w:p w14:paraId="7C839B86" w14:textId="7915C18E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17±9.39</w:t>
            </w:r>
          </w:p>
        </w:tc>
      </w:tr>
      <w:tr w:rsidR="00F90B8B" w:rsidRPr="00CD3290" w14:paraId="59E02BE2" w14:textId="77777777" w:rsidTr="00F90B8B">
        <w:trPr>
          <w:trHeight w:val="567"/>
        </w:trPr>
        <w:tc>
          <w:tcPr>
            <w:tcW w:w="2547" w:type="dxa"/>
            <w:vAlign w:val="bottom"/>
          </w:tcPr>
          <w:p w14:paraId="6E8D4243" w14:textId="52AF6683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an mass (kg)</w:t>
            </w:r>
          </w:p>
        </w:tc>
        <w:tc>
          <w:tcPr>
            <w:tcW w:w="709" w:type="dxa"/>
            <w:vAlign w:val="bottom"/>
          </w:tcPr>
          <w:p w14:paraId="3C34025F" w14:textId="2DFC883B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324BBE12" w14:textId="4C0314B4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3±12.38</w:t>
            </w:r>
          </w:p>
        </w:tc>
        <w:tc>
          <w:tcPr>
            <w:tcW w:w="567" w:type="dxa"/>
            <w:vAlign w:val="bottom"/>
          </w:tcPr>
          <w:p w14:paraId="1EC77DED" w14:textId="2D3E0BFE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bottom"/>
          </w:tcPr>
          <w:p w14:paraId="6636A837" w14:textId="405ED781" w:rsidR="00F90B8B" w:rsidRPr="00CD3290" w:rsidRDefault="00F90B8B" w:rsidP="00F90B8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15±8.90</w:t>
            </w:r>
          </w:p>
        </w:tc>
      </w:tr>
      <w:tr w:rsidR="00F90B8B" w:rsidRPr="00CD3290" w14:paraId="4A3030B9" w14:textId="77777777" w:rsidTr="00F90B8B">
        <w:trPr>
          <w:trHeight w:val="567"/>
        </w:trPr>
        <w:tc>
          <w:tcPr>
            <w:tcW w:w="2547" w:type="dxa"/>
            <w:vAlign w:val="bottom"/>
          </w:tcPr>
          <w:p w14:paraId="0964BE85" w14:textId="117E4D9A" w:rsidR="00F90B8B" w:rsidRPr="00CD3290" w:rsidRDefault="00F90B8B" w:rsidP="00F90B8B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 mass (kg)</w:t>
            </w:r>
          </w:p>
        </w:tc>
        <w:tc>
          <w:tcPr>
            <w:tcW w:w="709" w:type="dxa"/>
            <w:vAlign w:val="bottom"/>
          </w:tcPr>
          <w:p w14:paraId="78ED97D4" w14:textId="3573C957" w:rsidR="00F90B8B" w:rsidRPr="00CD3290" w:rsidRDefault="00F90B8B" w:rsidP="00F90B8B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bottom"/>
          </w:tcPr>
          <w:p w14:paraId="4DE6A3F7" w14:textId="35FFD184" w:rsidR="00F90B8B" w:rsidRPr="00CD3290" w:rsidRDefault="00F90B8B" w:rsidP="00F90B8B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71±12.79</w:t>
            </w:r>
          </w:p>
        </w:tc>
        <w:tc>
          <w:tcPr>
            <w:tcW w:w="567" w:type="dxa"/>
            <w:vAlign w:val="bottom"/>
          </w:tcPr>
          <w:p w14:paraId="242D0FA0" w14:textId="321596A9" w:rsidR="00F90B8B" w:rsidRPr="00CD3290" w:rsidRDefault="00F90B8B" w:rsidP="00F90B8B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bottom"/>
          </w:tcPr>
          <w:p w14:paraId="6FBD3F3E" w14:textId="0141A5D8" w:rsidR="00F90B8B" w:rsidRPr="00CD3290" w:rsidRDefault="00F90B8B" w:rsidP="00F90B8B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38±10.15</w:t>
            </w:r>
          </w:p>
        </w:tc>
      </w:tr>
    </w:tbl>
    <w:p w14:paraId="6BF8DCAD" w14:textId="77777777" w:rsidR="006259F0" w:rsidRDefault="006259F0" w:rsidP="001D7D1D">
      <w:pPr>
        <w:rPr>
          <w:sz w:val="18"/>
          <w:szCs w:val="12"/>
        </w:rPr>
      </w:pPr>
    </w:p>
    <w:p w14:paraId="2A6D6F4F" w14:textId="77777777" w:rsidR="000E1FF8" w:rsidRDefault="000E1FF8" w:rsidP="001D7D1D">
      <w:pPr>
        <w:rPr>
          <w:sz w:val="18"/>
          <w:szCs w:val="12"/>
        </w:rPr>
      </w:pPr>
    </w:p>
    <w:p w14:paraId="66C1D6C2" w14:textId="77777777" w:rsidR="000E1FF8" w:rsidRDefault="000E1FF8" w:rsidP="001D7D1D">
      <w:pPr>
        <w:rPr>
          <w:sz w:val="18"/>
          <w:szCs w:val="12"/>
        </w:rPr>
      </w:pPr>
    </w:p>
    <w:p w14:paraId="2833F873" w14:textId="77777777" w:rsidR="000B0E5D" w:rsidRPr="000B0E5D" w:rsidRDefault="000B0E5D" w:rsidP="000B0E5D">
      <w:pPr>
        <w:rPr>
          <w:sz w:val="18"/>
          <w:szCs w:val="12"/>
        </w:rPr>
      </w:pPr>
    </w:p>
    <w:p w14:paraId="6061173C" w14:textId="77777777" w:rsidR="000B0E5D" w:rsidRPr="000B0E5D" w:rsidRDefault="000B0E5D" w:rsidP="000B0E5D">
      <w:pPr>
        <w:rPr>
          <w:sz w:val="18"/>
          <w:szCs w:val="12"/>
        </w:rPr>
      </w:pPr>
    </w:p>
    <w:p w14:paraId="3841EEB1" w14:textId="77777777" w:rsidR="000B0E5D" w:rsidRPr="000B0E5D" w:rsidRDefault="000B0E5D" w:rsidP="000B0E5D">
      <w:pPr>
        <w:rPr>
          <w:sz w:val="18"/>
          <w:szCs w:val="12"/>
        </w:rPr>
      </w:pPr>
    </w:p>
    <w:p w14:paraId="39148C08" w14:textId="77777777" w:rsidR="000B0E5D" w:rsidRPr="000B0E5D" w:rsidRDefault="000B0E5D" w:rsidP="000B0E5D">
      <w:pPr>
        <w:rPr>
          <w:sz w:val="18"/>
          <w:szCs w:val="12"/>
        </w:rPr>
      </w:pPr>
    </w:p>
    <w:p w14:paraId="71A725CD" w14:textId="77777777" w:rsidR="000B0E5D" w:rsidRPr="000B0E5D" w:rsidRDefault="000B0E5D" w:rsidP="000B0E5D">
      <w:pPr>
        <w:rPr>
          <w:sz w:val="18"/>
          <w:szCs w:val="12"/>
        </w:rPr>
      </w:pPr>
    </w:p>
    <w:p w14:paraId="35CB9940" w14:textId="77777777" w:rsidR="000B0E5D" w:rsidRPr="000B0E5D" w:rsidRDefault="000B0E5D" w:rsidP="000B0E5D">
      <w:pPr>
        <w:rPr>
          <w:sz w:val="18"/>
          <w:szCs w:val="12"/>
        </w:rPr>
      </w:pPr>
    </w:p>
    <w:p w14:paraId="785DAE17" w14:textId="77777777" w:rsidR="000B0E5D" w:rsidRPr="000B0E5D" w:rsidRDefault="000B0E5D" w:rsidP="000B0E5D">
      <w:pPr>
        <w:rPr>
          <w:sz w:val="18"/>
          <w:szCs w:val="12"/>
        </w:rPr>
      </w:pPr>
    </w:p>
    <w:p w14:paraId="5A03560C" w14:textId="77777777" w:rsidR="000B0E5D" w:rsidRPr="000B0E5D" w:rsidRDefault="000B0E5D" w:rsidP="000B0E5D">
      <w:pPr>
        <w:rPr>
          <w:sz w:val="18"/>
          <w:szCs w:val="12"/>
        </w:rPr>
      </w:pPr>
    </w:p>
    <w:p w14:paraId="6C54C599" w14:textId="77777777" w:rsidR="000B0E5D" w:rsidRPr="000B0E5D" w:rsidRDefault="000B0E5D" w:rsidP="000B0E5D">
      <w:pPr>
        <w:rPr>
          <w:sz w:val="18"/>
          <w:szCs w:val="12"/>
        </w:rPr>
      </w:pPr>
    </w:p>
    <w:p w14:paraId="690731FA" w14:textId="77777777" w:rsidR="000B0E5D" w:rsidRPr="000B0E5D" w:rsidRDefault="000B0E5D" w:rsidP="000B0E5D">
      <w:pPr>
        <w:rPr>
          <w:sz w:val="16"/>
          <w:szCs w:val="10"/>
        </w:rPr>
      </w:pPr>
    </w:p>
    <w:p w14:paraId="529A5949" w14:textId="187EB691" w:rsidR="000B0E5D" w:rsidRPr="000B0E5D" w:rsidRDefault="000B0E5D" w:rsidP="000B0E5D">
      <w:pPr>
        <w:pStyle w:val="Normal0"/>
        <w:rPr>
          <w:sz w:val="18"/>
          <w:szCs w:val="16"/>
        </w:rPr>
      </w:pPr>
      <w:r w:rsidRPr="000B0E5D">
        <w:rPr>
          <w:sz w:val="18"/>
          <w:szCs w:val="16"/>
        </w:rPr>
        <w:t>Abbreviations: MM, muscle mass</w:t>
      </w:r>
    </w:p>
    <w:p w14:paraId="28EACBD4" w14:textId="77777777" w:rsidR="000B0E5D" w:rsidRDefault="000B0E5D" w:rsidP="000B0E5D">
      <w:pPr>
        <w:rPr>
          <w:sz w:val="18"/>
          <w:szCs w:val="12"/>
        </w:rPr>
      </w:pPr>
    </w:p>
    <w:p w14:paraId="2A3CB658" w14:textId="77777777" w:rsidR="004C0DD2" w:rsidRDefault="004C0DD2" w:rsidP="000B0E5D">
      <w:pPr>
        <w:spacing w:line="240" w:lineRule="auto"/>
        <w:rPr>
          <w:rFonts w:cstheme="minorHAnsi"/>
        </w:rPr>
        <w:sectPr w:rsidR="004C0DD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000EA3" w14:textId="58EA293C" w:rsidR="000B0E5D" w:rsidRPr="00BC5A27" w:rsidRDefault="000B0E5D" w:rsidP="000B0E5D">
      <w:pPr>
        <w:spacing w:line="240" w:lineRule="auto"/>
        <w:rPr>
          <w:rFonts w:cstheme="minorHAnsi"/>
        </w:rPr>
      </w:pPr>
      <w:r w:rsidRPr="00BC5A27">
        <w:rPr>
          <w:rFonts w:cstheme="minorHAnsi"/>
        </w:rPr>
        <w:lastRenderedPageBreak/>
        <w:t>Table S</w:t>
      </w:r>
      <w:r>
        <w:rPr>
          <w:rFonts w:cstheme="minorHAnsi"/>
        </w:rPr>
        <w:t>5</w:t>
      </w:r>
      <w:r w:rsidRPr="00BC5A27">
        <w:rPr>
          <w:rFonts w:cstheme="minorHAnsi"/>
        </w:rPr>
        <w:t xml:space="preserve">. Summary of </w:t>
      </w:r>
      <w:r w:rsidR="00AD1C64">
        <w:rPr>
          <w:rStyle w:val="TableHeadingChar"/>
          <w:rFonts w:asciiTheme="minorHAnsi" w:eastAsiaTheme="minorHAnsi" w:hAnsiTheme="minorHAnsi" w:cstheme="minorHAnsi"/>
        </w:rPr>
        <w:t>metabolic and inflammatory</w:t>
      </w:r>
      <w:r w:rsidRPr="00BC5A27">
        <w:rPr>
          <w:rFonts w:cstheme="minorHAnsi"/>
        </w:rPr>
        <w:t xml:space="preserve"> </w:t>
      </w:r>
      <w:r w:rsidR="00AD1C64">
        <w:rPr>
          <w:rFonts w:cstheme="minorHAnsi"/>
        </w:rPr>
        <w:t>markers</w:t>
      </w:r>
      <w:r w:rsidRPr="00BC5A27">
        <w:rPr>
          <w:rFonts w:cstheme="minorHAnsi"/>
        </w:rPr>
        <w:t xml:space="preserve"> at baseline</w:t>
      </w:r>
    </w:p>
    <w:tbl>
      <w:tblPr>
        <w:tblStyle w:val="TableGrid"/>
        <w:tblpPr w:leftFromText="180" w:rightFromText="180" w:vertAnchor="text" w:tblpY="149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2126"/>
        <w:gridCol w:w="567"/>
        <w:gridCol w:w="2126"/>
      </w:tblGrid>
      <w:tr w:rsidR="004C0DD2" w:rsidRPr="00CD3290" w14:paraId="1E16842E" w14:textId="77777777" w:rsidTr="005B12E0">
        <w:trPr>
          <w:trHeight w:val="567"/>
        </w:trPr>
        <w:tc>
          <w:tcPr>
            <w:tcW w:w="2547" w:type="dxa"/>
            <w:hideMark/>
          </w:tcPr>
          <w:p w14:paraId="1DB496C4" w14:textId="77777777" w:rsidR="004C0DD2" w:rsidRPr="00CD3290" w:rsidRDefault="004C0DD2" w:rsidP="005B12E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9" w:type="dxa"/>
            <w:hideMark/>
          </w:tcPr>
          <w:p w14:paraId="3408A5E2" w14:textId="77777777" w:rsidR="004C0DD2" w:rsidRPr="00CD3290" w:rsidRDefault="004C0DD2" w:rsidP="005B12E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4AD0B049" w14:textId="77777777" w:rsidR="004C0DD2" w:rsidRPr="00CD3290" w:rsidRDefault="004C0DD2" w:rsidP="005B12E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Intervention)</w:t>
            </w:r>
          </w:p>
        </w:tc>
        <w:tc>
          <w:tcPr>
            <w:tcW w:w="567" w:type="dxa"/>
            <w:hideMark/>
          </w:tcPr>
          <w:p w14:paraId="4307AA8C" w14:textId="77777777" w:rsidR="004C0DD2" w:rsidRPr="00CD3290" w:rsidRDefault="004C0DD2" w:rsidP="005B12E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1826A862" w14:textId="77777777" w:rsidR="004C0DD2" w:rsidRPr="00CD3290" w:rsidRDefault="004C0DD2" w:rsidP="005B12E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Control)</w:t>
            </w:r>
          </w:p>
        </w:tc>
      </w:tr>
      <w:tr w:rsidR="00044959" w:rsidRPr="00CD3290" w14:paraId="7494F0AE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60D9A49D" w14:textId="4EB12771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cose (mmol/L)</w:t>
            </w:r>
          </w:p>
        </w:tc>
        <w:tc>
          <w:tcPr>
            <w:tcW w:w="709" w:type="dxa"/>
            <w:vAlign w:val="center"/>
          </w:tcPr>
          <w:p w14:paraId="188CF4F4" w14:textId="7D42FFBA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729DE6EA" w14:textId="0E596F12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±2.93</w:t>
            </w:r>
          </w:p>
        </w:tc>
        <w:tc>
          <w:tcPr>
            <w:tcW w:w="567" w:type="dxa"/>
            <w:vAlign w:val="center"/>
          </w:tcPr>
          <w:p w14:paraId="2EB09AA4" w14:textId="1806B99E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center"/>
          </w:tcPr>
          <w:p w14:paraId="48295454" w14:textId="550B9F17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4±1.44</w:t>
            </w:r>
          </w:p>
        </w:tc>
      </w:tr>
      <w:tr w:rsidR="00044959" w:rsidRPr="00CD3290" w14:paraId="03D7E4F0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10E23F12" w14:textId="39E31424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bA1c (%)</w:t>
            </w:r>
          </w:p>
        </w:tc>
        <w:tc>
          <w:tcPr>
            <w:tcW w:w="709" w:type="dxa"/>
            <w:vAlign w:val="center"/>
          </w:tcPr>
          <w:p w14:paraId="529A52C1" w14:textId="57887A4D" w:rsidR="00044959" w:rsidRPr="00CD3290" w:rsidRDefault="00044959" w:rsidP="005B12E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05659F51" w14:textId="29C8B1EB" w:rsidR="00044959" w:rsidRPr="00CD3290" w:rsidRDefault="00044959" w:rsidP="005B12E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±1.40</w:t>
            </w:r>
          </w:p>
        </w:tc>
        <w:tc>
          <w:tcPr>
            <w:tcW w:w="567" w:type="dxa"/>
            <w:vAlign w:val="center"/>
          </w:tcPr>
          <w:p w14:paraId="269D9ACD" w14:textId="135E44F6" w:rsidR="00044959" w:rsidRPr="00CD3290" w:rsidRDefault="00044959" w:rsidP="005B12E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0748830B" w14:textId="22885AE0" w:rsidR="00044959" w:rsidRPr="00CD3290" w:rsidRDefault="00044959" w:rsidP="005B12E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2±0.86</w:t>
            </w:r>
          </w:p>
        </w:tc>
      </w:tr>
      <w:tr w:rsidR="00044959" w:rsidRPr="00CD3290" w14:paraId="4FAD47BD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0C76778C" w14:textId="6412FE1E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bA1c (mmol/mol)</w:t>
            </w:r>
          </w:p>
        </w:tc>
        <w:tc>
          <w:tcPr>
            <w:tcW w:w="709" w:type="dxa"/>
            <w:vAlign w:val="center"/>
          </w:tcPr>
          <w:p w14:paraId="37D4FDB7" w14:textId="47ABAE53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011636BE" w14:textId="204B6F6F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8±15.23</w:t>
            </w:r>
          </w:p>
        </w:tc>
        <w:tc>
          <w:tcPr>
            <w:tcW w:w="567" w:type="dxa"/>
            <w:vAlign w:val="center"/>
          </w:tcPr>
          <w:p w14:paraId="4C3EC1A8" w14:textId="08FEC188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1E983170" w14:textId="30532778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41±9.42</w:t>
            </w:r>
          </w:p>
        </w:tc>
      </w:tr>
      <w:tr w:rsidR="00044959" w:rsidRPr="00CD3290" w14:paraId="17790A6A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45A60463" w14:textId="011DEEC1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olesterol (mmol/L)</w:t>
            </w:r>
          </w:p>
        </w:tc>
        <w:tc>
          <w:tcPr>
            <w:tcW w:w="709" w:type="dxa"/>
            <w:vAlign w:val="center"/>
          </w:tcPr>
          <w:p w14:paraId="0D0324EE" w14:textId="745D1284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4CAC8591" w14:textId="319C38D5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4±0.88</w:t>
            </w:r>
          </w:p>
        </w:tc>
        <w:tc>
          <w:tcPr>
            <w:tcW w:w="567" w:type="dxa"/>
            <w:vAlign w:val="center"/>
          </w:tcPr>
          <w:p w14:paraId="118CF3FB" w14:textId="513D1187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677891AA" w14:textId="2ED65331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7±1.09</w:t>
            </w:r>
          </w:p>
        </w:tc>
      </w:tr>
      <w:tr w:rsidR="00044959" w:rsidRPr="00CD3290" w14:paraId="6C82254F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19914E51" w14:textId="6F424EE6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glycerides (mmol/L)</w:t>
            </w:r>
          </w:p>
        </w:tc>
        <w:tc>
          <w:tcPr>
            <w:tcW w:w="709" w:type="dxa"/>
            <w:vAlign w:val="center"/>
          </w:tcPr>
          <w:p w14:paraId="767629AD" w14:textId="5DD9AE10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2E29D127" w14:textId="02F773DB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±0.80</w:t>
            </w:r>
          </w:p>
        </w:tc>
        <w:tc>
          <w:tcPr>
            <w:tcW w:w="567" w:type="dxa"/>
            <w:vAlign w:val="center"/>
          </w:tcPr>
          <w:p w14:paraId="15499006" w14:textId="6A245C71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4226FB44" w14:textId="0FFB4AA0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±1.28</w:t>
            </w:r>
          </w:p>
        </w:tc>
      </w:tr>
      <w:tr w:rsidR="00044959" w:rsidRPr="00CD3290" w14:paraId="6C9FED1D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57DE3E16" w14:textId="366A9200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DL (mmol/L)</w:t>
            </w:r>
          </w:p>
        </w:tc>
        <w:tc>
          <w:tcPr>
            <w:tcW w:w="709" w:type="dxa"/>
            <w:vAlign w:val="center"/>
          </w:tcPr>
          <w:p w14:paraId="0400AB89" w14:textId="316FD47B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28C15C92" w14:textId="2A373B4A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±0.29</w:t>
            </w:r>
          </w:p>
        </w:tc>
        <w:tc>
          <w:tcPr>
            <w:tcW w:w="567" w:type="dxa"/>
            <w:vAlign w:val="center"/>
          </w:tcPr>
          <w:p w14:paraId="1D09108D" w14:textId="23EA6019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7FCCBDF2" w14:textId="71756D3B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±0.41</w:t>
            </w:r>
          </w:p>
        </w:tc>
      </w:tr>
      <w:tr w:rsidR="00044959" w:rsidRPr="00CD3290" w14:paraId="1FB6AA74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4E5869A5" w14:textId="40EC5B95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DL (mmol/L)</w:t>
            </w:r>
          </w:p>
        </w:tc>
        <w:tc>
          <w:tcPr>
            <w:tcW w:w="709" w:type="dxa"/>
            <w:vAlign w:val="center"/>
          </w:tcPr>
          <w:p w14:paraId="30D9BF60" w14:textId="46823361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2C8F96F3" w14:textId="0BF9D853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0±0.77</w:t>
            </w:r>
          </w:p>
        </w:tc>
        <w:tc>
          <w:tcPr>
            <w:tcW w:w="567" w:type="dxa"/>
            <w:vAlign w:val="center"/>
          </w:tcPr>
          <w:p w14:paraId="1B9EB049" w14:textId="0AEC9197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6" w:type="dxa"/>
            <w:vAlign w:val="center"/>
          </w:tcPr>
          <w:p w14:paraId="31DDA95A" w14:textId="309A127E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3±0.85</w:t>
            </w:r>
          </w:p>
        </w:tc>
      </w:tr>
      <w:tr w:rsidR="00044959" w:rsidRPr="00CD3290" w14:paraId="38BC8569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3DB5E5EE" w14:textId="21C42DF0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-6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709" w:type="dxa"/>
            <w:vAlign w:val="center"/>
          </w:tcPr>
          <w:p w14:paraId="0642A15F" w14:textId="7E231292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26" w:type="dxa"/>
            <w:vAlign w:val="center"/>
          </w:tcPr>
          <w:p w14:paraId="45357F0C" w14:textId="228C68B2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±0.91</w:t>
            </w:r>
          </w:p>
        </w:tc>
        <w:tc>
          <w:tcPr>
            <w:tcW w:w="567" w:type="dxa"/>
            <w:vAlign w:val="center"/>
          </w:tcPr>
          <w:p w14:paraId="3057B86A" w14:textId="7F993FAA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26" w:type="dxa"/>
            <w:vAlign w:val="center"/>
          </w:tcPr>
          <w:p w14:paraId="304A982B" w14:textId="352C5625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±1.30</w:t>
            </w:r>
          </w:p>
        </w:tc>
      </w:tr>
      <w:tr w:rsidR="00044959" w:rsidRPr="00CD3290" w14:paraId="357822A8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3356D42D" w14:textId="00F186D0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L-10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709" w:type="dxa"/>
            <w:vAlign w:val="center"/>
          </w:tcPr>
          <w:p w14:paraId="2516A3AE" w14:textId="4CCD83F9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vAlign w:val="center"/>
          </w:tcPr>
          <w:p w14:paraId="7092222D" w14:textId="034CB9F5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±0.22</w:t>
            </w:r>
          </w:p>
        </w:tc>
        <w:tc>
          <w:tcPr>
            <w:tcW w:w="567" w:type="dxa"/>
            <w:vAlign w:val="center"/>
          </w:tcPr>
          <w:p w14:paraId="3135FBA1" w14:textId="3186AA6C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6" w:type="dxa"/>
            <w:vAlign w:val="center"/>
          </w:tcPr>
          <w:p w14:paraId="7F031CE3" w14:textId="1644B07B" w:rsidR="00044959" w:rsidRPr="00CD3290" w:rsidRDefault="00044959" w:rsidP="005B12E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±0.07</w:t>
            </w:r>
          </w:p>
        </w:tc>
      </w:tr>
      <w:tr w:rsidR="00044959" w:rsidRPr="00CD3290" w14:paraId="30C95C10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5CD659FA" w14:textId="64330E7C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F-α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709" w:type="dxa"/>
            <w:vAlign w:val="center"/>
          </w:tcPr>
          <w:p w14:paraId="2646A895" w14:textId="15BFA6E8" w:rsidR="00044959" w:rsidRPr="00CD3290" w:rsidRDefault="00044959" w:rsidP="005B12E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vAlign w:val="center"/>
          </w:tcPr>
          <w:p w14:paraId="7FBE3105" w14:textId="7472CF6B" w:rsidR="00044959" w:rsidRPr="00CD3290" w:rsidRDefault="00044959" w:rsidP="005B12E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±3.06</w:t>
            </w:r>
          </w:p>
        </w:tc>
        <w:tc>
          <w:tcPr>
            <w:tcW w:w="567" w:type="dxa"/>
            <w:vAlign w:val="center"/>
          </w:tcPr>
          <w:p w14:paraId="3E6B854D" w14:textId="738C4476" w:rsidR="00044959" w:rsidRPr="00CD3290" w:rsidRDefault="00044959" w:rsidP="005B12E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6" w:type="dxa"/>
            <w:vAlign w:val="center"/>
          </w:tcPr>
          <w:p w14:paraId="3DE5B7CF" w14:textId="672B682A" w:rsidR="00044959" w:rsidRPr="00CD3290" w:rsidRDefault="00044959" w:rsidP="005B12E0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±3.58</w:t>
            </w:r>
          </w:p>
        </w:tc>
      </w:tr>
      <w:tr w:rsidR="00044959" w:rsidRPr="00CD3290" w14:paraId="43073765" w14:textId="77777777" w:rsidTr="005B12E0">
        <w:trPr>
          <w:trHeight w:val="454"/>
        </w:trPr>
        <w:tc>
          <w:tcPr>
            <w:tcW w:w="2547" w:type="dxa"/>
            <w:vAlign w:val="center"/>
          </w:tcPr>
          <w:p w14:paraId="37DD9FD0" w14:textId="0747F27F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P (mg/L)</w:t>
            </w:r>
          </w:p>
        </w:tc>
        <w:tc>
          <w:tcPr>
            <w:tcW w:w="709" w:type="dxa"/>
            <w:vAlign w:val="center"/>
          </w:tcPr>
          <w:p w14:paraId="4C48CBC6" w14:textId="6E2EA071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26" w:type="dxa"/>
            <w:vAlign w:val="center"/>
          </w:tcPr>
          <w:p w14:paraId="1FBE4346" w14:textId="0DCDF2A2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±2.69</w:t>
            </w:r>
          </w:p>
        </w:tc>
        <w:tc>
          <w:tcPr>
            <w:tcW w:w="567" w:type="dxa"/>
            <w:vAlign w:val="center"/>
          </w:tcPr>
          <w:p w14:paraId="61278DD3" w14:textId="30E1F3C4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26" w:type="dxa"/>
            <w:vAlign w:val="center"/>
          </w:tcPr>
          <w:p w14:paraId="4578B6BD" w14:textId="6751618B" w:rsidR="00044959" w:rsidRPr="00CD3290" w:rsidRDefault="00044959" w:rsidP="005B12E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±2.39</w:t>
            </w:r>
          </w:p>
        </w:tc>
      </w:tr>
    </w:tbl>
    <w:p w14:paraId="072A620A" w14:textId="77777777" w:rsidR="000B0E5D" w:rsidRDefault="000B0E5D" w:rsidP="000B0E5D">
      <w:pPr>
        <w:rPr>
          <w:sz w:val="18"/>
          <w:szCs w:val="12"/>
        </w:rPr>
      </w:pPr>
    </w:p>
    <w:p w14:paraId="3BCA4F1E" w14:textId="77777777" w:rsidR="001B317D" w:rsidRDefault="001B317D" w:rsidP="000B0E5D">
      <w:pPr>
        <w:rPr>
          <w:sz w:val="18"/>
          <w:szCs w:val="12"/>
        </w:rPr>
      </w:pPr>
    </w:p>
    <w:p w14:paraId="62DF2059" w14:textId="77777777" w:rsidR="005B12E0" w:rsidRPr="005B12E0" w:rsidRDefault="005B12E0" w:rsidP="005B12E0">
      <w:pPr>
        <w:rPr>
          <w:sz w:val="18"/>
          <w:szCs w:val="12"/>
        </w:rPr>
      </w:pPr>
    </w:p>
    <w:p w14:paraId="12F434BF" w14:textId="77777777" w:rsidR="005B12E0" w:rsidRPr="005B12E0" w:rsidRDefault="005B12E0" w:rsidP="005B12E0">
      <w:pPr>
        <w:rPr>
          <w:sz w:val="18"/>
          <w:szCs w:val="12"/>
        </w:rPr>
      </w:pPr>
    </w:p>
    <w:p w14:paraId="12F3942B" w14:textId="77777777" w:rsidR="005B12E0" w:rsidRPr="005B12E0" w:rsidRDefault="005B12E0" w:rsidP="005B12E0">
      <w:pPr>
        <w:rPr>
          <w:sz w:val="18"/>
          <w:szCs w:val="12"/>
        </w:rPr>
      </w:pPr>
    </w:p>
    <w:p w14:paraId="6ADAEC2E" w14:textId="77777777" w:rsidR="005B12E0" w:rsidRPr="005B12E0" w:rsidRDefault="005B12E0" w:rsidP="005B12E0">
      <w:pPr>
        <w:rPr>
          <w:sz w:val="18"/>
          <w:szCs w:val="12"/>
        </w:rPr>
      </w:pPr>
    </w:p>
    <w:p w14:paraId="7F9A802A" w14:textId="77777777" w:rsidR="005B12E0" w:rsidRPr="005B12E0" w:rsidRDefault="005B12E0" w:rsidP="005B12E0">
      <w:pPr>
        <w:rPr>
          <w:sz w:val="18"/>
          <w:szCs w:val="12"/>
        </w:rPr>
      </w:pPr>
    </w:p>
    <w:p w14:paraId="0F33BE11" w14:textId="77777777" w:rsidR="005B12E0" w:rsidRPr="005B12E0" w:rsidRDefault="005B12E0" w:rsidP="005B12E0">
      <w:pPr>
        <w:rPr>
          <w:sz w:val="18"/>
          <w:szCs w:val="12"/>
        </w:rPr>
      </w:pPr>
    </w:p>
    <w:p w14:paraId="1740913B" w14:textId="77777777" w:rsidR="005B12E0" w:rsidRPr="005B12E0" w:rsidRDefault="005B12E0" w:rsidP="005B12E0">
      <w:pPr>
        <w:rPr>
          <w:sz w:val="18"/>
          <w:szCs w:val="12"/>
        </w:rPr>
      </w:pPr>
    </w:p>
    <w:p w14:paraId="4359F37E" w14:textId="77777777" w:rsidR="005B12E0" w:rsidRPr="005B12E0" w:rsidRDefault="005B12E0" w:rsidP="005B12E0">
      <w:pPr>
        <w:rPr>
          <w:sz w:val="18"/>
          <w:szCs w:val="12"/>
        </w:rPr>
      </w:pPr>
    </w:p>
    <w:p w14:paraId="43CA2351" w14:textId="77777777" w:rsidR="005B12E0" w:rsidRPr="005B12E0" w:rsidRDefault="005B12E0" w:rsidP="005B12E0">
      <w:pPr>
        <w:rPr>
          <w:sz w:val="18"/>
          <w:szCs w:val="12"/>
        </w:rPr>
      </w:pPr>
    </w:p>
    <w:p w14:paraId="3C7618AB" w14:textId="77777777" w:rsidR="005B12E0" w:rsidRPr="005B12E0" w:rsidRDefault="005B12E0" w:rsidP="005B12E0">
      <w:pPr>
        <w:rPr>
          <w:sz w:val="18"/>
          <w:szCs w:val="12"/>
        </w:rPr>
      </w:pPr>
    </w:p>
    <w:p w14:paraId="3C48166C" w14:textId="77777777" w:rsidR="005B12E0" w:rsidRPr="005B12E0" w:rsidRDefault="005B12E0" w:rsidP="005B12E0">
      <w:pPr>
        <w:rPr>
          <w:sz w:val="18"/>
          <w:szCs w:val="12"/>
        </w:rPr>
      </w:pPr>
    </w:p>
    <w:p w14:paraId="3A397C0B" w14:textId="77777777" w:rsidR="005B12E0" w:rsidRPr="005B12E0" w:rsidRDefault="005B12E0" w:rsidP="005B12E0">
      <w:pPr>
        <w:rPr>
          <w:sz w:val="18"/>
          <w:szCs w:val="12"/>
        </w:rPr>
      </w:pPr>
    </w:p>
    <w:p w14:paraId="3E4A8CD5" w14:textId="77777777" w:rsidR="005B12E0" w:rsidRPr="005B12E0" w:rsidRDefault="005B12E0" w:rsidP="005B12E0">
      <w:pPr>
        <w:rPr>
          <w:sz w:val="18"/>
          <w:szCs w:val="12"/>
        </w:rPr>
      </w:pPr>
    </w:p>
    <w:p w14:paraId="06C26447" w14:textId="77777777" w:rsidR="005B12E0" w:rsidRPr="005B12E0" w:rsidRDefault="005B12E0" w:rsidP="005B12E0">
      <w:pPr>
        <w:rPr>
          <w:sz w:val="18"/>
          <w:szCs w:val="12"/>
        </w:rPr>
      </w:pPr>
    </w:p>
    <w:p w14:paraId="5674D8CF" w14:textId="77777777" w:rsidR="005B12E0" w:rsidRPr="005B12E0" w:rsidRDefault="005B12E0" w:rsidP="005B12E0">
      <w:pPr>
        <w:rPr>
          <w:sz w:val="18"/>
          <w:szCs w:val="12"/>
        </w:rPr>
      </w:pPr>
    </w:p>
    <w:p w14:paraId="4B45212F" w14:textId="77777777" w:rsidR="005B12E0" w:rsidRPr="005B12E0" w:rsidRDefault="005B12E0" w:rsidP="005B12E0">
      <w:pPr>
        <w:rPr>
          <w:sz w:val="18"/>
          <w:szCs w:val="12"/>
        </w:rPr>
      </w:pPr>
    </w:p>
    <w:p w14:paraId="496B0A81" w14:textId="40AAE8EB" w:rsidR="005B12E0" w:rsidRPr="00CC121A" w:rsidRDefault="005B12E0" w:rsidP="005B12E0">
      <w:pPr>
        <w:pStyle w:val="Normal0"/>
        <w:rPr>
          <w:rFonts w:asciiTheme="minorHAnsi" w:hAnsiTheme="minorHAnsi" w:cstheme="minorHAnsi"/>
          <w:sz w:val="18"/>
          <w:szCs w:val="18"/>
        </w:rPr>
      </w:pPr>
      <w:r w:rsidRPr="00CC121A">
        <w:rPr>
          <w:rFonts w:asciiTheme="minorHAnsi" w:hAnsiTheme="minorHAnsi" w:cstheme="minorHAnsi"/>
          <w:sz w:val="18"/>
          <w:szCs w:val="18"/>
        </w:rPr>
        <w:t xml:space="preserve">Abbreviations: CRP, C-reactive protein; </w:t>
      </w:r>
      <w:r w:rsidR="00815D5F" w:rsidRPr="00CC121A">
        <w:rPr>
          <w:rFonts w:asciiTheme="minorHAnsi" w:hAnsiTheme="minorHAnsi" w:cstheme="minorHAnsi"/>
          <w:sz w:val="18"/>
          <w:szCs w:val="18"/>
        </w:rPr>
        <w:t xml:space="preserve">HDL, high-density lipoprotein; HbA1c, glycated haemoglobin; </w:t>
      </w:r>
      <w:r w:rsidRPr="00CC121A">
        <w:rPr>
          <w:rFonts w:asciiTheme="minorHAnsi" w:hAnsiTheme="minorHAnsi" w:cstheme="minorHAnsi"/>
          <w:sz w:val="18"/>
          <w:szCs w:val="18"/>
        </w:rPr>
        <w:t xml:space="preserve">IL, interleukin; </w:t>
      </w:r>
      <w:r w:rsidR="00AC0123" w:rsidRPr="00CC121A">
        <w:rPr>
          <w:rFonts w:asciiTheme="minorHAnsi" w:hAnsiTheme="minorHAnsi" w:cstheme="minorHAnsi"/>
          <w:sz w:val="18"/>
          <w:szCs w:val="18"/>
        </w:rPr>
        <w:t xml:space="preserve">LDL, low-density lipoprotein; </w:t>
      </w:r>
      <w:r w:rsidRPr="00CC121A">
        <w:rPr>
          <w:rFonts w:asciiTheme="minorHAnsi" w:hAnsiTheme="minorHAnsi" w:cstheme="minorHAnsi"/>
          <w:sz w:val="18"/>
          <w:szCs w:val="18"/>
        </w:rPr>
        <w:t xml:space="preserve">TNF, </w:t>
      </w:r>
      <w:proofErr w:type="spellStart"/>
      <w:r w:rsidRPr="00CC121A">
        <w:rPr>
          <w:rFonts w:asciiTheme="minorHAnsi" w:hAnsiTheme="minorHAnsi" w:cstheme="minorHAnsi"/>
          <w:sz w:val="18"/>
          <w:szCs w:val="18"/>
        </w:rPr>
        <w:t>Tumor</w:t>
      </w:r>
      <w:proofErr w:type="spellEnd"/>
      <w:r w:rsidRPr="00CC121A">
        <w:rPr>
          <w:rFonts w:asciiTheme="minorHAnsi" w:hAnsiTheme="minorHAnsi" w:cstheme="minorHAnsi"/>
          <w:sz w:val="18"/>
          <w:szCs w:val="18"/>
        </w:rPr>
        <w:t xml:space="preserve"> necrosis factor</w:t>
      </w:r>
    </w:p>
    <w:p w14:paraId="1C0B6320" w14:textId="77777777" w:rsidR="00D932E2" w:rsidRDefault="00D932E2" w:rsidP="005B12E0">
      <w:pPr>
        <w:rPr>
          <w:sz w:val="18"/>
          <w:szCs w:val="12"/>
        </w:rPr>
        <w:sectPr w:rsidR="00D932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E680BD" w14:textId="15864B12" w:rsidR="00D932E2" w:rsidRPr="00BC5A27" w:rsidRDefault="00D932E2" w:rsidP="00D932E2">
      <w:pPr>
        <w:spacing w:line="240" w:lineRule="auto"/>
        <w:rPr>
          <w:rFonts w:cstheme="minorHAnsi"/>
        </w:rPr>
      </w:pPr>
      <w:r w:rsidRPr="00BC5A27">
        <w:rPr>
          <w:rFonts w:cstheme="minorHAnsi"/>
        </w:rPr>
        <w:lastRenderedPageBreak/>
        <w:t>Table S</w:t>
      </w:r>
      <w:r>
        <w:rPr>
          <w:rFonts w:cstheme="minorHAnsi"/>
        </w:rPr>
        <w:t>6</w:t>
      </w:r>
      <w:r w:rsidRPr="00BC5A27">
        <w:rPr>
          <w:rFonts w:cstheme="minorHAnsi"/>
        </w:rPr>
        <w:t xml:space="preserve">. Summary of </w:t>
      </w:r>
      <w:r>
        <w:rPr>
          <w:rStyle w:val="TableHeadingChar"/>
          <w:rFonts w:asciiTheme="minorHAnsi" w:eastAsiaTheme="minorHAnsi" w:hAnsiTheme="minorHAnsi" w:cstheme="minorHAnsi"/>
        </w:rPr>
        <w:t xml:space="preserve">MRI and ultrasound </w:t>
      </w:r>
      <w:r w:rsidR="000D1260">
        <w:rPr>
          <w:rStyle w:val="TableHeadingChar"/>
          <w:rFonts w:asciiTheme="minorHAnsi" w:eastAsiaTheme="minorHAnsi" w:hAnsiTheme="minorHAnsi" w:cstheme="minorHAnsi"/>
        </w:rPr>
        <w:t xml:space="preserve">thigh measurements </w:t>
      </w:r>
      <w:r w:rsidRPr="00BC5A27">
        <w:rPr>
          <w:rFonts w:cstheme="minorHAnsi"/>
        </w:rPr>
        <w:t>at baseline</w:t>
      </w:r>
    </w:p>
    <w:tbl>
      <w:tblPr>
        <w:tblStyle w:val="TableGrid"/>
        <w:tblpPr w:leftFromText="180" w:rightFromText="180" w:vertAnchor="text" w:horzAnchor="margin" w:tblpY="160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2126"/>
        <w:gridCol w:w="567"/>
        <w:gridCol w:w="2126"/>
      </w:tblGrid>
      <w:tr w:rsidR="000D1260" w:rsidRPr="007074F2" w14:paraId="2E6B6CC3" w14:textId="77777777" w:rsidTr="000D1260">
        <w:trPr>
          <w:trHeight w:val="454"/>
        </w:trPr>
        <w:tc>
          <w:tcPr>
            <w:tcW w:w="2547" w:type="dxa"/>
            <w:hideMark/>
          </w:tcPr>
          <w:p w14:paraId="6938C0BE" w14:textId="77777777" w:rsidR="000D1260" w:rsidRPr="007074F2" w:rsidRDefault="000D1260" w:rsidP="000D126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9" w:type="dxa"/>
            <w:hideMark/>
          </w:tcPr>
          <w:p w14:paraId="41472ED0" w14:textId="77777777" w:rsidR="000D1260" w:rsidRPr="007074F2" w:rsidRDefault="000D1260" w:rsidP="000D126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62DBA9B7" w14:textId="77777777" w:rsidR="000D1260" w:rsidRPr="007074F2" w:rsidRDefault="000D1260" w:rsidP="000D126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Intervention)</w:t>
            </w:r>
          </w:p>
        </w:tc>
        <w:tc>
          <w:tcPr>
            <w:tcW w:w="567" w:type="dxa"/>
            <w:hideMark/>
          </w:tcPr>
          <w:p w14:paraId="200ACE9D" w14:textId="77777777" w:rsidR="000D1260" w:rsidRPr="007074F2" w:rsidRDefault="000D1260" w:rsidP="000D126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2126" w:type="dxa"/>
            <w:hideMark/>
          </w:tcPr>
          <w:p w14:paraId="59A51D8C" w14:textId="77777777" w:rsidR="000D1260" w:rsidRPr="007074F2" w:rsidRDefault="000D1260" w:rsidP="000D126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074F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Control)</w:t>
            </w:r>
          </w:p>
        </w:tc>
      </w:tr>
      <w:tr w:rsidR="00DB4B28" w:rsidRPr="007074F2" w14:paraId="49FA320F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49FC191E" w14:textId="786736DF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ltrasound</w:t>
            </w:r>
          </w:p>
        </w:tc>
        <w:tc>
          <w:tcPr>
            <w:tcW w:w="709" w:type="dxa"/>
            <w:vAlign w:val="center"/>
          </w:tcPr>
          <w:p w14:paraId="675C6E8F" w14:textId="77777777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00A5BE8" w14:textId="77777777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0874CC12" w14:textId="77777777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03C57A87" w14:textId="77777777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DB4B28" w:rsidRPr="007074F2" w14:paraId="65BA7DC5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6A3833B4" w14:textId="27D661CA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-CSA (cm²)</w:t>
            </w:r>
          </w:p>
        </w:tc>
        <w:tc>
          <w:tcPr>
            <w:tcW w:w="709" w:type="dxa"/>
            <w:vAlign w:val="center"/>
          </w:tcPr>
          <w:p w14:paraId="09246972" w14:textId="66725CE5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54EDE0DA" w14:textId="4C62A737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±1.48</w:t>
            </w:r>
          </w:p>
        </w:tc>
        <w:tc>
          <w:tcPr>
            <w:tcW w:w="567" w:type="dxa"/>
            <w:vAlign w:val="center"/>
          </w:tcPr>
          <w:p w14:paraId="44D7EC01" w14:textId="7FB5C3A4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2A85AFEA" w14:textId="7B1F6289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7±2.30</w:t>
            </w:r>
          </w:p>
        </w:tc>
      </w:tr>
      <w:tr w:rsidR="00DB4B28" w:rsidRPr="007074F2" w14:paraId="73F1E248" w14:textId="77777777" w:rsidTr="000D1260">
        <w:trPr>
          <w:trHeight w:val="454"/>
        </w:trPr>
        <w:tc>
          <w:tcPr>
            <w:tcW w:w="2547" w:type="dxa"/>
            <w:vAlign w:val="center"/>
          </w:tcPr>
          <w:p w14:paraId="3E77DFA2" w14:textId="7E141AA0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-CSA/Ht²</w:t>
            </w:r>
          </w:p>
        </w:tc>
        <w:tc>
          <w:tcPr>
            <w:tcW w:w="709" w:type="dxa"/>
            <w:vAlign w:val="center"/>
          </w:tcPr>
          <w:p w14:paraId="17CB275D" w14:textId="644E6BE0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67B1E8A2" w14:textId="2F8D650A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±0.46</w:t>
            </w:r>
          </w:p>
        </w:tc>
        <w:tc>
          <w:tcPr>
            <w:tcW w:w="567" w:type="dxa"/>
            <w:vAlign w:val="center"/>
          </w:tcPr>
          <w:p w14:paraId="2F36847E" w14:textId="5E6A035A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59858FFE" w14:textId="240F81EB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6±0.74</w:t>
            </w:r>
          </w:p>
        </w:tc>
      </w:tr>
      <w:tr w:rsidR="00DB4B28" w:rsidRPr="007074F2" w14:paraId="3162D21B" w14:textId="77777777" w:rsidTr="000D1260">
        <w:trPr>
          <w:trHeight w:val="454"/>
        </w:trPr>
        <w:tc>
          <w:tcPr>
            <w:tcW w:w="2547" w:type="dxa"/>
            <w:vAlign w:val="center"/>
          </w:tcPr>
          <w:p w14:paraId="2182CA49" w14:textId="01F7CF45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-CSA/BMI</w:t>
            </w:r>
          </w:p>
        </w:tc>
        <w:tc>
          <w:tcPr>
            <w:tcW w:w="709" w:type="dxa"/>
            <w:vAlign w:val="center"/>
          </w:tcPr>
          <w:p w14:paraId="31971C2D" w14:textId="1AD734B4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0D20B308" w14:textId="4D0D9E6E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±0.06</w:t>
            </w:r>
          </w:p>
        </w:tc>
        <w:tc>
          <w:tcPr>
            <w:tcW w:w="567" w:type="dxa"/>
            <w:vAlign w:val="center"/>
          </w:tcPr>
          <w:p w14:paraId="3A80F4BA" w14:textId="1E83C5EB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00394D9B" w14:textId="404C87B0" w:rsidR="00DB4B28" w:rsidRPr="00CE3EDF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±0.10</w:t>
            </w:r>
          </w:p>
        </w:tc>
      </w:tr>
      <w:tr w:rsidR="00DB4B28" w:rsidRPr="007074F2" w14:paraId="32AE3E18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37232263" w14:textId="52FE3112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 thickness (mm)</w:t>
            </w:r>
          </w:p>
        </w:tc>
        <w:tc>
          <w:tcPr>
            <w:tcW w:w="709" w:type="dxa"/>
            <w:vAlign w:val="center"/>
          </w:tcPr>
          <w:p w14:paraId="59EB0A41" w14:textId="7CAD59F9" w:rsidR="00DB4B28" w:rsidRPr="007074F2" w:rsidRDefault="00DB4B28" w:rsidP="00DB4B28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28F534BC" w14:textId="2161AEE1" w:rsidR="00DB4B28" w:rsidRPr="007074F2" w:rsidRDefault="00DB4B28" w:rsidP="00DB4B28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6±5.26</w:t>
            </w:r>
          </w:p>
        </w:tc>
        <w:tc>
          <w:tcPr>
            <w:tcW w:w="567" w:type="dxa"/>
            <w:vAlign w:val="center"/>
          </w:tcPr>
          <w:p w14:paraId="61F4D0F5" w14:textId="3B7EA64F" w:rsidR="00DB4B28" w:rsidRPr="007074F2" w:rsidRDefault="00DB4B28" w:rsidP="00DB4B28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08013DD8" w14:textId="04BF03DD" w:rsidR="00DB4B28" w:rsidRPr="007074F2" w:rsidRDefault="00DB4B28" w:rsidP="00DB4B28">
            <w:pPr>
              <w:spacing w:line="240" w:lineRule="auto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0±5.23</w:t>
            </w:r>
          </w:p>
        </w:tc>
      </w:tr>
      <w:tr w:rsidR="00DB4B28" w:rsidRPr="007074F2" w14:paraId="57DCF05D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6190E227" w14:textId="2F03DCA0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F fat thickness (mm)</w:t>
            </w:r>
          </w:p>
        </w:tc>
        <w:tc>
          <w:tcPr>
            <w:tcW w:w="709" w:type="dxa"/>
            <w:vAlign w:val="center"/>
          </w:tcPr>
          <w:p w14:paraId="0E40DE4B" w14:textId="4233A776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699C9AD7" w14:textId="52AC42B1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6±8.34</w:t>
            </w:r>
          </w:p>
        </w:tc>
        <w:tc>
          <w:tcPr>
            <w:tcW w:w="567" w:type="dxa"/>
            <w:vAlign w:val="center"/>
          </w:tcPr>
          <w:p w14:paraId="37ED21C4" w14:textId="35875E90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1F35391E" w14:textId="2543811F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0±6.86</w:t>
            </w:r>
          </w:p>
        </w:tc>
      </w:tr>
      <w:tr w:rsidR="00DB4B28" w:rsidRPr="007074F2" w14:paraId="22FDB34F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51FE1007" w14:textId="29BD4EB1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L thickness (mm)</w:t>
            </w:r>
          </w:p>
        </w:tc>
        <w:tc>
          <w:tcPr>
            <w:tcW w:w="709" w:type="dxa"/>
            <w:vAlign w:val="center"/>
          </w:tcPr>
          <w:p w14:paraId="1AB9BA22" w14:textId="5E809A44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622658CE" w14:textId="06AB04DD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7±6.99</w:t>
            </w:r>
          </w:p>
        </w:tc>
        <w:tc>
          <w:tcPr>
            <w:tcW w:w="567" w:type="dxa"/>
            <w:vAlign w:val="center"/>
          </w:tcPr>
          <w:p w14:paraId="7429C859" w14:textId="69E643CF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01F805A8" w14:textId="41C45EE0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14±7.14</w:t>
            </w:r>
          </w:p>
        </w:tc>
      </w:tr>
      <w:tr w:rsidR="00DB4B28" w:rsidRPr="007074F2" w14:paraId="727A91B0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79D496CB" w14:textId="257888D3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L fat thickness (mm)</w:t>
            </w:r>
          </w:p>
        </w:tc>
        <w:tc>
          <w:tcPr>
            <w:tcW w:w="709" w:type="dxa"/>
            <w:vAlign w:val="center"/>
          </w:tcPr>
          <w:p w14:paraId="6BA9EA52" w14:textId="1C25CB24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708F404D" w14:textId="70EED84D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5±7.12</w:t>
            </w:r>
          </w:p>
        </w:tc>
        <w:tc>
          <w:tcPr>
            <w:tcW w:w="567" w:type="dxa"/>
            <w:vAlign w:val="center"/>
          </w:tcPr>
          <w:p w14:paraId="42A2B532" w14:textId="15ECF2F8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6" w:type="dxa"/>
            <w:vAlign w:val="center"/>
          </w:tcPr>
          <w:p w14:paraId="770E164D" w14:textId="3E31C446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3±5.63</w:t>
            </w:r>
          </w:p>
        </w:tc>
      </w:tr>
      <w:tr w:rsidR="00DB4B28" w:rsidRPr="007074F2" w14:paraId="3BA02556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0197E1CD" w14:textId="1DA8842F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I</w:t>
            </w:r>
          </w:p>
        </w:tc>
        <w:tc>
          <w:tcPr>
            <w:tcW w:w="709" w:type="dxa"/>
            <w:vAlign w:val="center"/>
          </w:tcPr>
          <w:p w14:paraId="3ABE341D" w14:textId="77777777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DE210AF" w14:textId="77777777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54A6C7D7" w14:textId="77777777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D4D5AC6" w14:textId="77777777" w:rsidR="00DB4B28" w:rsidRDefault="00DB4B28" w:rsidP="00DB4B28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DB4B28" w:rsidRPr="007074F2" w14:paraId="2A889571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633407BE" w14:textId="16438367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driceps total volume (cm²)</w:t>
            </w:r>
          </w:p>
        </w:tc>
        <w:tc>
          <w:tcPr>
            <w:tcW w:w="709" w:type="dxa"/>
            <w:vAlign w:val="center"/>
          </w:tcPr>
          <w:p w14:paraId="5E19F923" w14:textId="3714D551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257789E2" w14:textId="35486888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4.76±346.04</w:t>
            </w:r>
          </w:p>
        </w:tc>
        <w:tc>
          <w:tcPr>
            <w:tcW w:w="567" w:type="dxa"/>
            <w:vAlign w:val="center"/>
          </w:tcPr>
          <w:p w14:paraId="75F17897" w14:textId="35DEF6A9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4BAC42B9" w14:textId="45A96F49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6.43±312.13</w:t>
            </w:r>
          </w:p>
        </w:tc>
      </w:tr>
      <w:tr w:rsidR="00DB4B28" w:rsidRPr="007074F2" w14:paraId="76129FDD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54D9C88C" w14:textId="101F1EB6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driceps volume/Ht²</w:t>
            </w:r>
          </w:p>
        </w:tc>
        <w:tc>
          <w:tcPr>
            <w:tcW w:w="709" w:type="dxa"/>
            <w:vAlign w:val="center"/>
          </w:tcPr>
          <w:p w14:paraId="41EF7B0D" w14:textId="14E9E1C5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1B50738C" w14:textId="6B86F823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1.38±93.21</w:t>
            </w:r>
          </w:p>
        </w:tc>
        <w:tc>
          <w:tcPr>
            <w:tcW w:w="567" w:type="dxa"/>
            <w:vAlign w:val="center"/>
          </w:tcPr>
          <w:p w14:paraId="786D82D2" w14:textId="33EA520C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1C409EA3" w14:textId="3F5A6F99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6.19±86.51</w:t>
            </w:r>
          </w:p>
        </w:tc>
      </w:tr>
      <w:tr w:rsidR="00DB4B28" w:rsidRPr="007074F2" w14:paraId="5F84E22A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438BDA85" w14:textId="0B78273D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driceps volume/BMI</w:t>
            </w:r>
          </w:p>
        </w:tc>
        <w:tc>
          <w:tcPr>
            <w:tcW w:w="709" w:type="dxa"/>
            <w:vAlign w:val="center"/>
          </w:tcPr>
          <w:p w14:paraId="674AF642" w14:textId="1B85FCCB" w:rsidR="00DB4B28" w:rsidRPr="00E27F43" w:rsidRDefault="00DB4B28" w:rsidP="00DB4B28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41D628EE" w14:textId="7E3FC2F8" w:rsidR="00DB4B28" w:rsidRPr="00E27F43" w:rsidRDefault="00DB4B28" w:rsidP="00DB4B28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94±8.65</w:t>
            </w:r>
          </w:p>
        </w:tc>
        <w:tc>
          <w:tcPr>
            <w:tcW w:w="567" w:type="dxa"/>
            <w:vAlign w:val="center"/>
          </w:tcPr>
          <w:p w14:paraId="4FECFBF7" w14:textId="6F27B261" w:rsidR="00DB4B28" w:rsidRPr="00E27F43" w:rsidRDefault="00DB4B28" w:rsidP="00DB4B28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518B13D6" w14:textId="60F3310B" w:rsidR="00DB4B28" w:rsidRPr="00E27F43" w:rsidRDefault="00DB4B28" w:rsidP="00DB4B28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02±13.33</w:t>
            </w:r>
          </w:p>
        </w:tc>
      </w:tr>
      <w:tr w:rsidR="00DB4B28" w:rsidRPr="007074F2" w14:paraId="0F29C8ED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07E554E8" w14:textId="6CAD4BEF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driceps CSA (cm²)</w:t>
            </w:r>
          </w:p>
        </w:tc>
        <w:tc>
          <w:tcPr>
            <w:tcW w:w="709" w:type="dxa"/>
            <w:vAlign w:val="center"/>
          </w:tcPr>
          <w:p w14:paraId="03F6EE20" w14:textId="4F4700F7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3319EAB0" w14:textId="71FCE85B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18±15.80</w:t>
            </w:r>
          </w:p>
        </w:tc>
        <w:tc>
          <w:tcPr>
            <w:tcW w:w="567" w:type="dxa"/>
            <w:vAlign w:val="center"/>
          </w:tcPr>
          <w:p w14:paraId="044D2A19" w14:textId="0E6AE917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1F54B17D" w14:textId="367CDEEA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46±11.64</w:t>
            </w:r>
          </w:p>
        </w:tc>
      </w:tr>
      <w:tr w:rsidR="00DB4B28" w:rsidRPr="007074F2" w14:paraId="389B4C2A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510DEEA2" w14:textId="6F807C64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driceps CSA/Ht²</w:t>
            </w:r>
          </w:p>
        </w:tc>
        <w:tc>
          <w:tcPr>
            <w:tcW w:w="709" w:type="dxa"/>
            <w:vAlign w:val="center"/>
          </w:tcPr>
          <w:p w14:paraId="1E88A215" w14:textId="2F30E9D0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7ABEC250" w14:textId="0286902E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3±4.42</w:t>
            </w:r>
          </w:p>
        </w:tc>
        <w:tc>
          <w:tcPr>
            <w:tcW w:w="567" w:type="dxa"/>
            <w:vAlign w:val="center"/>
          </w:tcPr>
          <w:p w14:paraId="03316A3B" w14:textId="7F55F05A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19C513F5" w14:textId="1EF29D04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74±3.34</w:t>
            </w:r>
          </w:p>
        </w:tc>
      </w:tr>
      <w:tr w:rsidR="00DB4B28" w:rsidRPr="007074F2" w14:paraId="6DF9DE91" w14:textId="77777777" w:rsidTr="00AF3223">
        <w:trPr>
          <w:trHeight w:val="454"/>
        </w:trPr>
        <w:tc>
          <w:tcPr>
            <w:tcW w:w="2547" w:type="dxa"/>
            <w:vAlign w:val="center"/>
          </w:tcPr>
          <w:p w14:paraId="38C5AD8B" w14:textId="5C7E77A5" w:rsidR="00DB4B28" w:rsidRPr="00AC09CA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uadriceps CSA/BMI</w:t>
            </w:r>
          </w:p>
        </w:tc>
        <w:tc>
          <w:tcPr>
            <w:tcW w:w="709" w:type="dxa"/>
            <w:vAlign w:val="center"/>
          </w:tcPr>
          <w:p w14:paraId="129F6F83" w14:textId="7AC0E2EF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center"/>
          </w:tcPr>
          <w:p w14:paraId="0985A90B" w14:textId="54CEDD8A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±0.40</w:t>
            </w:r>
          </w:p>
        </w:tc>
        <w:tc>
          <w:tcPr>
            <w:tcW w:w="567" w:type="dxa"/>
            <w:vAlign w:val="center"/>
          </w:tcPr>
          <w:p w14:paraId="67B2C42A" w14:textId="1F15D492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6" w:type="dxa"/>
            <w:vAlign w:val="center"/>
          </w:tcPr>
          <w:p w14:paraId="501C6FCD" w14:textId="2388ABEC" w:rsidR="00DB4B28" w:rsidRPr="007074F2" w:rsidRDefault="00DB4B28" w:rsidP="00DB4B2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±0.46</w:t>
            </w:r>
          </w:p>
        </w:tc>
      </w:tr>
    </w:tbl>
    <w:p w14:paraId="390102FB" w14:textId="77777777" w:rsidR="005B12E0" w:rsidRDefault="005B12E0" w:rsidP="005B12E0">
      <w:pPr>
        <w:rPr>
          <w:sz w:val="18"/>
          <w:szCs w:val="12"/>
        </w:rPr>
      </w:pPr>
    </w:p>
    <w:p w14:paraId="15242BC3" w14:textId="77777777" w:rsidR="000D1260" w:rsidRDefault="000D1260" w:rsidP="005B12E0">
      <w:pPr>
        <w:rPr>
          <w:sz w:val="18"/>
          <w:szCs w:val="12"/>
        </w:rPr>
      </w:pPr>
    </w:p>
    <w:p w14:paraId="14B711A5" w14:textId="77777777" w:rsidR="000D1260" w:rsidRPr="000D1260" w:rsidRDefault="000D1260" w:rsidP="000D1260">
      <w:pPr>
        <w:rPr>
          <w:sz w:val="18"/>
          <w:szCs w:val="12"/>
        </w:rPr>
      </w:pPr>
    </w:p>
    <w:p w14:paraId="1FDF3009" w14:textId="77777777" w:rsidR="000D1260" w:rsidRPr="000D1260" w:rsidRDefault="000D1260" w:rsidP="000D1260">
      <w:pPr>
        <w:rPr>
          <w:sz w:val="18"/>
          <w:szCs w:val="12"/>
        </w:rPr>
      </w:pPr>
    </w:p>
    <w:p w14:paraId="26D46238" w14:textId="77777777" w:rsidR="000D1260" w:rsidRPr="000D1260" w:rsidRDefault="000D1260" w:rsidP="000D1260">
      <w:pPr>
        <w:rPr>
          <w:sz w:val="18"/>
          <w:szCs w:val="12"/>
        </w:rPr>
      </w:pPr>
    </w:p>
    <w:p w14:paraId="7AFE6F96" w14:textId="77777777" w:rsidR="000D1260" w:rsidRPr="000D1260" w:rsidRDefault="000D1260" w:rsidP="000D1260">
      <w:pPr>
        <w:rPr>
          <w:sz w:val="18"/>
          <w:szCs w:val="12"/>
        </w:rPr>
      </w:pPr>
    </w:p>
    <w:p w14:paraId="7518A068" w14:textId="77777777" w:rsidR="000D1260" w:rsidRPr="000D1260" w:rsidRDefault="000D1260" w:rsidP="000D1260">
      <w:pPr>
        <w:rPr>
          <w:sz w:val="18"/>
          <w:szCs w:val="12"/>
        </w:rPr>
      </w:pPr>
    </w:p>
    <w:p w14:paraId="2FCC8605" w14:textId="77777777" w:rsidR="000D1260" w:rsidRPr="000D1260" w:rsidRDefault="000D1260" w:rsidP="000D1260">
      <w:pPr>
        <w:rPr>
          <w:sz w:val="18"/>
          <w:szCs w:val="12"/>
        </w:rPr>
      </w:pPr>
    </w:p>
    <w:p w14:paraId="709294C4" w14:textId="77777777" w:rsidR="000D1260" w:rsidRPr="000D1260" w:rsidRDefault="000D1260" w:rsidP="000D1260">
      <w:pPr>
        <w:rPr>
          <w:sz w:val="18"/>
          <w:szCs w:val="12"/>
        </w:rPr>
      </w:pPr>
    </w:p>
    <w:p w14:paraId="48938E5C" w14:textId="77777777" w:rsidR="000D1260" w:rsidRPr="000D1260" w:rsidRDefault="000D1260" w:rsidP="000D1260">
      <w:pPr>
        <w:rPr>
          <w:sz w:val="18"/>
          <w:szCs w:val="12"/>
        </w:rPr>
      </w:pPr>
    </w:p>
    <w:p w14:paraId="46CEA3B1" w14:textId="77777777" w:rsidR="000D1260" w:rsidRPr="000D1260" w:rsidRDefault="000D1260" w:rsidP="000D1260">
      <w:pPr>
        <w:rPr>
          <w:sz w:val="18"/>
          <w:szCs w:val="12"/>
        </w:rPr>
      </w:pPr>
    </w:p>
    <w:p w14:paraId="13C4F6CC" w14:textId="77777777" w:rsidR="000D1260" w:rsidRPr="000D1260" w:rsidRDefault="000D1260" w:rsidP="000D1260">
      <w:pPr>
        <w:rPr>
          <w:sz w:val="18"/>
          <w:szCs w:val="12"/>
        </w:rPr>
      </w:pPr>
    </w:p>
    <w:p w14:paraId="606222E5" w14:textId="77777777" w:rsidR="000D1260" w:rsidRPr="000D1260" w:rsidRDefault="000D1260" w:rsidP="000D1260">
      <w:pPr>
        <w:rPr>
          <w:sz w:val="18"/>
          <w:szCs w:val="12"/>
        </w:rPr>
      </w:pPr>
    </w:p>
    <w:p w14:paraId="7D249E28" w14:textId="77777777" w:rsidR="000D1260" w:rsidRPr="000D1260" w:rsidRDefault="000D1260" w:rsidP="000D1260">
      <w:pPr>
        <w:rPr>
          <w:sz w:val="18"/>
          <w:szCs w:val="12"/>
        </w:rPr>
      </w:pPr>
    </w:p>
    <w:p w14:paraId="703D45A0" w14:textId="77777777" w:rsidR="000D1260" w:rsidRPr="000D1260" w:rsidRDefault="000D1260" w:rsidP="000D1260">
      <w:pPr>
        <w:rPr>
          <w:sz w:val="18"/>
          <w:szCs w:val="12"/>
        </w:rPr>
      </w:pPr>
    </w:p>
    <w:p w14:paraId="4ADE9C2B" w14:textId="77777777" w:rsidR="000D1260" w:rsidRPr="000D1260" w:rsidRDefault="000D1260" w:rsidP="000D1260">
      <w:pPr>
        <w:rPr>
          <w:sz w:val="18"/>
          <w:szCs w:val="12"/>
        </w:rPr>
      </w:pPr>
    </w:p>
    <w:p w14:paraId="5317C879" w14:textId="77777777" w:rsidR="000D1260" w:rsidRPr="000D1260" w:rsidRDefault="000D1260" w:rsidP="000D1260">
      <w:pPr>
        <w:rPr>
          <w:sz w:val="18"/>
          <w:szCs w:val="12"/>
        </w:rPr>
      </w:pPr>
    </w:p>
    <w:p w14:paraId="1175ECA2" w14:textId="77777777" w:rsidR="000D1260" w:rsidRPr="000D1260" w:rsidRDefault="000D1260" w:rsidP="000D1260">
      <w:pPr>
        <w:rPr>
          <w:sz w:val="18"/>
          <w:szCs w:val="12"/>
        </w:rPr>
      </w:pPr>
    </w:p>
    <w:p w14:paraId="4C62929A" w14:textId="77777777" w:rsidR="000D1260" w:rsidRPr="000D1260" w:rsidRDefault="000D1260" w:rsidP="000D1260">
      <w:pPr>
        <w:rPr>
          <w:sz w:val="18"/>
          <w:szCs w:val="12"/>
        </w:rPr>
      </w:pPr>
    </w:p>
    <w:p w14:paraId="7B551783" w14:textId="77777777" w:rsidR="000D1260" w:rsidRPr="000D1260" w:rsidRDefault="000D1260" w:rsidP="000D1260">
      <w:pPr>
        <w:rPr>
          <w:sz w:val="18"/>
          <w:szCs w:val="12"/>
        </w:rPr>
      </w:pPr>
    </w:p>
    <w:p w14:paraId="200EB9FA" w14:textId="77777777" w:rsidR="000D1260" w:rsidRDefault="000D1260" w:rsidP="000D1260">
      <w:pPr>
        <w:rPr>
          <w:sz w:val="18"/>
          <w:szCs w:val="12"/>
        </w:rPr>
      </w:pPr>
    </w:p>
    <w:p w14:paraId="73C980D6" w14:textId="77777777" w:rsidR="00E44D36" w:rsidRPr="00CC121A" w:rsidRDefault="00E44D36" w:rsidP="00E44D36">
      <w:pPr>
        <w:pStyle w:val="Normal0"/>
        <w:rPr>
          <w:rFonts w:asciiTheme="minorHAnsi" w:hAnsiTheme="minorHAnsi" w:cstheme="minorHAnsi"/>
          <w:sz w:val="18"/>
          <w:szCs w:val="16"/>
        </w:rPr>
      </w:pPr>
      <w:r w:rsidRPr="00CC121A">
        <w:rPr>
          <w:rFonts w:asciiTheme="minorHAnsi" w:hAnsiTheme="minorHAnsi" w:cstheme="minorHAnsi"/>
          <w:sz w:val="18"/>
          <w:szCs w:val="16"/>
        </w:rPr>
        <w:t xml:space="preserve">Abbreviations: CSA, cross-sectional area; RF, rectus femoris; VL, vastus lateralis </w:t>
      </w:r>
    </w:p>
    <w:p w14:paraId="6DCE4CAE" w14:textId="77777777" w:rsidR="00E7691E" w:rsidRDefault="00E7691E" w:rsidP="008A5140">
      <w:pPr>
        <w:spacing w:line="240" w:lineRule="auto"/>
        <w:rPr>
          <w:rFonts w:cstheme="minorHAnsi"/>
        </w:rPr>
      </w:pPr>
    </w:p>
    <w:p w14:paraId="1E6094BE" w14:textId="2DB30288" w:rsidR="00D27F40" w:rsidRPr="00BC5A27" w:rsidRDefault="00D27F40" w:rsidP="00D27F40">
      <w:pPr>
        <w:spacing w:line="240" w:lineRule="auto"/>
        <w:rPr>
          <w:rFonts w:cstheme="minorHAnsi"/>
        </w:rPr>
      </w:pPr>
      <w:r w:rsidRPr="00BC5A27">
        <w:rPr>
          <w:rFonts w:cstheme="minorHAnsi"/>
        </w:rPr>
        <w:t>Table S</w:t>
      </w:r>
      <w:r>
        <w:rPr>
          <w:rFonts w:cstheme="minorHAnsi"/>
        </w:rPr>
        <w:t>7</w:t>
      </w:r>
      <w:r w:rsidRPr="00BC5A27">
        <w:rPr>
          <w:rFonts w:cstheme="minorHAnsi"/>
        </w:rPr>
        <w:t xml:space="preserve">. Summary of </w:t>
      </w:r>
      <w:r>
        <w:rPr>
          <w:rStyle w:val="TableHeadingChar"/>
          <w:rFonts w:asciiTheme="minorHAnsi" w:eastAsiaTheme="minorHAnsi" w:hAnsiTheme="minorHAnsi" w:cstheme="minorHAnsi"/>
        </w:rPr>
        <w:t xml:space="preserve">cardiac MRI variables </w:t>
      </w:r>
      <w:r w:rsidRPr="00BC5A27">
        <w:rPr>
          <w:rFonts w:cstheme="minorHAnsi"/>
        </w:rPr>
        <w:t>at baseline</w:t>
      </w:r>
    </w:p>
    <w:tbl>
      <w:tblPr>
        <w:tblStyle w:val="TableGrid"/>
        <w:tblpPr w:leftFromText="180" w:rightFromText="180" w:vertAnchor="text" w:horzAnchor="margin" w:tblpY="65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567"/>
        <w:gridCol w:w="1560"/>
        <w:gridCol w:w="567"/>
        <w:gridCol w:w="1417"/>
      </w:tblGrid>
      <w:tr w:rsidR="00D22909" w:rsidRPr="00CD3290" w14:paraId="5372D654" w14:textId="77777777" w:rsidTr="00D22909">
        <w:trPr>
          <w:trHeight w:val="567"/>
        </w:trPr>
        <w:tc>
          <w:tcPr>
            <w:tcW w:w="3964" w:type="dxa"/>
            <w:hideMark/>
          </w:tcPr>
          <w:p w14:paraId="0FB042C5" w14:textId="77777777" w:rsidR="00D27F40" w:rsidRPr="00CD3290" w:rsidRDefault="00D27F40" w:rsidP="00D27F4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67" w:type="dxa"/>
            <w:hideMark/>
          </w:tcPr>
          <w:p w14:paraId="77FE391C" w14:textId="77777777" w:rsidR="00D27F40" w:rsidRPr="00CD3290" w:rsidRDefault="00D27F40" w:rsidP="00D27F4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560" w:type="dxa"/>
            <w:hideMark/>
          </w:tcPr>
          <w:p w14:paraId="6EE1D431" w14:textId="77777777" w:rsidR="00D27F40" w:rsidRPr="00CD3290" w:rsidRDefault="00D27F40" w:rsidP="00AC4FE7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Intervention)</w:t>
            </w:r>
          </w:p>
        </w:tc>
        <w:tc>
          <w:tcPr>
            <w:tcW w:w="567" w:type="dxa"/>
            <w:hideMark/>
          </w:tcPr>
          <w:p w14:paraId="689640BA" w14:textId="77777777" w:rsidR="00D27F40" w:rsidRPr="00CD3290" w:rsidRDefault="00D27F40" w:rsidP="00D27F4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417" w:type="dxa"/>
            <w:hideMark/>
          </w:tcPr>
          <w:p w14:paraId="673E132F" w14:textId="77777777" w:rsidR="00D27F40" w:rsidRPr="00CD3290" w:rsidRDefault="00D27F40" w:rsidP="00D27F40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D32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Mean ± SD) (Control)</w:t>
            </w:r>
          </w:p>
        </w:tc>
      </w:tr>
      <w:tr w:rsidR="00D27F40" w:rsidRPr="00CD3290" w14:paraId="54932762" w14:textId="77777777" w:rsidTr="00D22909">
        <w:trPr>
          <w:trHeight w:val="567"/>
        </w:trPr>
        <w:tc>
          <w:tcPr>
            <w:tcW w:w="3964" w:type="dxa"/>
            <w:vAlign w:val="bottom"/>
          </w:tcPr>
          <w:p w14:paraId="77952FB3" w14:textId="4060B9CE" w:rsidR="00D27F40" w:rsidRPr="00405DDF" w:rsidRDefault="00022F62" w:rsidP="00D27F40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eft end diastolic volume </w:t>
            </w:r>
            <w:r w:rsidR="00D22909"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r w:rsidR="009E3055"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VED, </w:t>
            </w:r>
            <w:r w:rsidR="00D22909"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l)</w:t>
            </w:r>
          </w:p>
        </w:tc>
        <w:tc>
          <w:tcPr>
            <w:tcW w:w="567" w:type="dxa"/>
            <w:vAlign w:val="bottom"/>
          </w:tcPr>
          <w:p w14:paraId="3153E867" w14:textId="4A215C5E" w:rsidR="00633D5A" w:rsidRPr="00405DDF" w:rsidRDefault="00633D5A" w:rsidP="00D27F40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60" w:type="dxa"/>
            <w:vAlign w:val="bottom"/>
          </w:tcPr>
          <w:p w14:paraId="7B07935A" w14:textId="606F8B4D" w:rsidR="00D27F40" w:rsidRPr="00405DDF" w:rsidRDefault="00071643" w:rsidP="00D27F40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0±42.8</w:t>
            </w:r>
          </w:p>
        </w:tc>
        <w:tc>
          <w:tcPr>
            <w:tcW w:w="567" w:type="dxa"/>
            <w:vAlign w:val="bottom"/>
          </w:tcPr>
          <w:p w14:paraId="6CACDF06" w14:textId="214B4E6D" w:rsidR="00D27F40" w:rsidRPr="00405DDF" w:rsidRDefault="00022F62" w:rsidP="00D27F40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7" w:type="dxa"/>
            <w:vAlign w:val="bottom"/>
          </w:tcPr>
          <w:p w14:paraId="3EF4E8C8" w14:textId="04EC118C" w:rsidR="00D27F40" w:rsidRPr="00405DDF" w:rsidRDefault="00071643" w:rsidP="00D27F40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7±31.6</w:t>
            </w:r>
          </w:p>
        </w:tc>
      </w:tr>
      <w:tr w:rsidR="00D22909" w:rsidRPr="00CD3290" w14:paraId="1DA6C916" w14:textId="77777777" w:rsidTr="00D22909">
        <w:trPr>
          <w:trHeight w:val="567"/>
        </w:trPr>
        <w:tc>
          <w:tcPr>
            <w:tcW w:w="3964" w:type="dxa"/>
            <w:vAlign w:val="bottom"/>
          </w:tcPr>
          <w:p w14:paraId="2C5AB591" w14:textId="654C9816" w:rsidR="00D27F40" w:rsidRPr="00405DDF" w:rsidRDefault="00071643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Left ejection fraction (%)</w:t>
            </w:r>
          </w:p>
        </w:tc>
        <w:tc>
          <w:tcPr>
            <w:tcW w:w="567" w:type="dxa"/>
            <w:vAlign w:val="bottom"/>
          </w:tcPr>
          <w:p w14:paraId="2EF442C9" w14:textId="56FCB6D9" w:rsidR="00D27F40" w:rsidRPr="00405DDF" w:rsidRDefault="00071643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560" w:type="dxa"/>
            <w:vAlign w:val="bottom"/>
          </w:tcPr>
          <w:p w14:paraId="6BB2DAF4" w14:textId="2BB3A83E" w:rsidR="00D27F40" w:rsidRPr="00405DDF" w:rsidRDefault="007F1ED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64.3</w:t>
            </w: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10.3</w:t>
            </w:r>
          </w:p>
        </w:tc>
        <w:tc>
          <w:tcPr>
            <w:tcW w:w="567" w:type="dxa"/>
            <w:vAlign w:val="bottom"/>
          </w:tcPr>
          <w:p w14:paraId="4786BCD9" w14:textId="5E19D2C5" w:rsidR="00D27F40" w:rsidRPr="00405DDF" w:rsidRDefault="00071643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417" w:type="dxa"/>
            <w:vAlign w:val="bottom"/>
          </w:tcPr>
          <w:p w14:paraId="1707B490" w14:textId="72CC3331" w:rsidR="00D27F40" w:rsidRPr="00405DDF" w:rsidRDefault="007F1ED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63.7</w:t>
            </w: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8.2</w:t>
            </w:r>
          </w:p>
        </w:tc>
      </w:tr>
      <w:tr w:rsidR="00D22909" w:rsidRPr="00CD3290" w14:paraId="31516B5E" w14:textId="77777777" w:rsidTr="00D22909">
        <w:trPr>
          <w:trHeight w:val="567"/>
        </w:trPr>
        <w:tc>
          <w:tcPr>
            <w:tcW w:w="3964" w:type="dxa"/>
            <w:vAlign w:val="bottom"/>
          </w:tcPr>
          <w:p w14:paraId="227D237E" w14:textId="542B231C" w:rsidR="00D27F40" w:rsidRPr="00405DDF" w:rsidRDefault="007F1ED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Left mass index (g/m</w:t>
            </w:r>
            <w:r w:rsidRPr="00405D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67" w:type="dxa"/>
            <w:vAlign w:val="bottom"/>
          </w:tcPr>
          <w:p w14:paraId="35C74BBA" w14:textId="0545EA0C" w:rsidR="00D27F40" w:rsidRPr="00405DDF" w:rsidRDefault="007F1ED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560" w:type="dxa"/>
            <w:vAlign w:val="bottom"/>
          </w:tcPr>
          <w:p w14:paraId="39B0E5D4" w14:textId="65DF68D4" w:rsidR="00D27F40" w:rsidRPr="00405DDF" w:rsidRDefault="0010518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66.5</w:t>
            </w: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16.8</w:t>
            </w:r>
          </w:p>
        </w:tc>
        <w:tc>
          <w:tcPr>
            <w:tcW w:w="567" w:type="dxa"/>
            <w:vAlign w:val="bottom"/>
          </w:tcPr>
          <w:p w14:paraId="526DC5E3" w14:textId="1F58021A" w:rsidR="00D27F40" w:rsidRPr="00405DDF" w:rsidRDefault="0010518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417" w:type="dxa"/>
            <w:vAlign w:val="bottom"/>
          </w:tcPr>
          <w:p w14:paraId="584D876E" w14:textId="286497C5" w:rsidR="00D27F40" w:rsidRPr="00405DDF" w:rsidRDefault="0010518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71.3</w:t>
            </w: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17.9</w:t>
            </w:r>
          </w:p>
        </w:tc>
      </w:tr>
      <w:tr w:rsidR="00D22909" w:rsidRPr="00CD3290" w14:paraId="0C5AE20C" w14:textId="77777777" w:rsidTr="00D22909">
        <w:trPr>
          <w:trHeight w:val="567"/>
        </w:trPr>
        <w:tc>
          <w:tcPr>
            <w:tcW w:w="3964" w:type="dxa"/>
            <w:vAlign w:val="bottom"/>
          </w:tcPr>
          <w:p w14:paraId="1B90B7E9" w14:textId="07A7A358" w:rsidR="00D27F40" w:rsidRPr="00405DDF" w:rsidRDefault="0010518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Left mass/</w:t>
            </w:r>
            <w:r w:rsidR="009E3055" w:rsidRPr="00405DDF">
              <w:rPr>
                <w:rFonts w:asciiTheme="minorHAnsi" w:hAnsiTheme="minorHAnsi" w:cstheme="minorHAnsi"/>
                <w:sz w:val="22"/>
                <w:szCs w:val="22"/>
              </w:rPr>
              <w:t>LVED (g/ml)</w:t>
            </w:r>
          </w:p>
        </w:tc>
        <w:tc>
          <w:tcPr>
            <w:tcW w:w="567" w:type="dxa"/>
            <w:vAlign w:val="bottom"/>
          </w:tcPr>
          <w:p w14:paraId="19EC396B" w14:textId="2C0B31A9" w:rsidR="00D27F40" w:rsidRPr="00405DDF" w:rsidRDefault="009E3055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560" w:type="dxa"/>
            <w:vAlign w:val="bottom"/>
          </w:tcPr>
          <w:p w14:paraId="16637432" w14:textId="4BE44EF6" w:rsidR="00D27F40" w:rsidRPr="00405DDF" w:rsidRDefault="00CC121A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0.95</w:t>
            </w: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0.38</w:t>
            </w:r>
          </w:p>
        </w:tc>
        <w:tc>
          <w:tcPr>
            <w:tcW w:w="567" w:type="dxa"/>
            <w:vAlign w:val="bottom"/>
          </w:tcPr>
          <w:p w14:paraId="006D7018" w14:textId="0623494E" w:rsidR="00D27F40" w:rsidRPr="00405DDF" w:rsidRDefault="009E3055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417" w:type="dxa"/>
            <w:vAlign w:val="bottom"/>
          </w:tcPr>
          <w:p w14:paraId="0171F89A" w14:textId="09D61FEB" w:rsidR="00D27F40" w:rsidRPr="00405DDF" w:rsidRDefault="00CC121A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0.15</w:t>
            </w:r>
          </w:p>
        </w:tc>
      </w:tr>
      <w:tr w:rsidR="00D22909" w:rsidRPr="00CD3290" w14:paraId="3778C066" w14:textId="77777777" w:rsidTr="00D22909">
        <w:trPr>
          <w:trHeight w:val="567"/>
        </w:trPr>
        <w:tc>
          <w:tcPr>
            <w:tcW w:w="3964" w:type="dxa"/>
            <w:vAlign w:val="bottom"/>
          </w:tcPr>
          <w:p w14:paraId="159EAAE2" w14:textId="25734E73" w:rsidR="00D27F40" w:rsidRPr="00405DDF" w:rsidRDefault="00D71FCA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Myocardial global native T1 time (</w:t>
            </w:r>
            <w:proofErr w:type="spellStart"/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ms</w:t>
            </w:r>
            <w:proofErr w:type="spellEnd"/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67" w:type="dxa"/>
            <w:vAlign w:val="bottom"/>
          </w:tcPr>
          <w:p w14:paraId="030E5401" w14:textId="230423F7" w:rsidR="00D27F40" w:rsidRPr="00405DDF" w:rsidRDefault="00D71FCA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560" w:type="dxa"/>
            <w:vAlign w:val="bottom"/>
          </w:tcPr>
          <w:p w14:paraId="57B951B3" w14:textId="3FB87228" w:rsidR="00D27F40" w:rsidRPr="00405DDF" w:rsidRDefault="00405DDF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1280</w:t>
            </w: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35.9</w:t>
            </w:r>
          </w:p>
        </w:tc>
        <w:tc>
          <w:tcPr>
            <w:tcW w:w="567" w:type="dxa"/>
            <w:vAlign w:val="bottom"/>
          </w:tcPr>
          <w:p w14:paraId="7B8027BA" w14:textId="090DFA47" w:rsidR="00D27F40" w:rsidRPr="00405DDF" w:rsidRDefault="00D71FCA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417" w:type="dxa"/>
            <w:vAlign w:val="bottom"/>
          </w:tcPr>
          <w:p w14:paraId="7E810A65" w14:textId="2FB4DC00" w:rsidR="00D27F40" w:rsidRPr="00405DDF" w:rsidRDefault="00405DDF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05DDF">
              <w:rPr>
                <w:rFonts w:asciiTheme="minorHAnsi" w:hAnsiTheme="minorHAnsi" w:cstheme="minorHAnsi"/>
                <w:sz w:val="22"/>
                <w:szCs w:val="22"/>
              </w:rPr>
              <w:t>1260</w:t>
            </w:r>
            <w:r w:rsidRPr="00405DD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57.3</w:t>
            </w:r>
          </w:p>
        </w:tc>
      </w:tr>
      <w:tr w:rsidR="00D27F40" w:rsidRPr="00CD3290" w14:paraId="6D1A8C52" w14:textId="77777777" w:rsidTr="00D22909">
        <w:trPr>
          <w:trHeight w:val="567"/>
        </w:trPr>
        <w:tc>
          <w:tcPr>
            <w:tcW w:w="3964" w:type="dxa"/>
            <w:vAlign w:val="bottom"/>
          </w:tcPr>
          <w:p w14:paraId="2E79DEB3" w14:textId="2111111A" w:rsidR="00D27F40" w:rsidRPr="00E076E6" w:rsidRDefault="00BF47CE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076E6">
              <w:rPr>
                <w:rFonts w:asciiTheme="minorHAnsi" w:hAnsiTheme="minorHAnsi" w:cstheme="minorHAnsi"/>
                <w:sz w:val="22"/>
                <w:szCs w:val="22"/>
              </w:rPr>
              <w:t>Myocardial perfusion reserve (ml/min/g)</w:t>
            </w:r>
          </w:p>
        </w:tc>
        <w:tc>
          <w:tcPr>
            <w:tcW w:w="567" w:type="dxa"/>
            <w:vAlign w:val="bottom"/>
          </w:tcPr>
          <w:p w14:paraId="1461441C" w14:textId="7D0E3781" w:rsidR="00D27F40" w:rsidRPr="00E076E6" w:rsidRDefault="00BF47CE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076E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560" w:type="dxa"/>
            <w:vAlign w:val="bottom"/>
          </w:tcPr>
          <w:p w14:paraId="727E99CB" w14:textId="3DD03B84" w:rsidR="00D27F40" w:rsidRPr="00E076E6" w:rsidRDefault="00E076E6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076E6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  <w:r w:rsidRPr="00E076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0.6</w:t>
            </w:r>
          </w:p>
        </w:tc>
        <w:tc>
          <w:tcPr>
            <w:tcW w:w="567" w:type="dxa"/>
            <w:vAlign w:val="bottom"/>
          </w:tcPr>
          <w:p w14:paraId="7DDF06B7" w14:textId="4610E924" w:rsidR="00D27F40" w:rsidRPr="00E076E6" w:rsidRDefault="00BF47CE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076E6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417" w:type="dxa"/>
            <w:vAlign w:val="bottom"/>
          </w:tcPr>
          <w:p w14:paraId="701191FD" w14:textId="1B66A3DC" w:rsidR="00D27F40" w:rsidRPr="00E076E6" w:rsidRDefault="00E076E6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076E6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  <w:r w:rsidRPr="00E076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0.7</w:t>
            </w:r>
          </w:p>
        </w:tc>
      </w:tr>
      <w:tr w:rsidR="00E076E6" w:rsidRPr="00CD3290" w14:paraId="589B5BE7" w14:textId="77777777" w:rsidTr="00D22909">
        <w:trPr>
          <w:trHeight w:val="567"/>
        </w:trPr>
        <w:tc>
          <w:tcPr>
            <w:tcW w:w="3964" w:type="dxa"/>
            <w:vAlign w:val="bottom"/>
          </w:tcPr>
          <w:p w14:paraId="21666E59" w14:textId="24C6221F" w:rsidR="00E076E6" w:rsidRPr="00E076E6" w:rsidRDefault="00E076E6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076E6">
              <w:rPr>
                <w:rFonts w:asciiTheme="minorHAnsi" w:hAnsiTheme="minorHAnsi" w:cstheme="minorHAnsi"/>
                <w:sz w:val="22"/>
                <w:szCs w:val="22"/>
              </w:rPr>
              <w:t xml:space="preserve">Right ejection fraction (%) </w:t>
            </w:r>
          </w:p>
        </w:tc>
        <w:tc>
          <w:tcPr>
            <w:tcW w:w="567" w:type="dxa"/>
            <w:vAlign w:val="bottom"/>
          </w:tcPr>
          <w:p w14:paraId="71A400B4" w14:textId="3393F996" w:rsidR="00E076E6" w:rsidRPr="00E076E6" w:rsidRDefault="00E076E6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560" w:type="dxa"/>
            <w:vAlign w:val="bottom"/>
          </w:tcPr>
          <w:p w14:paraId="3BBBF852" w14:textId="7F48223C" w:rsidR="00E076E6" w:rsidRPr="00E076E6" w:rsidRDefault="001F7FE8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5.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 w:rsidR="00AC4FE7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567" w:type="dxa"/>
            <w:vAlign w:val="bottom"/>
          </w:tcPr>
          <w:p w14:paraId="3532303D" w14:textId="39E65980" w:rsidR="00E076E6" w:rsidRPr="00E076E6" w:rsidRDefault="00E076E6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417" w:type="dxa"/>
            <w:vAlign w:val="bottom"/>
          </w:tcPr>
          <w:p w14:paraId="617174D1" w14:textId="39ED00A7" w:rsidR="00E076E6" w:rsidRPr="00E076E6" w:rsidRDefault="00E508E1" w:rsidP="00D27F40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5.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 w:rsidR="007644FE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</w:tr>
    </w:tbl>
    <w:p w14:paraId="69D88649" w14:textId="77777777" w:rsidR="00D27F40" w:rsidRDefault="00D27F40" w:rsidP="008A5140">
      <w:pPr>
        <w:spacing w:line="240" w:lineRule="auto"/>
        <w:rPr>
          <w:rFonts w:cstheme="minorHAnsi"/>
        </w:rPr>
      </w:pPr>
    </w:p>
    <w:p w14:paraId="0D080CFB" w14:textId="77777777" w:rsidR="00D27F40" w:rsidRDefault="00D27F40" w:rsidP="008A5140">
      <w:pPr>
        <w:spacing w:line="240" w:lineRule="auto"/>
        <w:rPr>
          <w:rFonts w:cstheme="minorHAnsi"/>
        </w:rPr>
      </w:pPr>
    </w:p>
    <w:p w14:paraId="1699E8A0" w14:textId="77777777" w:rsidR="00D27F40" w:rsidRPr="00D27F40" w:rsidRDefault="00D27F40" w:rsidP="00D27F40">
      <w:pPr>
        <w:rPr>
          <w:rFonts w:cstheme="minorHAnsi"/>
        </w:rPr>
      </w:pPr>
    </w:p>
    <w:p w14:paraId="6434D939" w14:textId="77777777" w:rsidR="00D27F40" w:rsidRPr="00D27F40" w:rsidRDefault="00D27F40" w:rsidP="00D27F40">
      <w:pPr>
        <w:rPr>
          <w:rFonts w:cstheme="minorHAnsi"/>
        </w:rPr>
      </w:pPr>
    </w:p>
    <w:p w14:paraId="39134EC8" w14:textId="77777777" w:rsidR="00D27F40" w:rsidRPr="00D27F40" w:rsidRDefault="00D27F40" w:rsidP="00D27F40">
      <w:pPr>
        <w:rPr>
          <w:rFonts w:cstheme="minorHAnsi"/>
        </w:rPr>
      </w:pPr>
    </w:p>
    <w:p w14:paraId="143728BD" w14:textId="77777777" w:rsidR="00D27F40" w:rsidRPr="00D27F40" w:rsidRDefault="00D27F40" w:rsidP="00D27F40">
      <w:pPr>
        <w:rPr>
          <w:rFonts w:cstheme="minorHAnsi"/>
        </w:rPr>
      </w:pPr>
    </w:p>
    <w:p w14:paraId="018DF10D" w14:textId="77777777" w:rsidR="00D27F40" w:rsidRPr="00D27F40" w:rsidRDefault="00D27F40" w:rsidP="00D27F40">
      <w:pPr>
        <w:rPr>
          <w:rFonts w:cstheme="minorHAnsi"/>
        </w:rPr>
      </w:pPr>
    </w:p>
    <w:p w14:paraId="6FEE0BBD" w14:textId="77777777" w:rsidR="00D27F40" w:rsidRPr="00D27F40" w:rsidRDefault="00D27F40" w:rsidP="00D27F40">
      <w:pPr>
        <w:rPr>
          <w:rFonts w:cstheme="minorHAnsi"/>
        </w:rPr>
      </w:pPr>
    </w:p>
    <w:p w14:paraId="6F262B41" w14:textId="77777777" w:rsidR="00D27F40" w:rsidRPr="00D27F40" w:rsidRDefault="00D27F40" w:rsidP="00D27F40">
      <w:pPr>
        <w:rPr>
          <w:rFonts w:cstheme="minorHAnsi"/>
        </w:rPr>
      </w:pPr>
    </w:p>
    <w:p w14:paraId="5A1F7080" w14:textId="77777777" w:rsidR="00D27F40" w:rsidRPr="00D27F40" w:rsidRDefault="00D27F40" w:rsidP="00D27F40">
      <w:pPr>
        <w:rPr>
          <w:rFonts w:cstheme="minorHAnsi"/>
        </w:rPr>
      </w:pPr>
    </w:p>
    <w:p w14:paraId="438D2243" w14:textId="77777777" w:rsidR="00D27F40" w:rsidRPr="00D27F40" w:rsidRDefault="00D27F40" w:rsidP="00D27F40">
      <w:pPr>
        <w:rPr>
          <w:rFonts w:cstheme="minorHAnsi"/>
        </w:rPr>
      </w:pPr>
    </w:p>
    <w:p w14:paraId="73BBA126" w14:textId="6A0F5424" w:rsidR="00D27F40" w:rsidRDefault="00D27F40" w:rsidP="00D27F40">
      <w:pPr>
        <w:rPr>
          <w:rFonts w:cstheme="minorHAnsi"/>
        </w:rPr>
      </w:pPr>
      <w:r w:rsidRPr="001C1D93">
        <w:rPr>
          <w:sz w:val="18"/>
          <w:szCs w:val="16"/>
        </w:rPr>
        <w:t>Abbreviations:</w:t>
      </w:r>
      <w:r>
        <w:rPr>
          <w:sz w:val="18"/>
          <w:szCs w:val="16"/>
        </w:rPr>
        <w:t xml:space="preserve"> </w:t>
      </w:r>
      <w:r w:rsidR="00D71FCA">
        <w:rPr>
          <w:sz w:val="18"/>
          <w:szCs w:val="16"/>
        </w:rPr>
        <w:t xml:space="preserve">LVED, left ventricular end diastolic; </w:t>
      </w:r>
    </w:p>
    <w:p w14:paraId="2E4B8121" w14:textId="00221FE0" w:rsidR="00D27F40" w:rsidRPr="00D27F40" w:rsidRDefault="00D27F40" w:rsidP="00D27F40">
      <w:pPr>
        <w:rPr>
          <w:rFonts w:cstheme="minorHAnsi"/>
        </w:rPr>
        <w:sectPr w:rsidR="00D27F40" w:rsidRPr="00D27F4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38365B" w14:textId="35E20F41" w:rsidR="008A5140" w:rsidRPr="00BC5A27" w:rsidRDefault="008A5140" w:rsidP="008A5140">
      <w:pPr>
        <w:spacing w:line="240" w:lineRule="auto"/>
        <w:rPr>
          <w:rFonts w:cstheme="minorHAnsi"/>
        </w:rPr>
      </w:pPr>
      <w:r w:rsidRPr="00BC5A27">
        <w:rPr>
          <w:rFonts w:cstheme="minorHAnsi"/>
        </w:rPr>
        <w:lastRenderedPageBreak/>
        <w:t>Table S</w:t>
      </w:r>
      <w:r w:rsidR="00D27F40">
        <w:rPr>
          <w:rFonts w:cstheme="minorHAnsi"/>
        </w:rPr>
        <w:t>8</w:t>
      </w:r>
      <w:r w:rsidRPr="00BC5A27">
        <w:rPr>
          <w:rFonts w:cstheme="minorHAnsi"/>
        </w:rPr>
        <w:t xml:space="preserve">. Summary of </w:t>
      </w:r>
      <w:r>
        <w:rPr>
          <w:rStyle w:val="TableHeadingChar"/>
          <w:rFonts w:asciiTheme="minorHAnsi" w:eastAsiaTheme="minorHAnsi" w:hAnsiTheme="minorHAnsi" w:cstheme="minorHAnsi"/>
        </w:rPr>
        <w:t xml:space="preserve">self-reported measurements </w:t>
      </w:r>
      <w:r w:rsidRPr="00BC5A27">
        <w:rPr>
          <w:rFonts w:cstheme="minorHAnsi"/>
        </w:rPr>
        <w:t>at baseline</w:t>
      </w:r>
    </w:p>
    <w:tbl>
      <w:tblPr>
        <w:tblStyle w:val="TableGrid"/>
        <w:tblpPr w:leftFromText="180" w:rightFromText="180" w:vertAnchor="text" w:horzAnchor="margin" w:tblpY="68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567"/>
        <w:gridCol w:w="1701"/>
        <w:gridCol w:w="567"/>
        <w:gridCol w:w="1843"/>
      </w:tblGrid>
      <w:tr w:rsidR="005E17D6" w:rsidRPr="00042B88" w14:paraId="33D42C01" w14:textId="77777777" w:rsidTr="00346B50">
        <w:trPr>
          <w:trHeight w:val="567"/>
        </w:trPr>
        <w:tc>
          <w:tcPr>
            <w:tcW w:w="3397" w:type="dxa"/>
            <w:hideMark/>
          </w:tcPr>
          <w:p w14:paraId="6627B281" w14:textId="77777777" w:rsidR="005E17D6" w:rsidRPr="00042B88" w:rsidRDefault="005E17D6" w:rsidP="00CD34F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67" w:type="dxa"/>
            <w:hideMark/>
          </w:tcPr>
          <w:p w14:paraId="1BF7DDA6" w14:textId="77777777" w:rsidR="005E17D6" w:rsidRPr="00042B88" w:rsidRDefault="005E17D6" w:rsidP="00CD34F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701" w:type="dxa"/>
            <w:hideMark/>
          </w:tcPr>
          <w:p w14:paraId="0EFEFA88" w14:textId="51B65956" w:rsidR="005E17D6" w:rsidRPr="00042B88" w:rsidRDefault="005E17D6" w:rsidP="00CD34F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 (Intervention)</w:t>
            </w:r>
          </w:p>
        </w:tc>
        <w:tc>
          <w:tcPr>
            <w:tcW w:w="567" w:type="dxa"/>
            <w:hideMark/>
          </w:tcPr>
          <w:p w14:paraId="66DDE2FC" w14:textId="77777777" w:rsidR="005E17D6" w:rsidRPr="00042B88" w:rsidRDefault="005E17D6" w:rsidP="00CD34F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 </w:t>
            </w:r>
          </w:p>
        </w:tc>
        <w:tc>
          <w:tcPr>
            <w:tcW w:w="1843" w:type="dxa"/>
            <w:hideMark/>
          </w:tcPr>
          <w:p w14:paraId="6959C47F" w14:textId="5B8E2603" w:rsidR="005E17D6" w:rsidRPr="00042B88" w:rsidRDefault="005E17D6" w:rsidP="00CD34F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Control)</w:t>
            </w:r>
          </w:p>
        </w:tc>
      </w:tr>
      <w:tr w:rsidR="005E17D6" w:rsidRPr="00042B88" w14:paraId="0D674B47" w14:textId="77777777" w:rsidTr="00346B50">
        <w:trPr>
          <w:trHeight w:val="567"/>
        </w:trPr>
        <w:tc>
          <w:tcPr>
            <w:tcW w:w="3397" w:type="dxa"/>
            <w:vAlign w:val="bottom"/>
          </w:tcPr>
          <w:p w14:paraId="6DA90378" w14:textId="1B7EEAF7" w:rsidR="005E17D6" w:rsidRPr="00042B88" w:rsidRDefault="0075778A" w:rsidP="00CD34F1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SQI global score</w:t>
            </w:r>
          </w:p>
        </w:tc>
        <w:tc>
          <w:tcPr>
            <w:tcW w:w="567" w:type="dxa"/>
            <w:vAlign w:val="bottom"/>
          </w:tcPr>
          <w:p w14:paraId="07F6FC06" w14:textId="6372E3E6" w:rsidR="005E17D6" w:rsidRPr="00042B88" w:rsidRDefault="0075778A" w:rsidP="00CD34F1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1" w:type="dxa"/>
            <w:vAlign w:val="bottom"/>
          </w:tcPr>
          <w:p w14:paraId="292F152C" w14:textId="4F5DA3B4" w:rsidR="005E17D6" w:rsidRPr="00042B88" w:rsidRDefault="0075778A" w:rsidP="00CD34F1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58±5.33</w:t>
            </w:r>
          </w:p>
        </w:tc>
        <w:tc>
          <w:tcPr>
            <w:tcW w:w="567" w:type="dxa"/>
            <w:vAlign w:val="bottom"/>
          </w:tcPr>
          <w:p w14:paraId="0E4C0C28" w14:textId="0B1CF4C5" w:rsidR="005E17D6" w:rsidRPr="00042B88" w:rsidRDefault="0075778A" w:rsidP="00CD34F1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3" w:type="dxa"/>
            <w:vAlign w:val="bottom"/>
          </w:tcPr>
          <w:p w14:paraId="167B25D6" w14:textId="067B060B" w:rsidR="005E17D6" w:rsidRPr="00042B88" w:rsidRDefault="006232C8" w:rsidP="00CD34F1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65±5.04</w:t>
            </w:r>
          </w:p>
        </w:tc>
      </w:tr>
      <w:tr w:rsidR="005E17D6" w:rsidRPr="00042B88" w14:paraId="3BD3BF1F" w14:textId="77777777" w:rsidTr="00346B50">
        <w:trPr>
          <w:trHeight w:val="567"/>
        </w:trPr>
        <w:tc>
          <w:tcPr>
            <w:tcW w:w="3397" w:type="dxa"/>
            <w:vAlign w:val="bottom"/>
          </w:tcPr>
          <w:p w14:paraId="4EBF8FAD" w14:textId="5F6BE62C" w:rsidR="005E17D6" w:rsidRPr="00042B88" w:rsidRDefault="00042B88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M score</w:t>
            </w:r>
          </w:p>
        </w:tc>
        <w:tc>
          <w:tcPr>
            <w:tcW w:w="567" w:type="dxa"/>
            <w:vAlign w:val="bottom"/>
          </w:tcPr>
          <w:p w14:paraId="25F7B21F" w14:textId="08B8F0F0" w:rsidR="005E17D6" w:rsidRPr="00042B88" w:rsidRDefault="00042B88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92263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701" w:type="dxa"/>
            <w:vAlign w:val="bottom"/>
          </w:tcPr>
          <w:p w14:paraId="2A7913AC" w14:textId="380D4C1C" w:rsidR="005E17D6" w:rsidRPr="00042B88" w:rsidRDefault="00AE535E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6.47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47</w:t>
            </w:r>
          </w:p>
        </w:tc>
        <w:tc>
          <w:tcPr>
            <w:tcW w:w="567" w:type="dxa"/>
            <w:vAlign w:val="bottom"/>
          </w:tcPr>
          <w:p w14:paraId="01F4811C" w14:textId="29742669" w:rsidR="005E17D6" w:rsidRPr="00042B88" w:rsidRDefault="00042B88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92263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843" w:type="dxa"/>
            <w:vAlign w:val="bottom"/>
          </w:tcPr>
          <w:p w14:paraId="1C09B790" w14:textId="175FE52B" w:rsidR="005E17D6" w:rsidRPr="00042B88" w:rsidRDefault="00AE535E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6.12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64</w:t>
            </w:r>
          </w:p>
        </w:tc>
      </w:tr>
      <w:tr w:rsidR="00346B50" w:rsidRPr="00042B88" w14:paraId="0060A2AF" w14:textId="77777777" w:rsidTr="00346B50">
        <w:trPr>
          <w:trHeight w:val="567"/>
        </w:trPr>
        <w:tc>
          <w:tcPr>
            <w:tcW w:w="3397" w:type="dxa"/>
            <w:vAlign w:val="bottom"/>
          </w:tcPr>
          <w:p w14:paraId="4557CE65" w14:textId="1DF8E092" w:rsidR="005E17D6" w:rsidRPr="00042B88" w:rsidRDefault="002F49B1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</w:t>
            </w:r>
            <w:r w:rsidR="008B72FE">
              <w:rPr>
                <w:rFonts w:asciiTheme="minorHAnsi" w:hAnsiTheme="minorHAnsi" w:cstheme="minorHAnsi"/>
                <w:sz w:val="22"/>
                <w:szCs w:val="22"/>
              </w:rPr>
              <w:t>SI METs</w:t>
            </w:r>
            <w:r w:rsidR="00AC034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5495D321" w14:textId="6600BACD" w:rsidR="005E17D6" w:rsidRPr="00042B88" w:rsidRDefault="009B2F0F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  <w:vAlign w:val="bottom"/>
          </w:tcPr>
          <w:p w14:paraId="12D17C0C" w14:textId="784FC5B6" w:rsidR="005E17D6" w:rsidRPr="00042B88" w:rsidRDefault="00131F5E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.03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567" w:type="dxa"/>
            <w:vAlign w:val="bottom"/>
          </w:tcPr>
          <w:p w14:paraId="099090C9" w14:textId="7C2F9776" w:rsidR="005E17D6" w:rsidRPr="00042B88" w:rsidRDefault="0029353C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843" w:type="dxa"/>
            <w:vAlign w:val="bottom"/>
          </w:tcPr>
          <w:p w14:paraId="0A0F19E2" w14:textId="534B39DF" w:rsidR="005E17D6" w:rsidRPr="00042B88" w:rsidRDefault="00D11550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.76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9</w:t>
            </w:r>
          </w:p>
        </w:tc>
      </w:tr>
      <w:tr w:rsidR="00346B50" w:rsidRPr="00042B88" w14:paraId="2B433219" w14:textId="77777777" w:rsidTr="00346B50">
        <w:trPr>
          <w:trHeight w:val="567"/>
        </w:trPr>
        <w:tc>
          <w:tcPr>
            <w:tcW w:w="3397" w:type="dxa"/>
            <w:vAlign w:val="bottom"/>
          </w:tcPr>
          <w:p w14:paraId="164DD42A" w14:textId="036FA86D" w:rsidR="005E17D6" w:rsidRPr="00042B88" w:rsidRDefault="003B6E43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Fatigue score </w:t>
            </w:r>
            <w:r w:rsidR="0074423A">
              <w:rPr>
                <w:rFonts w:asciiTheme="minorHAnsi" w:hAnsiTheme="minorHAnsi" w:cstheme="minorHAnsi"/>
                <w:sz w:val="22"/>
                <w:szCs w:val="22"/>
              </w:rPr>
              <w:t>(FACIT-F)</w:t>
            </w:r>
          </w:p>
        </w:tc>
        <w:tc>
          <w:tcPr>
            <w:tcW w:w="567" w:type="dxa"/>
            <w:vAlign w:val="bottom"/>
          </w:tcPr>
          <w:p w14:paraId="42D118C4" w14:textId="6D153286" w:rsidR="005E17D6" w:rsidRPr="00042B88" w:rsidRDefault="003B6E43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701" w:type="dxa"/>
            <w:vAlign w:val="bottom"/>
          </w:tcPr>
          <w:p w14:paraId="6AAFE050" w14:textId="51F8ACF9" w:rsidR="005E17D6" w:rsidRPr="00042B88" w:rsidRDefault="00696F29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2.02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55</w:t>
            </w:r>
          </w:p>
        </w:tc>
        <w:tc>
          <w:tcPr>
            <w:tcW w:w="567" w:type="dxa"/>
            <w:vAlign w:val="bottom"/>
          </w:tcPr>
          <w:p w14:paraId="783D498E" w14:textId="7962CE4A" w:rsidR="005E17D6" w:rsidRPr="00042B88" w:rsidRDefault="003B6E43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843" w:type="dxa"/>
            <w:vAlign w:val="bottom"/>
          </w:tcPr>
          <w:p w14:paraId="623BCD63" w14:textId="2DC54D8F" w:rsidR="005E17D6" w:rsidRPr="00042B88" w:rsidRDefault="00BF1D91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5.79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="00696F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59</w:t>
            </w:r>
          </w:p>
        </w:tc>
      </w:tr>
      <w:tr w:rsidR="00346B50" w:rsidRPr="00042B88" w14:paraId="6F9C77AA" w14:textId="77777777" w:rsidTr="00346B50">
        <w:trPr>
          <w:trHeight w:val="567"/>
        </w:trPr>
        <w:tc>
          <w:tcPr>
            <w:tcW w:w="3397" w:type="dxa"/>
            <w:vAlign w:val="bottom"/>
          </w:tcPr>
          <w:p w14:paraId="1ACDF9AD" w14:textId="77777777" w:rsidR="005E17D6" w:rsidRPr="0003193F" w:rsidRDefault="002B7A11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Health literacy</w:t>
            </w:r>
          </w:p>
          <w:p w14:paraId="21BA1A28" w14:textId="77777777" w:rsidR="002B7A11" w:rsidRPr="0003193F" w:rsidRDefault="002B7A11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Low (n)</w:t>
            </w:r>
          </w:p>
          <w:p w14:paraId="4BE5A879" w14:textId="58869646" w:rsidR="002B7A11" w:rsidRPr="0003193F" w:rsidRDefault="002B7A11" w:rsidP="00CD34F1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High (n)</w:t>
            </w:r>
          </w:p>
        </w:tc>
        <w:tc>
          <w:tcPr>
            <w:tcW w:w="567" w:type="dxa"/>
          </w:tcPr>
          <w:p w14:paraId="447CF70F" w14:textId="178F4748" w:rsidR="005E17D6" w:rsidRPr="0003193F" w:rsidRDefault="009A4FE9" w:rsidP="002B7A1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701" w:type="dxa"/>
          </w:tcPr>
          <w:p w14:paraId="360A3A05" w14:textId="77777777" w:rsidR="005E17D6" w:rsidRPr="0003193F" w:rsidRDefault="005E17D6" w:rsidP="002B7A1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1A378C5" w14:textId="77777777" w:rsidR="002B7A11" w:rsidRPr="0003193F" w:rsidRDefault="00AC034F" w:rsidP="002B7A1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091ED0C5" w14:textId="7B579F4B" w:rsidR="00AC034F" w:rsidRPr="0003193F" w:rsidRDefault="00AC034F" w:rsidP="002B7A1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567" w:type="dxa"/>
          </w:tcPr>
          <w:p w14:paraId="7E3BD2A1" w14:textId="30DA2CDE" w:rsidR="005E17D6" w:rsidRPr="0003193F" w:rsidRDefault="009A4FE9" w:rsidP="002B7A1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843" w:type="dxa"/>
          </w:tcPr>
          <w:p w14:paraId="770E440E" w14:textId="77777777" w:rsidR="005E17D6" w:rsidRPr="0003193F" w:rsidRDefault="005E17D6" w:rsidP="002B7A1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0E7BD45" w14:textId="77777777" w:rsidR="00AC034F" w:rsidRPr="0003193F" w:rsidRDefault="00AC034F" w:rsidP="002B7A1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580C6C1D" w14:textId="5FB4B36E" w:rsidR="00AC034F" w:rsidRPr="0003193F" w:rsidRDefault="00AC034F" w:rsidP="002B7A1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</w:tr>
      <w:tr w:rsidR="005E17D6" w:rsidRPr="00042B88" w14:paraId="2EF69183" w14:textId="77777777" w:rsidTr="00346B50">
        <w:trPr>
          <w:trHeight w:val="567"/>
        </w:trPr>
        <w:tc>
          <w:tcPr>
            <w:tcW w:w="3397" w:type="dxa"/>
          </w:tcPr>
          <w:p w14:paraId="60A79A82" w14:textId="12DD57DD" w:rsidR="005E17D6" w:rsidRPr="0003193F" w:rsidRDefault="00522CF1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SF-12 score</w:t>
            </w:r>
            <w:r w:rsidRPr="0003193F">
              <w:rPr>
                <w:rFonts w:asciiTheme="minorHAnsi" w:hAnsiTheme="minorHAnsi" w:cstheme="minorHAnsi"/>
                <w:sz w:val="22"/>
                <w:szCs w:val="22"/>
              </w:rPr>
              <w:br/>
              <w:t>MCS</w:t>
            </w:r>
            <w:r w:rsidRPr="0003193F">
              <w:rPr>
                <w:rFonts w:asciiTheme="minorHAnsi" w:hAnsiTheme="minorHAnsi" w:cstheme="minorHAnsi"/>
                <w:sz w:val="22"/>
                <w:szCs w:val="22"/>
              </w:rPr>
              <w:br/>
              <w:t>PCS</w:t>
            </w:r>
          </w:p>
        </w:tc>
        <w:tc>
          <w:tcPr>
            <w:tcW w:w="567" w:type="dxa"/>
          </w:tcPr>
          <w:p w14:paraId="083550DC" w14:textId="77777777" w:rsidR="005E17D6" w:rsidRPr="0003193F" w:rsidRDefault="005E17D6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6960964" w14:textId="77777777" w:rsidR="00DF44B0" w:rsidRPr="0003193F" w:rsidRDefault="0003193F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  <w:p w14:paraId="18DF60D8" w14:textId="6B71E8CB" w:rsidR="0003193F" w:rsidRPr="0003193F" w:rsidRDefault="0003193F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701" w:type="dxa"/>
          </w:tcPr>
          <w:p w14:paraId="75C2E277" w14:textId="77777777" w:rsidR="005E17D6" w:rsidRPr="0003193F" w:rsidRDefault="005E17D6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1C20B4F" w14:textId="43B7EAD6" w:rsidR="0003193F" w:rsidRDefault="00E7691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6.12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2</w:t>
            </w:r>
          </w:p>
          <w:p w14:paraId="4C92FC5C" w14:textId="433C35D2" w:rsidR="007F5F35" w:rsidRPr="0003193F" w:rsidRDefault="007F5F35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6.90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 w:rsidR="00E769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567" w:type="dxa"/>
          </w:tcPr>
          <w:p w14:paraId="76B8D83B" w14:textId="77777777" w:rsidR="005E17D6" w:rsidRPr="0003193F" w:rsidRDefault="005E17D6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E49CF78" w14:textId="77777777" w:rsidR="0003193F" w:rsidRPr="0003193F" w:rsidRDefault="0003193F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  <w:p w14:paraId="3DE8309C" w14:textId="27FE94D8" w:rsidR="0003193F" w:rsidRPr="0003193F" w:rsidRDefault="0003193F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03193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843" w:type="dxa"/>
          </w:tcPr>
          <w:p w14:paraId="7C18435A" w14:textId="77777777" w:rsidR="005E17D6" w:rsidRDefault="005E17D6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79771DB" w14:textId="23B1F67F" w:rsidR="00DC4754" w:rsidRDefault="007F5F35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7.77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15</w:t>
            </w:r>
          </w:p>
          <w:p w14:paraId="0F9DACB0" w14:textId="733EA849" w:rsidR="00DC4754" w:rsidRPr="0003193F" w:rsidRDefault="007F5F35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.86</w:t>
            </w:r>
            <w:r w:rsidRPr="00042B8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16</w:t>
            </w:r>
          </w:p>
        </w:tc>
      </w:tr>
      <w:tr w:rsidR="00AA26C8" w:rsidRPr="00042B88" w14:paraId="7E04EE66" w14:textId="77777777" w:rsidTr="00346B50">
        <w:trPr>
          <w:trHeight w:val="567"/>
        </w:trPr>
        <w:tc>
          <w:tcPr>
            <w:tcW w:w="3397" w:type="dxa"/>
          </w:tcPr>
          <w:p w14:paraId="307FAAA5" w14:textId="6CCD9112" w:rsidR="00657B55" w:rsidRDefault="00AA26C8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AA26C8">
              <w:rPr>
                <w:rFonts w:asciiTheme="minorHAnsi" w:hAnsiTheme="minorHAnsi" w:cstheme="minorHAnsi"/>
                <w:sz w:val="22"/>
                <w:szCs w:val="22"/>
              </w:rPr>
              <w:t>Symptoms experienced</w:t>
            </w:r>
            <w:r w:rsidR="00B96124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555CE8FF" w14:textId="4A40BC2B" w:rsidR="008A74B3" w:rsidRDefault="00123573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ain </w:t>
            </w:r>
            <w:r w:rsidR="008A74B3">
              <w:rPr>
                <w:rFonts w:asciiTheme="minorHAnsi" w:hAnsiTheme="minorHAnsi" w:cstheme="minorHAnsi"/>
                <w:sz w:val="22"/>
                <w:szCs w:val="22"/>
              </w:rPr>
              <w:t>(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08B1229B" w14:textId="77777777" w:rsidR="00123573" w:rsidRDefault="00123573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hortness of breath (n)</w:t>
            </w:r>
          </w:p>
          <w:p w14:paraId="1B3C340E" w14:textId="262F859A" w:rsidR="00755A3A" w:rsidRDefault="00755A3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eakness (n)</w:t>
            </w:r>
          </w:p>
          <w:p w14:paraId="3F28BDFA" w14:textId="77777777" w:rsidR="00123573" w:rsidRDefault="00123573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ausea (n)</w:t>
            </w:r>
          </w:p>
          <w:p w14:paraId="12AFCEBB" w14:textId="77777777" w:rsidR="00123573" w:rsidRDefault="00123573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Vomiting (n)</w:t>
            </w:r>
          </w:p>
          <w:p w14:paraId="21E8F7E5" w14:textId="77777777" w:rsidR="00123573" w:rsidRDefault="00123573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or appetite (n)</w:t>
            </w:r>
          </w:p>
          <w:p w14:paraId="165BB7C2" w14:textId="77777777" w:rsidR="00123573" w:rsidRDefault="00C57009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nstipation (n)</w:t>
            </w:r>
          </w:p>
          <w:p w14:paraId="652D509A" w14:textId="77777777" w:rsidR="00C57009" w:rsidRDefault="00C57009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re/dry mouth (n)</w:t>
            </w:r>
          </w:p>
          <w:p w14:paraId="4FB1AF9A" w14:textId="77777777" w:rsidR="00C57009" w:rsidRDefault="00C57009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rowsiness (n)</w:t>
            </w:r>
          </w:p>
          <w:p w14:paraId="7F7E17D3" w14:textId="77777777" w:rsidR="00C57009" w:rsidRDefault="00C57009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or mobility (n)</w:t>
            </w:r>
          </w:p>
          <w:p w14:paraId="41A4407F" w14:textId="77777777" w:rsidR="00C57009" w:rsidRDefault="00C57009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tching (n)</w:t>
            </w:r>
          </w:p>
          <w:p w14:paraId="2E391BE7" w14:textId="77777777" w:rsidR="00C57009" w:rsidRDefault="0042121B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fficulty sleeping (n)</w:t>
            </w:r>
          </w:p>
          <w:p w14:paraId="7D7AA1EF" w14:textId="77777777" w:rsidR="0042121B" w:rsidRDefault="0042121B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stless legs (n)</w:t>
            </w:r>
          </w:p>
          <w:p w14:paraId="12C3ACBF" w14:textId="77777777" w:rsidR="0042121B" w:rsidRDefault="0042121B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hanges in skin (n)</w:t>
            </w:r>
          </w:p>
          <w:p w14:paraId="3680DE1F" w14:textId="77777777" w:rsidR="0042121B" w:rsidRDefault="0042121B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arrhoea (n)</w:t>
            </w:r>
          </w:p>
          <w:p w14:paraId="5ED201B0" w14:textId="68AE5963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ransplant specific:</w:t>
            </w:r>
          </w:p>
          <w:p w14:paraId="4FA2E451" w14:textId="4EE5BEB5" w:rsidR="00CC4568" w:rsidRDefault="00CC4568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eadache (n)</w:t>
            </w:r>
          </w:p>
          <w:p w14:paraId="2C9C6BEE" w14:textId="77777777" w:rsidR="00CC4568" w:rsidRDefault="00CC4568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creased appetite (n)</w:t>
            </w:r>
          </w:p>
          <w:p w14:paraId="54254CE0" w14:textId="77777777" w:rsidR="00CC4568" w:rsidRDefault="00CC4568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eight gain (n)</w:t>
            </w:r>
          </w:p>
          <w:p w14:paraId="12461D3C" w14:textId="77777777" w:rsidR="00CC4568" w:rsidRDefault="00CC4568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eight loss (n)</w:t>
            </w:r>
          </w:p>
          <w:p w14:paraId="4CD96352" w14:textId="77777777" w:rsidR="00CC4568" w:rsidRDefault="00D61B0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loating (n)</w:t>
            </w:r>
          </w:p>
          <w:p w14:paraId="5CFD343C" w14:textId="77777777" w:rsidR="00D61B0E" w:rsidRDefault="00D61B0E" w:rsidP="00D61B0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remor (n)</w:t>
            </w:r>
          </w:p>
          <w:p w14:paraId="757045A1" w14:textId="7C198609" w:rsidR="00D61B0E" w:rsidRDefault="00D61B0E" w:rsidP="00D61B0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uscle soreness</w:t>
            </w:r>
            <w:r w:rsidR="00346B50">
              <w:rPr>
                <w:rFonts w:asciiTheme="minorHAnsi" w:hAnsiTheme="minorHAnsi" w:cstheme="minorHAnsi"/>
                <w:sz w:val="22"/>
                <w:szCs w:val="22"/>
              </w:rPr>
              <w:t>, aches, pai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n)</w:t>
            </w:r>
          </w:p>
          <w:p w14:paraId="6922663D" w14:textId="77777777" w:rsidR="00D61B0E" w:rsidRDefault="00D61B0E" w:rsidP="00D61B0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in bone and joints (n)</w:t>
            </w:r>
          </w:p>
          <w:p w14:paraId="242B8A47" w14:textId="77777777" w:rsidR="00D61B0E" w:rsidRDefault="009C41B9" w:rsidP="00D61B0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oor libido (n)</w:t>
            </w:r>
          </w:p>
          <w:p w14:paraId="103F38A2" w14:textId="77777777" w:rsidR="009C41B9" w:rsidRDefault="009C41B9" w:rsidP="00D61B0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uilt (n)</w:t>
            </w:r>
          </w:p>
          <w:p w14:paraId="4034B277" w14:textId="62ECA48F" w:rsidR="00346B50" w:rsidRPr="00123573" w:rsidRDefault="009C41B9" w:rsidP="00D61B0E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ssatisfaction with bod</w:t>
            </w:r>
            <w:r w:rsidR="00346B50">
              <w:rPr>
                <w:rFonts w:asciiTheme="minorHAnsi" w:hAnsiTheme="minorHAnsi" w:cstheme="minorHAnsi"/>
                <w:sz w:val="22"/>
                <w:szCs w:val="22"/>
              </w:rPr>
              <w:t>y image (n)</w:t>
            </w:r>
          </w:p>
        </w:tc>
        <w:tc>
          <w:tcPr>
            <w:tcW w:w="567" w:type="dxa"/>
          </w:tcPr>
          <w:p w14:paraId="40AF4C7B" w14:textId="046046F9" w:rsidR="00AA26C8" w:rsidRPr="008A74B3" w:rsidRDefault="008A74B3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A74B3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701" w:type="dxa"/>
          </w:tcPr>
          <w:p w14:paraId="5146239D" w14:textId="77777777" w:rsidR="00AA26C8" w:rsidRDefault="00AA26C8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5057AFA" w14:textId="77777777" w:rsidR="0042121B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  <w:p w14:paraId="1A7B403D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  <w:p w14:paraId="64248EB9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  <w:p w14:paraId="2843FBAE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234B38E8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1458994E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14:paraId="795A829D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  <w:p w14:paraId="1917B5B2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  <w:p w14:paraId="39261833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17D4768E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  <w:p w14:paraId="72846783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  <w:p w14:paraId="33356BA7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  <w:p w14:paraId="58A705C9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00A0EAE1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  <w:p w14:paraId="0BCB4F05" w14:textId="77777777" w:rsidR="00B96124" w:rsidRDefault="00B96124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3AEF9DB2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EF179AD" w14:textId="77777777" w:rsidR="00484CB7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  <w:p w14:paraId="6563018A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  <w:p w14:paraId="115E4CB0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  <w:p w14:paraId="75DAC0EA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  <w:p w14:paraId="4EAB6075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  <w:p w14:paraId="0688A06E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  <w:p w14:paraId="3279CF3D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  <w:p w14:paraId="4E2E2548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  <w:p w14:paraId="40A21890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  <w:p w14:paraId="22ACCEB7" w14:textId="77777777" w:rsidR="00F71EBA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  <w:p w14:paraId="2015EEF1" w14:textId="6ECBF688" w:rsidR="00F71EBA" w:rsidRPr="008A74B3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567" w:type="dxa"/>
          </w:tcPr>
          <w:p w14:paraId="047C4861" w14:textId="268E49F0" w:rsidR="00AA26C8" w:rsidRPr="008A74B3" w:rsidRDefault="008A74B3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8A74B3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843" w:type="dxa"/>
          </w:tcPr>
          <w:p w14:paraId="0C4BC2FC" w14:textId="77777777" w:rsidR="00AA26C8" w:rsidRDefault="00AA26C8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AA7B11B" w14:textId="77777777" w:rsidR="00386BA0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  <w:p w14:paraId="3FD102B9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  <w:p w14:paraId="0C7C917C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  <w:p w14:paraId="0EB845C5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384C58EA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52511D26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1E5E08EB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  <w:p w14:paraId="1207B4A2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  <w:p w14:paraId="025EFD09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  <w:p w14:paraId="3CBF8179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0DA61570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14:paraId="473CA57E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  <w:p w14:paraId="63F26F1F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  <w:p w14:paraId="5A8EABF9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  <w:p w14:paraId="1D8E6058" w14:textId="77777777" w:rsidR="00A4594E" w:rsidRDefault="00A4594E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  <w:p w14:paraId="623448D5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48242BB" w14:textId="03A814D8" w:rsidR="00BF3405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  <w:p w14:paraId="72ED5352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  <w:p w14:paraId="3CA2CC13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  <w:p w14:paraId="6FC71F15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58979CF2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14:paraId="674ADF64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  <w:p w14:paraId="624736C9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  <w:p w14:paraId="1997E70B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  <w:p w14:paraId="7F129707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  <w:p w14:paraId="24DD0933" w14:textId="77777777" w:rsidR="00484CB7" w:rsidRDefault="00484CB7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2EF166E3" w14:textId="21BDC30F" w:rsidR="00484CB7" w:rsidRPr="008A74B3" w:rsidRDefault="00F71EBA" w:rsidP="00522CF1">
            <w:pPr>
              <w:spacing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84CB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</w:tbl>
    <w:p w14:paraId="195227AD" w14:textId="475ECC6F" w:rsidR="00B76755" w:rsidRDefault="00B76755" w:rsidP="000D1260">
      <w:pPr>
        <w:rPr>
          <w:sz w:val="18"/>
          <w:szCs w:val="12"/>
        </w:rPr>
      </w:pPr>
    </w:p>
    <w:p w14:paraId="0BEF24F5" w14:textId="77777777" w:rsidR="000D1260" w:rsidRDefault="000D1260" w:rsidP="000D1260">
      <w:pPr>
        <w:rPr>
          <w:sz w:val="18"/>
          <w:szCs w:val="12"/>
        </w:rPr>
      </w:pPr>
    </w:p>
    <w:p w14:paraId="52257E1C" w14:textId="77777777" w:rsidR="000D1260" w:rsidRDefault="000D1260" w:rsidP="000D1260">
      <w:pPr>
        <w:rPr>
          <w:sz w:val="18"/>
          <w:szCs w:val="12"/>
        </w:rPr>
      </w:pPr>
    </w:p>
    <w:p w14:paraId="29961694" w14:textId="77777777" w:rsidR="0075778A" w:rsidRPr="0075778A" w:rsidRDefault="0075778A" w:rsidP="0075778A">
      <w:pPr>
        <w:rPr>
          <w:sz w:val="18"/>
          <w:szCs w:val="12"/>
        </w:rPr>
      </w:pPr>
    </w:p>
    <w:p w14:paraId="086A4394" w14:textId="77777777" w:rsidR="0075778A" w:rsidRPr="0075778A" w:rsidRDefault="0075778A" w:rsidP="0075778A">
      <w:pPr>
        <w:rPr>
          <w:sz w:val="18"/>
          <w:szCs w:val="12"/>
        </w:rPr>
      </w:pPr>
    </w:p>
    <w:p w14:paraId="32BF5529" w14:textId="77777777" w:rsidR="0075778A" w:rsidRPr="0075778A" w:rsidRDefault="0075778A" w:rsidP="0075778A">
      <w:pPr>
        <w:rPr>
          <w:sz w:val="18"/>
          <w:szCs w:val="12"/>
        </w:rPr>
      </w:pPr>
    </w:p>
    <w:p w14:paraId="4334B537" w14:textId="77777777" w:rsidR="0075778A" w:rsidRPr="0075778A" w:rsidRDefault="0075778A" w:rsidP="0075778A">
      <w:pPr>
        <w:rPr>
          <w:sz w:val="18"/>
          <w:szCs w:val="12"/>
        </w:rPr>
      </w:pPr>
    </w:p>
    <w:p w14:paraId="4E81A818" w14:textId="77777777" w:rsidR="0075778A" w:rsidRPr="0075778A" w:rsidRDefault="0075778A" w:rsidP="0075778A">
      <w:pPr>
        <w:rPr>
          <w:sz w:val="18"/>
          <w:szCs w:val="12"/>
        </w:rPr>
      </w:pPr>
    </w:p>
    <w:p w14:paraId="18C23042" w14:textId="77777777" w:rsidR="0075778A" w:rsidRPr="0075778A" w:rsidRDefault="0075778A" w:rsidP="0075778A">
      <w:pPr>
        <w:rPr>
          <w:sz w:val="18"/>
          <w:szCs w:val="12"/>
        </w:rPr>
      </w:pPr>
    </w:p>
    <w:p w14:paraId="6C372CB4" w14:textId="77777777" w:rsidR="0075778A" w:rsidRPr="0075778A" w:rsidRDefault="0075778A" w:rsidP="0075778A">
      <w:pPr>
        <w:rPr>
          <w:sz w:val="18"/>
          <w:szCs w:val="12"/>
        </w:rPr>
      </w:pPr>
    </w:p>
    <w:p w14:paraId="6E279D11" w14:textId="77777777" w:rsidR="0075778A" w:rsidRPr="0075778A" w:rsidRDefault="0075778A" w:rsidP="0075778A">
      <w:pPr>
        <w:rPr>
          <w:sz w:val="18"/>
          <w:szCs w:val="12"/>
        </w:rPr>
      </w:pPr>
    </w:p>
    <w:p w14:paraId="1C19ACBF" w14:textId="77777777" w:rsidR="0075778A" w:rsidRPr="0075778A" w:rsidRDefault="0075778A" w:rsidP="0075778A">
      <w:pPr>
        <w:rPr>
          <w:sz w:val="18"/>
          <w:szCs w:val="12"/>
        </w:rPr>
      </w:pPr>
    </w:p>
    <w:p w14:paraId="74B4639E" w14:textId="77777777" w:rsidR="0075778A" w:rsidRDefault="0075778A" w:rsidP="0075778A">
      <w:pPr>
        <w:rPr>
          <w:sz w:val="18"/>
          <w:szCs w:val="12"/>
        </w:rPr>
      </w:pPr>
    </w:p>
    <w:p w14:paraId="1426F1DF" w14:textId="73D7CE78" w:rsidR="0075778A" w:rsidRDefault="0075778A" w:rsidP="007436D1">
      <w:pPr>
        <w:spacing w:line="240" w:lineRule="auto"/>
        <w:rPr>
          <w:sz w:val="18"/>
          <w:szCs w:val="12"/>
        </w:rPr>
      </w:pPr>
      <w:r w:rsidRPr="001C1D93">
        <w:rPr>
          <w:sz w:val="18"/>
          <w:szCs w:val="16"/>
        </w:rPr>
        <w:t>Abbreviations:</w:t>
      </w:r>
      <w:r w:rsidR="00042B88">
        <w:rPr>
          <w:sz w:val="18"/>
          <w:szCs w:val="16"/>
        </w:rPr>
        <w:t xml:space="preserve"> </w:t>
      </w:r>
      <w:r w:rsidR="003B6E43">
        <w:rPr>
          <w:sz w:val="18"/>
          <w:szCs w:val="16"/>
        </w:rPr>
        <w:t xml:space="preserve">DASI, duke activity status index; </w:t>
      </w:r>
      <w:r w:rsidR="00DF44B0">
        <w:rPr>
          <w:sz w:val="18"/>
          <w:szCs w:val="16"/>
        </w:rPr>
        <w:t xml:space="preserve">MCS, mental component summary; </w:t>
      </w:r>
      <w:r w:rsidR="003B6E43">
        <w:rPr>
          <w:sz w:val="18"/>
          <w:szCs w:val="16"/>
        </w:rPr>
        <w:t xml:space="preserve">METs, metabolic equivalents; </w:t>
      </w:r>
      <w:r w:rsidR="00042B88">
        <w:rPr>
          <w:sz w:val="18"/>
          <w:szCs w:val="16"/>
        </w:rPr>
        <w:t>PAM, patient activation measure;</w:t>
      </w:r>
      <w:r>
        <w:rPr>
          <w:sz w:val="18"/>
          <w:szCs w:val="16"/>
        </w:rPr>
        <w:t xml:space="preserve"> </w:t>
      </w:r>
      <w:r w:rsidR="00DF44B0">
        <w:rPr>
          <w:sz w:val="18"/>
          <w:szCs w:val="16"/>
        </w:rPr>
        <w:t xml:space="preserve">PCS, physical component summary; </w:t>
      </w:r>
      <w:r>
        <w:rPr>
          <w:sz w:val="18"/>
          <w:szCs w:val="16"/>
        </w:rPr>
        <w:t xml:space="preserve">PSQI, Pittsburgh sleep quality index; </w:t>
      </w:r>
    </w:p>
    <w:p w14:paraId="344212AE" w14:textId="77777777" w:rsidR="0075778A" w:rsidRDefault="0075778A" w:rsidP="0075778A">
      <w:pPr>
        <w:rPr>
          <w:sz w:val="18"/>
          <w:szCs w:val="12"/>
        </w:rPr>
      </w:pPr>
    </w:p>
    <w:p w14:paraId="54473A11" w14:textId="3519A7AB" w:rsidR="0075778A" w:rsidRPr="0075778A" w:rsidRDefault="0075778A" w:rsidP="0075778A">
      <w:pPr>
        <w:rPr>
          <w:sz w:val="18"/>
          <w:szCs w:val="12"/>
        </w:rPr>
        <w:sectPr w:rsidR="0075778A" w:rsidRPr="007577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5F5213" w14:textId="510F5546" w:rsidR="00A43E39" w:rsidRPr="001D7D1D" w:rsidRDefault="00A43E39" w:rsidP="001D7D1D"/>
    <w:p w14:paraId="4FB0AF27" w14:textId="479C65CA" w:rsidR="00EA2563" w:rsidRDefault="00EA2563" w:rsidP="00EA2563">
      <w:pPr>
        <w:spacing w:line="240" w:lineRule="auto"/>
      </w:pPr>
      <w:r>
        <w:rPr>
          <w:noProof/>
        </w:rPr>
        <w:drawing>
          <wp:inline distT="0" distB="0" distL="0" distR="0" wp14:anchorId="3F4B102A" wp14:editId="12D6AF1F">
            <wp:extent cx="5731510" cy="316611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EBBDE" w14:textId="7F34F57B" w:rsidR="00EA2563" w:rsidRDefault="00EA2563" w:rsidP="00EA2563">
      <w:pPr>
        <w:spacing w:line="240" w:lineRule="auto"/>
      </w:pPr>
      <w:r>
        <w:t>Figure S1. Self-reported aerobic exercise types and the total number of each reported over the 12-week intervention period.</w:t>
      </w:r>
    </w:p>
    <w:p w14:paraId="2AC6C0B0" w14:textId="77777777" w:rsidR="00EA2563" w:rsidRDefault="00EA2563" w:rsidP="00EA2563">
      <w:pPr>
        <w:spacing w:after="200" w:line="276" w:lineRule="auto"/>
        <w:jc w:val="left"/>
      </w:pPr>
    </w:p>
    <w:p w14:paraId="7104AF36" w14:textId="77777777" w:rsidR="00753F4B" w:rsidRDefault="00753F4B" w:rsidP="00EA2563">
      <w:pPr>
        <w:spacing w:after="200" w:line="276" w:lineRule="auto"/>
        <w:jc w:val="left"/>
      </w:pPr>
    </w:p>
    <w:p w14:paraId="56ACE59F" w14:textId="77777777" w:rsidR="00753F4B" w:rsidRDefault="00753F4B" w:rsidP="00EA2563">
      <w:pPr>
        <w:spacing w:after="200" w:line="276" w:lineRule="auto"/>
        <w:jc w:val="left"/>
      </w:pPr>
    </w:p>
    <w:p w14:paraId="5CE0D6A3" w14:textId="32D58420" w:rsidR="00EA2563" w:rsidRDefault="00753F4B" w:rsidP="00EA2563">
      <w:pPr>
        <w:spacing w:after="200" w:line="276" w:lineRule="auto"/>
        <w:jc w:val="left"/>
      </w:pPr>
      <w:r>
        <w:rPr>
          <w:noProof/>
        </w:rPr>
        <w:drawing>
          <wp:inline distT="0" distB="0" distL="0" distR="0" wp14:anchorId="443A8010" wp14:editId="76AEAD5F">
            <wp:extent cx="3831344" cy="33924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31344" cy="3392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E5ED9" w14:textId="2E563045" w:rsidR="00753F4B" w:rsidRDefault="00753F4B" w:rsidP="00753F4B">
      <w:pPr>
        <w:pStyle w:val="NoSpacing"/>
        <w:rPr>
          <w:rFonts w:asciiTheme="minorHAnsi" w:hAnsiTheme="minorHAnsi" w:cstheme="minorHAnsi"/>
        </w:rPr>
      </w:pPr>
      <w:r w:rsidRPr="00520143">
        <w:rPr>
          <w:rFonts w:asciiTheme="minorHAnsi" w:hAnsiTheme="minorHAnsi" w:cstheme="minorHAnsi"/>
        </w:rPr>
        <w:t xml:space="preserve">Figure </w:t>
      </w:r>
      <w:r>
        <w:rPr>
          <w:rFonts w:asciiTheme="minorHAnsi" w:hAnsiTheme="minorHAnsi" w:cstheme="minorHAnsi"/>
        </w:rPr>
        <w:t>S2</w:t>
      </w:r>
      <w:r w:rsidRPr="00520143">
        <w:rPr>
          <w:rFonts w:asciiTheme="minorHAnsi" w:hAnsiTheme="minorHAnsi" w:cstheme="minorHAnsi"/>
        </w:rPr>
        <w:t>. Total number of each resistance exercise performed over the 12-week programme.</w:t>
      </w:r>
    </w:p>
    <w:p w14:paraId="7B1FFBA2" w14:textId="77777777" w:rsidR="00753F4B" w:rsidRDefault="00753F4B" w:rsidP="00753F4B"/>
    <w:p w14:paraId="37CCB903" w14:textId="1389CC02" w:rsidR="00B66F84" w:rsidRPr="00D22AEA" w:rsidRDefault="00B66F84" w:rsidP="00B66F84">
      <w:pPr>
        <w:pStyle w:val="TableHeading"/>
        <w:rPr>
          <w:rFonts w:asciiTheme="minorHAnsi" w:hAnsiTheme="minorHAnsi" w:cstheme="minorHAnsi"/>
        </w:rPr>
      </w:pPr>
      <w:bookmarkStart w:id="0" w:name="_Toc161388702"/>
      <w:r w:rsidRPr="00D22AEA">
        <w:rPr>
          <w:rFonts w:asciiTheme="minorHAnsi" w:hAnsiTheme="minorHAnsi" w:cstheme="minorHAnsi"/>
        </w:rPr>
        <w:lastRenderedPageBreak/>
        <w:t>Table S</w:t>
      </w:r>
      <w:r w:rsidR="00CC121A">
        <w:rPr>
          <w:rFonts w:asciiTheme="minorHAnsi" w:hAnsiTheme="minorHAnsi" w:cstheme="minorHAnsi"/>
        </w:rPr>
        <w:t>9</w:t>
      </w:r>
      <w:r w:rsidRPr="00D22AEA">
        <w:rPr>
          <w:rFonts w:asciiTheme="minorHAnsi" w:hAnsiTheme="minorHAnsi" w:cstheme="minorHAnsi"/>
        </w:rPr>
        <w:t>. Free-text responses detailing the hardest and the most enjoyable aspects of the programme</w:t>
      </w:r>
      <w:r w:rsidR="00D22AEA">
        <w:rPr>
          <w:rFonts w:asciiTheme="minorHAnsi" w:hAnsiTheme="minorHAnsi" w:cstheme="minorHAnsi"/>
        </w:rPr>
        <w:t xml:space="preserve"> to participants</w:t>
      </w:r>
      <w:r w:rsidRPr="00D22AEA">
        <w:rPr>
          <w:rFonts w:asciiTheme="minorHAnsi" w:hAnsiTheme="minorHAnsi" w:cstheme="minorHAnsi"/>
        </w:rPr>
        <w:t>.</w:t>
      </w:r>
      <w:bookmarkEnd w:id="0"/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252"/>
      </w:tblGrid>
      <w:tr w:rsidR="00D22AEA" w:rsidRPr="00D22AEA" w14:paraId="382540E0" w14:textId="77777777" w:rsidTr="00333A7F">
        <w:trPr>
          <w:trHeight w:val="773"/>
        </w:trPr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5C3B4B" w14:textId="77777777" w:rsidR="00D22AEA" w:rsidRPr="00D22AEA" w:rsidRDefault="00D22AEA" w:rsidP="00D22AE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D22AEA">
              <w:rPr>
                <w:rFonts w:ascii="Helvetica" w:hAnsi="Helvetica"/>
                <w:b/>
                <w:bCs/>
              </w:rPr>
              <w:t>Most enjoyable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B8C61" w14:textId="77777777" w:rsidR="00D22AEA" w:rsidRPr="00D22AEA" w:rsidRDefault="00D22AEA" w:rsidP="00D22AE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D22AEA">
              <w:rPr>
                <w:rFonts w:ascii="Helvetica" w:hAnsi="Helvetica"/>
                <w:b/>
                <w:bCs/>
              </w:rPr>
              <w:t>Hardest</w:t>
            </w:r>
          </w:p>
        </w:tc>
      </w:tr>
      <w:tr w:rsidR="00D22AEA" w:rsidRPr="00D22AEA" w14:paraId="44D29BDB" w14:textId="77777777" w:rsidTr="00333A7F">
        <w:tc>
          <w:tcPr>
            <w:tcW w:w="4253" w:type="dxa"/>
            <w:tcBorders>
              <w:top w:val="single" w:sz="8" w:space="0" w:color="auto"/>
            </w:tcBorders>
          </w:tcPr>
          <w:p w14:paraId="0836B0D6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Seeing strength develop</w:t>
            </w:r>
          </w:p>
        </w:tc>
        <w:tc>
          <w:tcPr>
            <w:tcW w:w="4252" w:type="dxa"/>
            <w:tcBorders>
              <w:top w:val="single" w:sz="8" w:space="0" w:color="auto"/>
            </w:tcBorders>
          </w:tcPr>
          <w:p w14:paraId="352AC4F4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New routine</w:t>
            </w:r>
          </w:p>
        </w:tc>
      </w:tr>
      <w:tr w:rsidR="00D22AEA" w:rsidRPr="00D22AEA" w14:paraId="2A0C74E8" w14:textId="77777777" w:rsidTr="00333A7F">
        <w:tc>
          <w:tcPr>
            <w:tcW w:w="4253" w:type="dxa"/>
          </w:tcPr>
          <w:p w14:paraId="5EB20AE1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 xml:space="preserve">Seeing improvement </w:t>
            </w:r>
          </w:p>
        </w:tc>
        <w:tc>
          <w:tcPr>
            <w:tcW w:w="4252" w:type="dxa"/>
          </w:tcPr>
          <w:p w14:paraId="6F585046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Personal motivation x2</w:t>
            </w:r>
          </w:p>
        </w:tc>
      </w:tr>
      <w:tr w:rsidR="00D22AEA" w:rsidRPr="00D22AEA" w14:paraId="797F96BD" w14:textId="77777777" w:rsidTr="00333A7F">
        <w:tc>
          <w:tcPr>
            <w:tcW w:w="4253" w:type="dxa"/>
          </w:tcPr>
          <w:p w14:paraId="3AEDBC47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Everything – motivational phone calls</w:t>
            </w:r>
          </w:p>
        </w:tc>
        <w:tc>
          <w:tcPr>
            <w:tcW w:w="4252" w:type="dxa"/>
          </w:tcPr>
          <w:p w14:paraId="4D5CBB05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Reverse fly exercise x2</w:t>
            </w:r>
          </w:p>
        </w:tc>
      </w:tr>
      <w:tr w:rsidR="00D22AEA" w:rsidRPr="00D22AEA" w14:paraId="46F6CCBE" w14:textId="77777777" w:rsidTr="00333A7F">
        <w:tc>
          <w:tcPr>
            <w:tcW w:w="4253" w:type="dxa"/>
          </w:tcPr>
          <w:p w14:paraId="2EC6CE64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Materials supplied to support the exercise</w:t>
            </w:r>
          </w:p>
        </w:tc>
        <w:tc>
          <w:tcPr>
            <w:tcW w:w="4252" w:type="dxa"/>
          </w:tcPr>
          <w:p w14:paraId="1BE8A461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 xml:space="preserve">Home-based, struggled with commitment </w:t>
            </w:r>
          </w:p>
        </w:tc>
      </w:tr>
      <w:tr w:rsidR="00D22AEA" w:rsidRPr="00D22AEA" w14:paraId="7816AC6D" w14:textId="77777777" w:rsidTr="00333A7F">
        <w:tc>
          <w:tcPr>
            <w:tcW w:w="4253" w:type="dxa"/>
          </w:tcPr>
          <w:p w14:paraId="05197503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Different physical activities</w:t>
            </w:r>
          </w:p>
        </w:tc>
        <w:tc>
          <w:tcPr>
            <w:tcW w:w="4252" w:type="dxa"/>
          </w:tcPr>
          <w:p w14:paraId="3CAA9B5A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Weights x3</w:t>
            </w:r>
          </w:p>
        </w:tc>
      </w:tr>
      <w:tr w:rsidR="00D22AEA" w:rsidRPr="00D22AEA" w14:paraId="6B4F11AB" w14:textId="77777777" w:rsidTr="00333A7F">
        <w:tc>
          <w:tcPr>
            <w:tcW w:w="4253" w:type="dxa"/>
          </w:tcPr>
          <w:p w14:paraId="18E1BE8C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Weights x6</w:t>
            </w:r>
          </w:p>
        </w:tc>
        <w:tc>
          <w:tcPr>
            <w:tcW w:w="4252" w:type="dxa"/>
          </w:tcPr>
          <w:p w14:paraId="2757B888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Too tired to do weights</w:t>
            </w:r>
          </w:p>
        </w:tc>
      </w:tr>
      <w:tr w:rsidR="00D22AEA" w:rsidRPr="00D22AEA" w14:paraId="416F1F72" w14:textId="77777777" w:rsidTr="00333A7F">
        <w:tc>
          <w:tcPr>
            <w:tcW w:w="4253" w:type="dxa"/>
          </w:tcPr>
          <w:p w14:paraId="5365CC46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Sweating and losing weight</w:t>
            </w:r>
          </w:p>
        </w:tc>
        <w:tc>
          <w:tcPr>
            <w:tcW w:w="4252" w:type="dxa"/>
          </w:tcPr>
          <w:p w14:paraId="035A7CB7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Knee and shoulder problems with weights</w:t>
            </w:r>
          </w:p>
        </w:tc>
      </w:tr>
      <w:tr w:rsidR="00D22AEA" w:rsidRPr="00D22AEA" w14:paraId="07D72D87" w14:textId="77777777" w:rsidTr="00333A7F">
        <w:tc>
          <w:tcPr>
            <w:tcW w:w="4253" w:type="dxa"/>
          </w:tcPr>
          <w:p w14:paraId="5F161D46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Aerobic exercises</w:t>
            </w:r>
          </w:p>
        </w:tc>
        <w:tc>
          <w:tcPr>
            <w:tcW w:w="4252" w:type="dxa"/>
          </w:tcPr>
          <w:p w14:paraId="6E6DDD7E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Pain from other issues</w:t>
            </w:r>
          </w:p>
        </w:tc>
      </w:tr>
      <w:tr w:rsidR="00D22AEA" w:rsidRPr="00D22AEA" w14:paraId="196B7345" w14:textId="77777777" w:rsidTr="00333A7F">
        <w:tc>
          <w:tcPr>
            <w:tcW w:w="4253" w:type="dxa"/>
          </w:tcPr>
          <w:p w14:paraId="64FA462B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Walking and running</w:t>
            </w:r>
          </w:p>
        </w:tc>
        <w:tc>
          <w:tcPr>
            <w:tcW w:w="4252" w:type="dxa"/>
          </w:tcPr>
          <w:p w14:paraId="7062CD50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Finding the time</w:t>
            </w:r>
          </w:p>
        </w:tc>
      </w:tr>
      <w:tr w:rsidR="00D22AEA" w:rsidRPr="00D22AEA" w14:paraId="5E118CB5" w14:textId="77777777" w:rsidTr="00333A7F">
        <w:tc>
          <w:tcPr>
            <w:tcW w:w="4253" w:type="dxa"/>
          </w:tcPr>
          <w:p w14:paraId="4A31E59F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Feeling energised and healthier and seeing progress on my body</w:t>
            </w:r>
          </w:p>
        </w:tc>
        <w:tc>
          <w:tcPr>
            <w:tcW w:w="4252" w:type="dxa"/>
          </w:tcPr>
          <w:p w14:paraId="7742F081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Finding the time, especially around appointments</w:t>
            </w:r>
          </w:p>
        </w:tc>
      </w:tr>
      <w:tr w:rsidR="00D22AEA" w:rsidRPr="00D22AEA" w14:paraId="142B7B82" w14:textId="77777777" w:rsidTr="00333A7F">
        <w:tc>
          <w:tcPr>
            <w:tcW w:w="4253" w:type="dxa"/>
            <w:tcBorders>
              <w:bottom w:val="nil"/>
            </w:tcBorders>
          </w:tcPr>
          <w:p w14:paraId="624FE1BB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I was able to do it on my own</w:t>
            </w:r>
          </w:p>
        </w:tc>
        <w:tc>
          <w:tcPr>
            <w:tcW w:w="4252" w:type="dxa"/>
            <w:tcBorders>
              <w:bottom w:val="nil"/>
            </w:tcBorders>
          </w:tcPr>
          <w:p w14:paraId="2D93A4F1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>Cardio – stamina</w:t>
            </w:r>
          </w:p>
        </w:tc>
      </w:tr>
      <w:tr w:rsidR="00D22AEA" w:rsidRPr="00D22AEA" w14:paraId="1826A992" w14:textId="77777777" w:rsidTr="00333A7F"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632DE86A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 xml:space="preserve">Getting stronger arms and chest </w:t>
            </w:r>
          </w:p>
        </w:tc>
        <w:tc>
          <w:tcPr>
            <w:tcW w:w="4252" w:type="dxa"/>
            <w:tcBorders>
              <w:top w:val="nil"/>
              <w:bottom w:val="single" w:sz="8" w:space="0" w:color="auto"/>
            </w:tcBorders>
          </w:tcPr>
          <w:p w14:paraId="733A2191" w14:textId="77777777" w:rsidR="00D22AEA" w:rsidRPr="00D22AEA" w:rsidRDefault="00D22AEA" w:rsidP="00D22AEA">
            <w:pPr>
              <w:jc w:val="left"/>
              <w:rPr>
                <w:rFonts w:ascii="Helvetica" w:hAnsi="Helvetica"/>
              </w:rPr>
            </w:pPr>
            <w:r w:rsidRPr="00D22AEA">
              <w:rPr>
                <w:rFonts w:ascii="Helvetica" w:hAnsi="Helvetica"/>
              </w:rPr>
              <w:t xml:space="preserve">Injury </w:t>
            </w:r>
          </w:p>
        </w:tc>
      </w:tr>
    </w:tbl>
    <w:p w14:paraId="162AE531" w14:textId="77777777" w:rsidR="00753F4B" w:rsidRPr="00753F4B" w:rsidRDefault="00753F4B" w:rsidP="00753F4B"/>
    <w:p w14:paraId="5CA4D636" w14:textId="350651F3" w:rsidR="00EA2563" w:rsidRDefault="00EA2563" w:rsidP="00EA2563">
      <w:pPr>
        <w:spacing w:after="200" w:line="276" w:lineRule="auto"/>
        <w:jc w:val="left"/>
      </w:pPr>
    </w:p>
    <w:p w14:paraId="0F8B6F48" w14:textId="77777777" w:rsidR="00483B61" w:rsidRDefault="00483B61"/>
    <w:sectPr w:rsidR="00483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77F09" w14:textId="77777777" w:rsidR="00E32A19" w:rsidRDefault="00E32A19" w:rsidP="00D22AEA">
      <w:pPr>
        <w:spacing w:line="240" w:lineRule="auto"/>
      </w:pPr>
      <w:r>
        <w:separator/>
      </w:r>
    </w:p>
  </w:endnote>
  <w:endnote w:type="continuationSeparator" w:id="0">
    <w:p w14:paraId="1BDE1FE9" w14:textId="77777777" w:rsidR="00E32A19" w:rsidRDefault="00E32A19" w:rsidP="00D22A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9F8D5" w14:textId="77777777" w:rsidR="00E32A19" w:rsidRDefault="00E32A19" w:rsidP="00D22AEA">
      <w:pPr>
        <w:spacing w:line="240" w:lineRule="auto"/>
      </w:pPr>
      <w:r>
        <w:separator/>
      </w:r>
    </w:p>
  </w:footnote>
  <w:footnote w:type="continuationSeparator" w:id="0">
    <w:p w14:paraId="702A46FA" w14:textId="77777777" w:rsidR="00E32A19" w:rsidRDefault="00E32A19" w:rsidP="00D22A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B0A"/>
    <w:rsid w:val="00022F62"/>
    <w:rsid w:val="0003193F"/>
    <w:rsid w:val="00042B88"/>
    <w:rsid w:val="00044959"/>
    <w:rsid w:val="00071643"/>
    <w:rsid w:val="00077C72"/>
    <w:rsid w:val="000B0E5D"/>
    <w:rsid w:val="000D1260"/>
    <w:rsid w:val="000E1FF8"/>
    <w:rsid w:val="000F1410"/>
    <w:rsid w:val="00105181"/>
    <w:rsid w:val="00123573"/>
    <w:rsid w:val="00131072"/>
    <w:rsid w:val="00131F5E"/>
    <w:rsid w:val="00132F93"/>
    <w:rsid w:val="0019748A"/>
    <w:rsid w:val="001B2291"/>
    <w:rsid w:val="001B317D"/>
    <w:rsid w:val="001C218A"/>
    <w:rsid w:val="001C397F"/>
    <w:rsid w:val="001C60B1"/>
    <w:rsid w:val="001D7D1D"/>
    <w:rsid w:val="001F7FE8"/>
    <w:rsid w:val="002221AD"/>
    <w:rsid w:val="00243435"/>
    <w:rsid w:val="0029353C"/>
    <w:rsid w:val="002B7A11"/>
    <w:rsid w:val="002F49B1"/>
    <w:rsid w:val="00346B50"/>
    <w:rsid w:val="00386BA0"/>
    <w:rsid w:val="003A7AD9"/>
    <w:rsid w:val="003B6E43"/>
    <w:rsid w:val="00405DDF"/>
    <w:rsid w:val="004066F8"/>
    <w:rsid w:val="004134AF"/>
    <w:rsid w:val="0042121B"/>
    <w:rsid w:val="004358DE"/>
    <w:rsid w:val="00483B61"/>
    <w:rsid w:val="00484CB7"/>
    <w:rsid w:val="004B764E"/>
    <w:rsid w:val="004C0DD2"/>
    <w:rsid w:val="004F1B0A"/>
    <w:rsid w:val="005129C8"/>
    <w:rsid w:val="00522CF1"/>
    <w:rsid w:val="00554732"/>
    <w:rsid w:val="00563B93"/>
    <w:rsid w:val="0058622B"/>
    <w:rsid w:val="005B12E0"/>
    <w:rsid w:val="005D171C"/>
    <w:rsid w:val="005E17D6"/>
    <w:rsid w:val="006232C8"/>
    <w:rsid w:val="006259F0"/>
    <w:rsid w:val="00633D5A"/>
    <w:rsid w:val="00657B55"/>
    <w:rsid w:val="00687307"/>
    <w:rsid w:val="00696F29"/>
    <w:rsid w:val="006A4879"/>
    <w:rsid w:val="006A5945"/>
    <w:rsid w:val="007074F2"/>
    <w:rsid w:val="007260DC"/>
    <w:rsid w:val="007436D1"/>
    <w:rsid w:val="0074423A"/>
    <w:rsid w:val="00753F4B"/>
    <w:rsid w:val="00755A3A"/>
    <w:rsid w:val="0075778A"/>
    <w:rsid w:val="007644FE"/>
    <w:rsid w:val="007F1ED1"/>
    <w:rsid w:val="007F5F35"/>
    <w:rsid w:val="00815D5F"/>
    <w:rsid w:val="008A5140"/>
    <w:rsid w:val="008A74B3"/>
    <w:rsid w:val="008B18A3"/>
    <w:rsid w:val="008B72FE"/>
    <w:rsid w:val="008D3048"/>
    <w:rsid w:val="00922635"/>
    <w:rsid w:val="00982B5F"/>
    <w:rsid w:val="009A4FE9"/>
    <w:rsid w:val="009B2F0F"/>
    <w:rsid w:val="009C41B9"/>
    <w:rsid w:val="009E3055"/>
    <w:rsid w:val="00A013EC"/>
    <w:rsid w:val="00A43E39"/>
    <w:rsid w:val="00A4594E"/>
    <w:rsid w:val="00A95B97"/>
    <w:rsid w:val="00AA26C8"/>
    <w:rsid w:val="00AC0123"/>
    <w:rsid w:val="00AC034F"/>
    <w:rsid w:val="00AC09CA"/>
    <w:rsid w:val="00AC4FE7"/>
    <w:rsid w:val="00AD1C64"/>
    <w:rsid w:val="00AE535E"/>
    <w:rsid w:val="00B05C8B"/>
    <w:rsid w:val="00B475A4"/>
    <w:rsid w:val="00B66F84"/>
    <w:rsid w:val="00B76755"/>
    <w:rsid w:val="00B96124"/>
    <w:rsid w:val="00BC5A27"/>
    <w:rsid w:val="00BF1D91"/>
    <w:rsid w:val="00BF3405"/>
    <w:rsid w:val="00BF47CE"/>
    <w:rsid w:val="00C57009"/>
    <w:rsid w:val="00C64B13"/>
    <w:rsid w:val="00CC121A"/>
    <w:rsid w:val="00CC4568"/>
    <w:rsid w:val="00CD3290"/>
    <w:rsid w:val="00CE3EDF"/>
    <w:rsid w:val="00D03368"/>
    <w:rsid w:val="00D11550"/>
    <w:rsid w:val="00D139A4"/>
    <w:rsid w:val="00D22909"/>
    <w:rsid w:val="00D22AEA"/>
    <w:rsid w:val="00D27F40"/>
    <w:rsid w:val="00D45081"/>
    <w:rsid w:val="00D61B0E"/>
    <w:rsid w:val="00D71FCA"/>
    <w:rsid w:val="00D932E2"/>
    <w:rsid w:val="00DA00FC"/>
    <w:rsid w:val="00DB4B28"/>
    <w:rsid w:val="00DC4754"/>
    <w:rsid w:val="00DE4278"/>
    <w:rsid w:val="00DF44B0"/>
    <w:rsid w:val="00E076E6"/>
    <w:rsid w:val="00E27F43"/>
    <w:rsid w:val="00E32A19"/>
    <w:rsid w:val="00E44D36"/>
    <w:rsid w:val="00E508E1"/>
    <w:rsid w:val="00E7691E"/>
    <w:rsid w:val="00E87C81"/>
    <w:rsid w:val="00EA2563"/>
    <w:rsid w:val="00EC3643"/>
    <w:rsid w:val="00ED4A5F"/>
    <w:rsid w:val="00EE1F28"/>
    <w:rsid w:val="00F13795"/>
    <w:rsid w:val="00F30B85"/>
    <w:rsid w:val="00F71EBA"/>
    <w:rsid w:val="00F80518"/>
    <w:rsid w:val="00F90B8B"/>
    <w:rsid w:val="00F9307E"/>
    <w:rsid w:val="00FF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3CDD5F"/>
  <w15:chartTrackingRefBased/>
  <w15:docId w15:val="{3A8E4E9D-B1B2-4E18-9F7A-E153CA38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F40"/>
    <w:pPr>
      <w:spacing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"/>
    <w:next w:val="Normal"/>
    <w:link w:val="NoSpacingChar"/>
    <w:uiPriority w:val="1"/>
    <w:qFormat/>
    <w:rsid w:val="00753F4B"/>
    <w:pPr>
      <w:spacing w:after="0" w:line="240" w:lineRule="auto"/>
      <w:jc w:val="both"/>
    </w:pPr>
    <w:rPr>
      <w:rFonts w:ascii="Helvetica" w:eastAsia="Arial" w:hAnsi="Helvetica" w:cs="Times New Roman"/>
    </w:rPr>
  </w:style>
  <w:style w:type="character" w:customStyle="1" w:styleId="NoSpacingChar">
    <w:name w:val="No Spacing Char"/>
    <w:aliases w:val="Figure Char"/>
    <w:basedOn w:val="DefaultParagraphFont"/>
    <w:link w:val="NoSpacing"/>
    <w:uiPriority w:val="1"/>
    <w:rsid w:val="00753F4B"/>
    <w:rPr>
      <w:rFonts w:ascii="Helvetica" w:eastAsia="Arial" w:hAnsi="Helvetica" w:cs="Times New Roman"/>
    </w:rPr>
  </w:style>
  <w:style w:type="paragraph" w:customStyle="1" w:styleId="TableHeading">
    <w:name w:val="Table Heading"/>
    <w:next w:val="Normal"/>
    <w:link w:val="TableHeadingChar"/>
    <w:qFormat/>
    <w:rsid w:val="00B66F84"/>
    <w:pPr>
      <w:spacing w:after="0" w:line="240" w:lineRule="auto"/>
    </w:pPr>
    <w:rPr>
      <w:rFonts w:ascii="Helvetica" w:eastAsia="Times New Roman" w:hAnsi="Helvetica" w:cs="Times New Roman"/>
    </w:rPr>
  </w:style>
  <w:style w:type="character" w:customStyle="1" w:styleId="TableHeadingChar">
    <w:name w:val="Table Heading Char"/>
    <w:link w:val="TableHeading"/>
    <w:rsid w:val="00B66F84"/>
    <w:rPr>
      <w:rFonts w:ascii="Helvetica" w:eastAsia="Times New Roman" w:hAnsi="Helvetica" w:cs="Times New Roman"/>
    </w:rPr>
  </w:style>
  <w:style w:type="table" w:styleId="TableGrid">
    <w:name w:val="Table Grid"/>
    <w:basedOn w:val="TableNormal"/>
    <w:uiPriority w:val="39"/>
    <w:rsid w:val="00D22A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2AE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AEA"/>
  </w:style>
  <w:style w:type="paragraph" w:styleId="Footer">
    <w:name w:val="footer"/>
    <w:basedOn w:val="Normal"/>
    <w:link w:val="FooterChar"/>
    <w:uiPriority w:val="99"/>
    <w:unhideWhenUsed/>
    <w:rsid w:val="00D22AE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AEA"/>
  </w:style>
  <w:style w:type="paragraph" w:customStyle="1" w:styleId="Normal0">
    <w:name w:val="[Normal]"/>
    <w:uiPriority w:val="99"/>
    <w:qFormat/>
    <w:rsid w:val="00AC09C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  <w:jc w:val="both"/>
    </w:pPr>
    <w:rPr>
      <w:rFonts w:ascii="Helvetica" w:eastAsia="Arial" w:hAnsi="Helvetica" w:cs="Times New Roman"/>
      <w:szCs w:val="20"/>
      <w:lang w:eastAsia="en-GB"/>
    </w:rPr>
  </w:style>
  <w:style w:type="character" w:customStyle="1" w:styleId="katex-mathml">
    <w:name w:val="katex-mathml"/>
    <w:basedOn w:val="DefaultParagraphFont"/>
    <w:rsid w:val="00DA00FC"/>
  </w:style>
  <w:style w:type="character" w:customStyle="1" w:styleId="mord">
    <w:name w:val="mord"/>
    <w:basedOn w:val="DefaultParagraphFont"/>
    <w:rsid w:val="00DA00FC"/>
  </w:style>
  <w:style w:type="character" w:customStyle="1" w:styleId="mbin">
    <w:name w:val="mbin"/>
    <w:basedOn w:val="DefaultParagraphFont"/>
    <w:rsid w:val="00DA00FC"/>
  </w:style>
  <w:style w:type="paragraph" w:styleId="PlainText">
    <w:name w:val="Plain Text"/>
    <w:basedOn w:val="Normal"/>
    <w:link w:val="PlainTextChar"/>
    <w:uiPriority w:val="99"/>
    <w:semiHidden/>
    <w:unhideWhenUsed/>
    <w:rsid w:val="00EE1F28"/>
    <w:pPr>
      <w:spacing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1F2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8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7</TotalTime>
  <Pages>8</Pages>
  <Words>1265</Words>
  <Characters>7213</Characters>
  <Application>Microsoft Office Word</Application>
  <DocSecurity>0</DocSecurity>
  <Lines>60</Lines>
  <Paragraphs>16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ny, Roseanne E.</dc:creator>
  <cp:keywords/>
  <dc:description/>
  <cp:lastModifiedBy>Billany, Roseanne E. (Dr.)</cp:lastModifiedBy>
  <cp:revision>128</cp:revision>
  <dcterms:created xsi:type="dcterms:W3CDTF">2024-03-22T17:23:00Z</dcterms:created>
  <dcterms:modified xsi:type="dcterms:W3CDTF">2025-01-15T10:11:00Z</dcterms:modified>
</cp:coreProperties>
</file>